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A89" w:rsidRPr="005A270F" w:rsidRDefault="00CD4A89" w:rsidP="00CD4A89">
      <w:pPr>
        <w:spacing w:after="0" w:line="240" w:lineRule="auto"/>
        <w:rPr>
          <w:rFonts w:cstheme="minorHAnsi"/>
        </w:rPr>
      </w:pPr>
      <w:r w:rsidRPr="005A270F">
        <w:rPr>
          <w:rFonts w:cstheme="minorHAnsi"/>
          <w:b/>
        </w:rPr>
        <w:t xml:space="preserve">Table S1. Literature overview of the selected 20 miRNAs. </w:t>
      </w:r>
      <w:r w:rsidRPr="005A270F">
        <w:rPr>
          <w:rFonts w:cstheme="minorHAnsi"/>
        </w:rPr>
        <w:t xml:space="preserve">Expression patterns and their association with cancer in dogs and humans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19"/>
        <w:gridCol w:w="1000"/>
        <w:gridCol w:w="209"/>
        <w:gridCol w:w="7444"/>
      </w:tblGrid>
      <w:tr w:rsidR="00CD4A89" w:rsidRPr="005A270F" w:rsidTr="000E1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Align w:val="center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proofErr w:type="spellStart"/>
            <w:r w:rsidRPr="005A270F">
              <w:rPr>
                <w:rFonts w:cstheme="minorHAnsi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666" w:type="pct"/>
            <w:gridSpan w:val="2"/>
            <w:vAlign w:val="center"/>
          </w:tcPr>
          <w:p w:rsidR="00CD4A89" w:rsidRPr="005A270F" w:rsidRDefault="00CD4A89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NA</w:t>
            </w:r>
          </w:p>
        </w:tc>
        <w:tc>
          <w:tcPr>
            <w:tcW w:w="4103" w:type="pct"/>
            <w:vAlign w:val="center"/>
          </w:tcPr>
          <w:p w:rsidR="00CD4A89" w:rsidRPr="005A270F" w:rsidRDefault="00CD4A89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Association with cancer</w:t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let-7a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5A270F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A270F">
              <w:rPr>
                <w:rFonts w:cstheme="minorHAnsi"/>
                <w:color w:val="000000"/>
                <w:sz w:val="20"/>
                <w:szCs w:val="20"/>
              </w:rPr>
              <w:t>Tumour suppressor in</w:t>
            </w:r>
            <w:r w:rsidRPr="005A270F">
              <w:rPr>
                <w:rFonts w:cstheme="minorHAnsi"/>
                <w:sz w:val="20"/>
                <w:szCs w:val="20"/>
              </w:rPr>
              <w:t xml:space="preserve"> human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gastric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Tang&lt;/Author&gt;&lt;Year&gt;2016&lt;/Year&gt;&lt;RecNum&gt;7&lt;/RecNum&gt;&lt;DisplayText&gt;[1]&lt;/DisplayText&gt;&lt;record&gt;&lt;rec-number&gt;7&lt;/rec-number&gt;&lt;foreign-keys&gt;&lt;key app="EN" db-id="5d5wwxst5xrt0hed90qv0fvwsrtav05xv295" timestamp="1578323331"&gt;7&lt;/key&gt;&lt;/foreign-keys&gt;&lt;ref-type name="Journal Article"&gt;17&lt;/ref-type&gt;&lt;contributors&gt;&lt;authors&gt;&lt;author&gt;Tang, Ran&lt;/author&gt;&lt;author&gt;Yang, Chao&lt;/author&gt;&lt;author&gt;Ma, Xiang&lt;/author&gt;&lt;author&gt;Wang, Younan&lt;/author&gt;&lt;author&gt;Luo, Dakui&lt;/author&gt;&lt;author&gt;Huang, Chi&lt;/author&gt;&lt;author&gt;Xu, Zekuan&lt;/author&gt;&lt;author&gt;Liu, Ping&lt;/author&gt;&lt;author&gt;Yang, Li&lt;/author&gt;&lt;/authors&gt;&lt;/contributors&gt;&lt;titles&gt;&lt;title&gt;MiR-let-7a inhibits cell proliferation, migration, and invasion by down-regulating PKM2 in gastric cancer&lt;/title&gt;&lt;secondary-title&gt;Oncotarget&lt;/secondary-title&gt;&lt;/titles&gt;&lt;periodical&gt;&lt;full-title&gt;Oncotarget&lt;/full-title&gt;&lt;/periodical&gt;&lt;pages&gt;5972&lt;/pages&gt;&lt;volume&gt;7&lt;/volume&gt;&lt;number&gt;5&lt;/number&gt;&lt;dates&gt;&lt;year&gt;2016&lt;/year&gt;&lt;/dates&gt;&lt;urls&gt;&lt;/urls&gt;&lt;/record&gt;&lt;/Cite&gt;&lt;/EndNote&gt;</w:instrTex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color w:val="000000"/>
                <w:sz w:val="20"/>
                <w:szCs w:val="20"/>
              </w:rPr>
              <w:t>[1]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5A270F">
              <w:rPr>
                <w:rFonts w:cstheme="minorHAnsi"/>
                <w:sz w:val="20"/>
                <w:szCs w:val="20"/>
              </w:rPr>
              <w:t>PTC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Zhou&lt;/Author&gt;&lt;Year&gt;2017&lt;/Year&gt;&lt;RecNum&gt;6&lt;/RecNum&gt;&lt;DisplayText&gt;[2]&lt;/DisplayText&gt;&lt;record&gt;&lt;rec-number&gt;6&lt;/rec-number&gt;&lt;foreign-keys&gt;&lt;key app="EN" db-id="5d5wwxst5xrt0hed90qv0fvwsrtav05xv295" timestamp="1578323166"&gt;6&lt;/key&gt;&lt;/foreign-keys&gt;&lt;ref-type name="Journal Article"&gt;17&lt;/ref-type&gt;&lt;contributors&gt;&lt;authors&gt;&lt;author&gt;Zhou, Bin&lt;/author&gt;&lt;author&gt;Shan, Hailin&lt;/author&gt;&lt;author&gt;Su, Ying&lt;/author&gt;&lt;author&gt;Xia, Kai&lt;/author&gt;&lt;author&gt;Zou, Runlong&lt;/author&gt;&lt;author&gt;Shao, Qing&lt;/author&gt;&lt;/authors&gt;&lt;/contributors&gt;&lt;titles&gt;&lt;title&gt;Let-7a inhibits migration, invasion and tumor growth by targeting AKT2 in papillary thyroid carcinoma&lt;/title&gt;&lt;secondary-title&gt;Oncotarget&lt;/secondary-title&gt;&lt;/titles&gt;&lt;periodical&gt;&lt;full-title&gt;Oncotarget&lt;/full-title&gt;&lt;/periodical&gt;&lt;pages&gt;69746&lt;/pages&gt;&lt;volume&gt;8&lt;/volume&gt;&lt;number&gt;41&lt;/number&gt;&lt;dates&gt;&lt;year&gt;2017&lt;/year&gt;&lt;/dates&gt;&lt;urls&gt;&lt;/urls&gt;&lt;/record&gt;&lt;/Cite&gt;&lt;/EndNote&gt;</w:instrTex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color w:val="000000"/>
                <w:sz w:val="20"/>
                <w:szCs w:val="20"/>
              </w:rPr>
              <w:t>[2]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5A270F">
              <w:rPr>
                <w:rFonts w:cstheme="minorHAnsi"/>
                <w:sz w:val="20"/>
                <w:szCs w:val="20"/>
              </w:rPr>
              <w:t xml:space="preserve">colon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6&lt;/Year&gt;&lt;RecNum&gt;82&lt;/RecNum&gt;&lt;DisplayText&gt;[3]&lt;/DisplayText&gt;&lt;record&gt;&lt;rec-number&gt;82&lt;/rec-number&gt;&lt;foreign-keys&gt;&lt;key app="EN" db-id="29wtx5x252e2dnexrw6pd5p4tw50d9rp2xwd" timestamp="1570717967"&gt;82&lt;/key&gt;&lt;/foreign-keys&gt;&lt;ref-type name="Journal Article"&gt;17&lt;/ref-type&gt;&lt;contributors&gt;&lt;authors&gt;&lt;author&gt;Li, Bin&lt;/author&gt;&lt;author&gt;Chen, Peng&lt;/author&gt;&lt;author&gt;Chang, Yanxiang&lt;/author&gt;&lt;author&gt;Qi, Jingpeng&lt;/author&gt;&lt;author&gt;Fu, Hui&lt;/author&gt;&lt;author&gt;Guo, Huifang&lt;/author&gt;&lt;/authors&gt;&lt;/contributors&gt;&lt;titles&gt;&lt;title&gt;Let-7a inhibits tumor cell growth and metastasis by directly targeting RTKN in human colon cancer&lt;/title&gt;&lt;secondary-title&gt;Biochemical and biophysical research communications&lt;/secondary-title&gt;&lt;/titles&gt;&lt;periodical&gt;&lt;full-title&gt;Biochemical and biophysical research communications&lt;/full-title&gt;&lt;/periodical&gt;&lt;pages&gt;739-745&lt;/pages&gt;&lt;volume&gt;478&lt;/volume&gt;&lt;number&gt;2&lt;/number&gt;&lt;dates&gt;&lt;year&gt;2016&lt;/year&gt;&lt;/dates&gt;&lt;isbn&gt;0006-291X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mammary gland cancers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yPC9ZZWFyPjxSZWNO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</w:fldData>
              </w:fldChar>
            </w:r>
            <w:r w:rsidR="005A270F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="005A270F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yPC9ZZWFyPjxSZWNO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</w:fldData>
              </w:fldChar>
            </w:r>
            <w:r w:rsidR="005A270F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="005A270F">
              <w:rPr>
                <w:rFonts w:cstheme="minorHAnsi"/>
                <w:color w:val="000000"/>
                <w:sz w:val="20"/>
                <w:szCs w:val="20"/>
              </w:rPr>
            </w:r>
            <w:r w:rsidR="005A270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color w:val="000000"/>
                <w:sz w:val="20"/>
                <w:szCs w:val="20"/>
              </w:rPr>
              <w:t>[4-6]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let-7b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A270F">
              <w:rPr>
                <w:rFonts w:cstheme="minorHAnsi"/>
                <w:color w:val="000000"/>
                <w:sz w:val="20"/>
                <w:szCs w:val="20"/>
              </w:rPr>
              <w:t>Tumour suppressor in</w:t>
            </w:r>
            <w:r w:rsidRPr="005A270F">
              <w:rPr>
                <w:rFonts w:cstheme="minorHAnsi"/>
                <w:sz w:val="20"/>
                <w:szCs w:val="20"/>
              </w:rPr>
              <w:t xml:space="preserve">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human mammary gland cancer (as part of the let-7 family)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Thammaiah&lt;/Author&gt;&lt;Year&gt;2016&lt;/Year&gt;&lt;RecNum&gt;22&lt;/RecNum&gt;&lt;DisplayText&gt;[5]&lt;/DisplayText&gt;&lt;record&gt;&lt;rec-number&gt;22&lt;/rec-number&gt;&lt;foreign-keys&gt;&lt;key app="EN" db-id="5d5wwxst5xrt0hed90qv0fvwsrtav05xv295" timestamp="1578329735"&gt;22&lt;/key&gt;&lt;/foreign-keys&gt;&lt;ref-type name="Journal Article"&gt;17&lt;/ref-type&gt;&lt;contributors&gt;&lt;authors&gt;&lt;author&gt;Thammaiah, Chadrashekar Kagepura&lt;/author&gt;&lt;author&gt;Jayaram, Shankar&lt;/author&gt;&lt;/authors&gt;&lt;/contributors&gt;&lt;titles&gt;&lt;title&gt;Role of let-7 family microRNA in breast cancer&lt;/title&gt;&lt;secondary-title&gt;Non-coding RNA research&lt;/secondary-title&gt;&lt;/titles&gt;&lt;periodical&gt;&lt;full-title&gt;Non-coding RNA research&lt;/full-title&gt;&lt;/periodical&gt;&lt;pages&gt;77-82&lt;/pages&gt;&lt;volume&gt;1&lt;/volume&gt;&lt;number&gt;1&lt;/number&gt;&lt;dates&gt;&lt;year&gt;2016&lt;/year&gt;&lt;/dates&gt;&lt;isbn&gt;2468-0540&lt;/isbn&gt;&lt;urls&gt;&lt;/urls&gt;&lt;/record&gt;&lt;/Cite&gt;&lt;/EndNote&gt;</w:instrTex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color w:val="000000"/>
                <w:sz w:val="20"/>
                <w:szCs w:val="20"/>
              </w:rPr>
              <w:t>[5]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 and in human mucosal melanoma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Tang&lt;/Author&gt;&lt;Year&gt;2019&lt;/Year&gt;&lt;RecNum&gt;21&lt;/RecNum&gt;&lt;DisplayText&gt;[7]&lt;/DisplayText&gt;&lt;record&gt;&lt;rec-number&gt;21&lt;/rec-number&gt;&lt;foreign-keys&gt;&lt;key app="EN" db-id="5d5wwxst5xrt0hed90qv0fvwsrtav05xv295" timestamp="1578329444"&gt;21&lt;/key&gt;&lt;/foreign-keys&gt;&lt;ref-type name="Journal Article"&gt;17&lt;/ref-type&gt;&lt;contributors&gt;&lt;authors&gt;&lt;author&gt;Tang, Huan&lt;/author&gt;&lt;author&gt;Ma, Meng&lt;/author&gt;&lt;author&gt;Dai, Jie&lt;/author&gt;&lt;author&gt;Cui, Chuanliang&lt;/author&gt;&lt;author&gt;Si, Lu&lt;/author&gt;&lt;author&gt;Sheng, Xinan&lt;/author&gt;&lt;author&gt;Chi, Zhihong&lt;/author&gt;&lt;author&gt;Xu, Longwen&lt;/author&gt;&lt;author&gt;Yu, Sifan&lt;/author&gt;&lt;author&gt;Xu, Tianxiao&lt;/author&gt;&lt;/authors&gt;&lt;/contributors&gt;&lt;titles&gt;&lt;title&gt;miR-let-7b and miR-let-7c suppress tumourigenesis of human mucosal melanoma and enhance the sensitivity to chemotherapy&lt;/title&gt;&lt;secondary-title&gt;Journal of Experimental &amp;amp; Clinical Cancer Research&lt;/secondary-title&gt;&lt;/titles&gt;&lt;periodical&gt;&lt;full-title&gt;Journal of Experimental &amp;amp; Clinical Cancer Research&lt;/full-title&gt;&lt;/periodical&gt;&lt;pages&gt;212&lt;/pages&gt;&lt;volume&gt;38&lt;/volume&gt;&lt;number&gt;1&lt;/number&gt;&lt;dates&gt;&lt;year&gt;2019&lt;/year&gt;&lt;/dates&gt;&lt;isbn&gt;1756-9966&lt;/isbn&gt;&lt;urls&gt;&lt;/urls&gt;&lt;/record&gt;&lt;/Cite&gt;&lt;/EndNote&gt;</w:instrTex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color w:val="000000"/>
                <w:sz w:val="20"/>
                <w:szCs w:val="20"/>
              </w:rPr>
              <w:t>[7]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t xml:space="preserve">. Inhibited cancer-promoting effects of breast CAFs 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Al-Harbi&lt;/Author&gt;&lt;Year&gt;2018&lt;/Year&gt;&lt;RecNum&gt;68&lt;/RecNum&gt;&lt;DisplayText&gt;[8]&lt;/DisplayText&gt;&lt;record&gt;&lt;rec-number&gt;68&lt;/rec-number&gt;&lt;foreign-keys&gt;&lt;key app="EN" db-id="5d5wwxst5xrt0hed90qv0fvwsrtav05xv295" timestamp="1578400850"&gt;68&lt;/key&gt;&lt;/foreign-keys&gt;&lt;ref-type name="Journal Article"&gt;17&lt;/ref-type&gt;&lt;contributors&gt;&lt;authors&gt;&lt;author&gt;Al-Harbi, Bothina&lt;/author&gt;&lt;author&gt;Hendrayani, Siti-Fauziah&lt;/author&gt;&lt;author&gt;Silva, Gabriela&lt;/author&gt;&lt;author&gt;Aboussekhra, Abdelilah&lt;/author&gt;&lt;/authors&gt;&lt;/contributors&gt;&lt;titles&gt;&lt;title&gt;Let-7b inhibits cancer-promoting effects of breast cancer-associated fibroblasts through IL-8 repression&lt;/title&gt;&lt;secondary-title&gt;Oncotarget&lt;/secondary-title&gt;&lt;/titles&gt;&lt;periodical&gt;&lt;full-title&gt;Oncotarget&lt;/full-title&gt;&lt;/periodical&gt;&lt;pages&gt;17825&lt;/pages&gt;&lt;volume&gt;9&lt;/volume&gt;&lt;number&gt;25&lt;/number&gt;&lt;dates&gt;&lt;year&gt;2018&lt;/year&gt;&lt;/dates&gt;&lt;urls&gt;&lt;/urls&gt;&lt;/record&gt;&lt;/Cite&gt;&lt;/EndNote&gt;</w:instrTex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color w:val="000000"/>
                <w:sz w:val="20"/>
                <w:szCs w:val="20"/>
              </w:rPr>
              <w:t>[8]</w:t>
            </w:r>
            <w:r w:rsidRPr="005A270F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9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canine and human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utful Kabir&lt;/Author&gt;&lt;Year&gt;2015&lt;/Year&gt;&lt;RecNum&gt;12&lt;/RecNum&gt;&lt;DisplayText&gt;[9]&lt;/DisplayText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Promoted cancer metastasis in human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Ma&lt;/Author&gt;&lt;Year&gt;2010&lt;/Year&gt;&lt;RecNum&gt;13&lt;/RecNum&gt;&lt;DisplayText&gt;[10]&lt;/DisplayText&gt;&lt;record&gt;&lt;rec-number&gt;13&lt;/rec-number&gt;&lt;foreign-keys&gt;&lt;key app="EN" db-id="5d5wwxst5xrt0hed90qv0fvwsrtav05xv295" timestamp="1578326683"&gt;13&lt;/key&gt;&lt;/foreign-keys&gt;&lt;ref-type name="Journal Article"&gt;17&lt;/ref-type&gt;&lt;contributors&gt;&lt;authors&gt;&lt;author&gt;Ma, Li&lt;/author&gt;&lt;author&gt;Young, Jennifer&lt;/author&gt;&lt;author&gt;Prabhala, Harsha&lt;/author&gt;&lt;author&gt;Pan, Elizabeth&lt;/author&gt;&lt;author&gt;Mestdagh, Pieter&lt;/author&gt;&lt;author&gt;Muth, Daniel&lt;/author&gt;&lt;author&gt;Teruya-Feldstein, Julie&lt;/author&gt;&lt;author&gt;Reinhardt, Ferenc&lt;/author&gt;&lt;author&gt;Onder, Tamer T&lt;/author&gt;&lt;author&gt;Valastyan, Scott&lt;/author&gt;&lt;/authors&gt;&lt;/contributors&gt;&lt;titles&gt;&lt;title&gt;miR-9, a MYC/MYCN-activated microRNA, regulates E-cadherin and cancer metastasis&lt;/title&gt;&lt;secondary-title&gt;Nature cell biology&lt;/secondary-title&gt;&lt;/titles&gt;&lt;periodical&gt;&lt;full-title&gt;Nature cell biology&lt;/full-title&gt;&lt;/periodical&gt;&lt;pages&gt;247&lt;/pages&gt;&lt;volume&gt;12&lt;/volume&gt;&lt;number&gt;3&lt;/number&gt;&lt;dates&gt;&lt;year&gt;2010&lt;/year&gt;&lt;/dates&gt;&lt;isbn&gt;1476-4679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0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progression of canine mast cell tumou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Fenger&lt;/Author&gt;&lt;Year&gt;2014&lt;/Year&gt;&lt;RecNum&gt;14&lt;/RecNum&gt;&lt;DisplayText&gt;[11]&lt;/DisplayText&gt;&lt;record&gt;&lt;rec-number&gt;14&lt;/rec-number&gt;&lt;foreign-keys&gt;&lt;key app="EN" db-id="5d5wwxst5xrt0hed90qv0fvwsrtav05xv295" timestamp="1578326872"&gt;14&lt;/key&gt;&lt;/foreign-keys&gt;&lt;ref-type name="Journal Article"&gt;17&lt;/ref-type&gt;&lt;contributors&gt;&lt;authors&gt;&lt;author&gt;Fenger, Joelle M&lt;/author&gt;&lt;author&gt;Bear, Misty D&lt;/author&gt;&lt;author&gt;Volinia, Stefano&lt;/author&gt;&lt;author&gt;Lin, Tzu-Yin&lt;/author&gt;&lt;author&gt;Harrington, Bonnie K&lt;/author&gt;&lt;author&gt;London, Cheryl A&lt;/author&gt;&lt;author&gt;Kisseberth, William C&lt;/author&gt;&lt;/authors&gt;&lt;/contributors&gt;&lt;titles&gt;&lt;title&gt;Overexpression of miR-9 in mast cells is associated with invasive behavior and spontaneous metastasis&lt;/title&gt;&lt;secondary-title&gt;BMC cancer&lt;/secondary-title&gt;&lt;/titles&gt;&lt;periodical&gt;&lt;full-title&gt;BMC cancer&lt;/full-title&gt;&lt;/periodical&gt;&lt;pages&gt;84&lt;/pages&gt;&lt;volume&gt;14&lt;/volume&gt;&lt;number&gt;1&lt;/number&gt;&lt;dates&gt;&lt;year&gt;2014&lt;/year&gt;&lt;/dates&gt;&lt;isbn&gt;1471-240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1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Overexpressed in canine OS cell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Fenger&lt;/Author&gt;&lt;Year&gt;2016&lt;/Year&gt;&lt;RecNum&gt;16&lt;/RecNum&gt;&lt;DisplayText&gt;[12]&lt;/DisplayText&gt;&lt;record&gt;&lt;rec-number&gt;16&lt;/rec-number&gt;&lt;foreign-keys&gt;&lt;key app="EN" db-id="5d5wwxst5xrt0hed90qv0fvwsrtav05xv295" timestamp="1578327403"&gt;16&lt;/key&gt;&lt;/foreign-keys&gt;&lt;ref-type name="Journal Article"&gt;17&lt;/ref-type&gt;&lt;contributors&gt;&lt;authors&gt;&lt;author&gt;Fenger, Joelle M&lt;/author&gt;&lt;author&gt;Roberts, Ryan D&lt;/author&gt;&lt;author&gt;Iwenofu, O Hans&lt;/author&gt;&lt;author&gt;Bear, Misty D&lt;/author&gt;&lt;author&gt;Zhang, Xiaoli&lt;/author&gt;&lt;author&gt;Couto, Jason I&lt;/author&gt;&lt;author&gt;Modiano, Jaime F&lt;/author&gt;&lt;author&gt;Kisseberth, William C&lt;/author&gt;&lt;author&gt;London, Cheryl A&lt;/author&gt;&lt;/authors&gt;&lt;/contributors&gt;&lt;titles&gt;&lt;title&gt;MiR-9 is overexpressed in spontaneous canine osteosarcoma and promotes a metastatic phenotype including invasion and migration in osteoblasts and osteosarcoma cell lines&lt;/title&gt;&lt;secondary-title&gt;BMC cancer&lt;/secondary-title&gt;&lt;/titles&gt;&lt;periodical&gt;&lt;full-title&gt;BMC cancer&lt;/full-title&gt;&lt;/periodical&gt;&lt;pages&gt;784&lt;/pages&gt;&lt;volume&gt;16&lt;/volume&gt;&lt;number&gt;1&lt;/number&gt;&lt;dates&gt;&lt;year&gt;2016&lt;/year&gt;&lt;/dates&gt;&lt;isbn&gt;1471-240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2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5a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5A270F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Downregulated in canine and human CLL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gner&lt;/Author&gt;&lt;Year&gt;2013&lt;/Year&gt;&lt;RecNum&gt;38&lt;/RecNum&gt;&lt;DisplayText&gt;[13, 14]&lt;/DisplayText&gt;&lt;record&gt;&lt;rec-number&gt;38&lt;/rec-number&gt;&lt;foreign-keys&gt;&lt;key app="EN" db-id="29wtx5x252e2dnexrw6pd5p4tw50d9rp2xwd" timestamp="1570627909"&gt;38&lt;/key&gt;&lt;/foreign-keys&gt;&lt;ref-type name="Journal Article"&gt;17&lt;/ref-type&gt;&lt;contributors&gt;&lt;authors&gt;&lt;author&gt;Wagner, Siegfried&lt;/author&gt;&lt;author&gt;Willenbrock, Saskia&lt;/author&gt;&lt;author&gt;Nolte, Ingo&lt;/author&gt;&lt;author&gt;Murua Escobar, Hugo&lt;/author&gt;&lt;/authors&gt;&lt;/contributors&gt;&lt;titles&gt;&lt;title&gt;Comparison of non-coding RNAs in human and canine cancer&lt;/title&gt;&lt;secondary-title&gt;Frontiers in genetics&lt;/secondary-title&gt;&lt;/titles&gt;&lt;periodical&gt;&lt;full-title&gt;Frontiers in genetics&lt;/full-title&gt;&lt;/periodical&gt;&lt;pages&gt;46&lt;/pages&gt;&lt;volume&gt;4&lt;/volume&gt;&lt;dates&gt;&lt;year&gt;2013&lt;/year&gt;&lt;/dates&gt;&lt;isbn&gt;1664-8021&lt;/isbn&gt;&lt;urls&gt;&lt;/urls&gt;&lt;/record&gt;&lt;/Cite&gt;&lt;Cite&gt;&lt;Author&gt;Calin&lt;/Author&gt;&lt;Year&gt;2002&lt;/Year&gt;&lt;RecNum&gt;3&lt;/RecNum&gt;&lt;record&gt;&lt;rec-number&gt;3&lt;/rec-number&gt;&lt;foreign-keys&gt;&lt;key app="EN" db-id="5d5wwxst5xrt0hed90qv0fvwsrtav05xv295" timestamp="1578322463"&gt;3&lt;/key&gt;&lt;/foreign-keys&gt;&lt;ref-type name="Journal Article"&gt;17&lt;/ref-type&gt;&lt;contributors&gt;&lt;authors&gt;&lt;author&gt;Calin, George Adrian&lt;/author&gt;&lt;author&gt;Dumitru, Calin Dan&lt;/author&gt;&lt;author&gt;Shimizu, Masayoshi&lt;/author&gt;&lt;author&gt;Bichi, Roberta&lt;/author&gt;&lt;author&gt;Zupo, Simona&lt;/author&gt;&lt;author&gt;Noch, Evan&lt;/author&gt;&lt;author&gt;Aldler, Hansjuerg&lt;/author&gt;&lt;author&gt;Rattan, Sashi&lt;/author&gt;&lt;author&gt;Keating, Michael&lt;/author&gt;&lt;author&gt;Rai, Kanti&lt;/author&gt;&lt;/authors&gt;&lt;/contributors&gt;&lt;titles&gt;&lt;title&gt;Frequent deletions and down-regulation of micro-RNA genes miR15 and miR16 at 13q14 in chronic lymphocytic leukemia&lt;/title&gt;&lt;secondary-title&gt;Proceedings of the National Academy of Sciences&lt;/secondary-title&gt;&lt;/titles&gt;&lt;periodical&gt;&lt;full-title&gt;Proceedings of the National Academy of Sciences&lt;/full-title&gt;&lt;/periodical&gt;&lt;pages&gt;15524-15529&lt;/pages&gt;&lt;volume&gt;99&lt;/volume&gt;&lt;number&gt;24&lt;/number&gt;&lt;dates&gt;&lt;year&gt;2002&lt;/year&gt;&lt;/dates&gt;&lt;isbn&gt;0027-842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3, 1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canine ductal carcinoma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Boggs&lt;/Author&gt;&lt;Year&gt;2008&lt;/Year&gt;&lt;RecNum&gt;11&lt;/RecNum&gt;&lt;DisplayText&gt;[15]&lt;/DisplayText&gt;&lt;record&gt;&lt;rec-number&gt;11&lt;/rec-number&gt;&lt;foreign-keys&gt;&lt;key app="EN" db-id="5d5wwxst5xrt0hed90qv0fvwsrtav05xv295" timestamp="1578324713"&gt;11&lt;/key&gt;&lt;/foreign-keys&gt;&lt;ref-type name="Journal Article"&gt;17&lt;/ref-type&gt;&lt;contributors&gt;&lt;authors&gt;&lt;author&gt;Boggs, R Michelle&lt;/author&gt;&lt;author&gt;Wright, Zachary M&lt;/author&gt;&lt;author&gt;Stickney, Mark J&lt;/author&gt;&lt;author&gt;Porter, Weston W&lt;/author&gt;&lt;author&gt;Murphy, Keith E&lt;/author&gt;&lt;/authors&gt;&lt;/contributors&gt;&lt;titles&gt;&lt;title&gt;MicroRNA expression in canine mammary cancer&lt;/title&gt;&lt;secondary-title&gt;Mammalian Genome&lt;/secondary-title&gt;&lt;/titles&gt;&lt;periodical&gt;&lt;full-title&gt;Mammalian Genome&lt;/full-title&gt;&lt;/periodical&gt;&lt;pages&gt;561-569&lt;/pages&gt;&lt;volume&gt;19&lt;/volume&gt;&lt;number&gt;7-8&lt;/number&gt;&lt;dates&gt;&lt;year&gt;2008&lt;/year&gt;&lt;/dates&gt;&lt;isbn&gt;0938-8990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5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fibroblasts surrounding prostate tumou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Musumeci&lt;/Author&gt;&lt;Year&gt;2011&lt;/Year&gt;&lt;RecNum&gt;23&lt;/RecNum&gt;&lt;DisplayText&gt;[16]&lt;/DisplayText&gt;&lt;record&gt;&lt;rec-number&gt;23&lt;/rec-number&gt;&lt;foreign-keys&gt;&lt;key app="EN" db-id="5d5wwxst5xrt0hed90qv0fvwsrtav05xv295" timestamp="1578331027"&gt;23&lt;/key&gt;&lt;/foreign-keys&gt;&lt;ref-type name="Journal Article"&gt;17&lt;/ref-type&gt;&lt;contributors&gt;&lt;authors&gt;&lt;author&gt;Musumeci, M&lt;/author&gt;&lt;author&gt;Coppola, V&lt;/author&gt;&lt;author&gt;Addario, A&lt;/author&gt;&lt;author&gt;Patrizii, M&lt;/author&gt;&lt;author&gt;Maugeri-Sacca, M&lt;/author&gt;&lt;author&gt;Memeo, L&lt;/author&gt;&lt;author&gt;Colarossi, C&lt;/author&gt;&lt;author&gt;Francescangeli, F&lt;/author&gt;&lt;author&gt;Biffoni, M&lt;/author&gt;&lt;author&gt;Collura, D&lt;/author&gt;&lt;/authors&gt;&lt;/contributors&gt;&lt;titles&gt;&lt;title&gt;Control of tumor and microenvironment cross-talk by miR-15a and miR-16 in prostate cancer&lt;/title&gt;&lt;secondary-title&gt;Oncogene&lt;/secondary-title&gt;&lt;/titles&gt;&lt;periodical&gt;&lt;full-title&gt;Oncogene&lt;/full-title&gt;&lt;/periodical&gt;&lt;pages&gt;4231&lt;/pages&gt;&lt;volume&gt;30&lt;/volume&gt;&lt;number&gt;41&lt;/number&gt;&lt;dates&gt;&lt;year&gt;2011&lt;/year&gt;&lt;/dates&gt;&lt;isbn&gt;1476-559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6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5A270F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Downregulated in canine and human CLL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gner&lt;/Author&gt;&lt;Year&gt;2013&lt;/Year&gt;&lt;RecNum&gt;38&lt;/RecNum&gt;&lt;DisplayText&gt;[13, 14]&lt;/DisplayText&gt;&lt;record&gt;&lt;rec-number&gt;38&lt;/rec-number&gt;&lt;foreign-keys&gt;&lt;key app="EN" db-id="29wtx5x252e2dnexrw6pd5p4tw50d9rp2xwd" timestamp="1570627909"&gt;38&lt;/key&gt;&lt;/foreign-keys&gt;&lt;ref-type name="Journal Article"&gt;17&lt;/ref-type&gt;&lt;contributors&gt;&lt;authors&gt;&lt;author&gt;Wagner, Siegfried&lt;/author&gt;&lt;author&gt;Willenbrock, Saskia&lt;/author&gt;&lt;author&gt;Nolte, Ingo&lt;/author&gt;&lt;author&gt;Murua Escobar, Hugo&lt;/author&gt;&lt;/authors&gt;&lt;/contributors&gt;&lt;titles&gt;&lt;title&gt;Comparison of non-coding RNAs in human and canine cancer&lt;/title&gt;&lt;secondary-title&gt;Frontiers in genetics&lt;/secondary-title&gt;&lt;/titles&gt;&lt;periodical&gt;&lt;full-title&gt;Frontiers in genetics&lt;/full-title&gt;&lt;/periodical&gt;&lt;pages&gt;46&lt;/pages&gt;&lt;volume&gt;4&lt;/volume&gt;&lt;dates&gt;&lt;year&gt;2013&lt;/year&gt;&lt;/dates&gt;&lt;isbn&gt;1664-8021&lt;/isbn&gt;&lt;urls&gt;&lt;/urls&gt;&lt;/record&gt;&lt;/Cite&gt;&lt;Cite&gt;&lt;Author&gt;Calin&lt;/Author&gt;&lt;Year&gt;2002&lt;/Year&gt;&lt;RecNum&gt;3&lt;/RecNum&gt;&lt;record&gt;&lt;rec-number&gt;3&lt;/rec-number&gt;&lt;foreign-keys&gt;&lt;key app="EN" db-id="5d5wwxst5xrt0hed90qv0fvwsrtav05xv295" timestamp="1578322463"&gt;3&lt;/key&gt;&lt;/foreign-keys&gt;&lt;ref-type name="Journal Article"&gt;17&lt;/ref-type&gt;&lt;contributors&gt;&lt;authors&gt;&lt;author&gt;Calin, George Adrian&lt;/author&gt;&lt;author&gt;Dumitru, Calin Dan&lt;/author&gt;&lt;author&gt;Shimizu, Masayoshi&lt;/author&gt;&lt;author&gt;Bichi, Roberta&lt;/author&gt;&lt;author&gt;Zupo, Simona&lt;/author&gt;&lt;author&gt;Noch, Evan&lt;/author&gt;&lt;author&gt;Aldler, Hansjuerg&lt;/author&gt;&lt;author&gt;Rattan, Sashi&lt;/author&gt;&lt;author&gt;Keating, Michael&lt;/author&gt;&lt;author&gt;Rai, Kanti&lt;/author&gt;&lt;/authors&gt;&lt;/contributors&gt;&lt;titles&gt;&lt;title&gt;Frequent deletions and down-regulation of micro-RNA genes miR15 and miR16 at 13q14 in chronic lymphocytic leukemia&lt;/title&gt;&lt;secondary-title&gt;Proceedings of the National Academy of Sciences&lt;/secondary-title&gt;&lt;/titles&gt;&lt;periodical&gt;&lt;full-title&gt;Proceedings of the National Academy of Sciences&lt;/full-title&gt;&lt;/periodical&gt;&lt;pages&gt;15524-15529&lt;/pages&gt;&lt;volume&gt;99&lt;/volume&gt;&lt;number&gt;24&lt;/number&gt;&lt;dates&gt;&lt;year&gt;2002&lt;/year&gt;&lt;/dates&gt;&lt;isbn&gt;0027-842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3, 1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fibroblasts surrounding prostate tumou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Musumeci&lt;/Author&gt;&lt;Year&gt;2011&lt;/Year&gt;&lt;RecNum&gt;23&lt;/RecNum&gt;&lt;DisplayText&gt;[16]&lt;/DisplayText&gt;&lt;record&gt;&lt;rec-number&gt;23&lt;/rec-number&gt;&lt;foreign-keys&gt;&lt;key app="EN" db-id="5d5wwxst5xrt0hed90qv0fvwsrtav05xv295" timestamp="1578331027"&gt;23&lt;/key&gt;&lt;/foreign-keys&gt;&lt;ref-type name="Journal Article"&gt;17&lt;/ref-type&gt;&lt;contributors&gt;&lt;authors&gt;&lt;author&gt;Musumeci, M&lt;/author&gt;&lt;author&gt;Coppola, V&lt;/author&gt;&lt;author&gt;Addario, A&lt;/author&gt;&lt;author&gt;Patrizii, M&lt;/author&gt;&lt;author&gt;Maugeri-Sacca, M&lt;/author&gt;&lt;author&gt;Memeo, L&lt;/author&gt;&lt;author&gt;Colarossi, C&lt;/author&gt;&lt;author&gt;Francescangeli, F&lt;/author&gt;&lt;author&gt;Biffoni, M&lt;/author&gt;&lt;author&gt;Collura, D&lt;/author&gt;&lt;/authors&gt;&lt;/contributors&gt;&lt;titles&gt;&lt;title&gt;Control of tumor and microenvironment cross-talk by miR-15a and miR-16 in prostate cancer&lt;/title&gt;&lt;secondary-title&gt;Oncogene&lt;/secondary-title&gt;&lt;/titles&gt;&lt;periodical&gt;&lt;full-title&gt;Oncogene&lt;/full-title&gt;&lt;/periodical&gt;&lt;pages&gt;4231&lt;/pages&gt;&lt;volume&gt;30&lt;/volume&gt;&lt;number&gt;41&lt;/number&gt;&lt;dates&gt;&lt;year&gt;2011&lt;/year&gt;&lt;/dates&gt;&lt;isbn&gt;1476-559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8a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canine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Kobayashi&lt;/Author&gt;&lt;Year&gt;2017&lt;/Year&gt;&lt;RecNum&gt;25&lt;/RecNum&gt;&lt;DisplayText&gt;[17]&lt;/DisplayText&gt;&lt;record&gt;&lt;rec-number&gt;25&lt;/rec-number&gt;&lt;foreign-keys&gt;&lt;key app="EN" db-id="5d5wwxst5xrt0hed90qv0fvwsrtav05xv295" timestamp="1578331258"&gt;25&lt;/key&gt;&lt;/foreign-keys&gt;&lt;ref-type name="Journal Article"&gt;17&lt;/ref-type&gt;&lt;contributors&gt;&lt;authors&gt;&lt;author&gt;Kobayashi, Masanori&lt;/author&gt;&lt;author&gt;Saito, Akiko&lt;/author&gt;&lt;author&gt;Tanaka, Yoshikazu&lt;/author&gt;&lt;author&gt;Michishita, Masaki&lt;/author&gt;&lt;author&gt;Kobayashi, Masato&lt;/author&gt;&lt;author&gt;Irimajiri, Mami&lt;/author&gt;&lt;author&gt;Kaneda, Takeharu&lt;/author&gt;&lt;author&gt;Ochiai, Kazuhiko&lt;/author&gt;&lt;author&gt;Bonkobara, Makoto&lt;/author&gt;&lt;author&gt;Takahashi, Kimimasa&lt;/author&gt;&lt;/authors&gt;&lt;/contributors&gt;&lt;titles&gt;&lt;title&gt;MicroRNA expression profiling in canine prostate cancer&lt;/title&gt;&lt;secondary-title&gt;Journal of Veterinary Medical Science&lt;/secondary-title&gt;&lt;/titles&gt;&lt;periodical&gt;&lt;full-title&gt;Journal of Veterinary Medical Science&lt;/full-title&gt;&lt;/periodical&gt;&lt;pages&gt;16-0279&lt;/pages&gt;&lt;dates&gt;&lt;year&gt;2017&lt;/year&gt;&lt;/dates&gt;&lt;isbn&gt;0916-7250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7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 human prostate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Hsu&lt;/Author&gt;&lt;Year&gt;2014&lt;/Year&gt;&lt;RecNum&gt;24&lt;/RecNum&gt;&lt;DisplayText&gt;[18]&lt;/DisplayText&gt;&lt;record&gt;&lt;rec-number&gt;24&lt;/rec-number&gt;&lt;foreign-keys&gt;&lt;key app="EN" db-id="5d5wwxst5xrt0hed90qv0fvwsrtav05xv295" timestamp="1578331169"&gt;24&lt;/key&gt;&lt;/foreign-keys&gt;&lt;ref-type name="Journal Article"&gt;17&lt;/ref-type&gt;&lt;contributors&gt;&lt;authors&gt;&lt;author&gt;Hsu, TI&lt;/author&gt;&lt;author&gt;Hsu, CH&lt;/author&gt;&lt;author&gt;Lee, KH&lt;/author&gt;&lt;author&gt;Lin, JT&lt;/author&gt;&lt;author&gt;Chen, CS&lt;/author&gt;&lt;author&gt;Chang, Kung-Chao&lt;/author&gt;&lt;author&gt;Su, C-YJ&lt;/author&gt;&lt;author&gt;Hsiao, M&lt;/author&gt;&lt;author&gt;Lu, Pei-Jung&lt;/author&gt;&lt;/authors&gt;&lt;/contributors&gt;&lt;titles&gt;&lt;title&gt;MicroRNA-18a is elevated in prostate cancer and promotes tumorigenesis through suppressing STK4 in vitro and in vivo&lt;/title&gt;&lt;secondary-title&gt;Oncogenesis&lt;/secondary-title&gt;&lt;/titles&gt;&lt;periodical&gt;&lt;full-title&gt;Oncogenesis&lt;/full-title&gt;&lt;/periodical&gt;&lt;pages&gt;e99&lt;/pages&gt;&lt;volume&gt;3&lt;/volume&gt;&lt;number&gt;4&lt;/number&gt;&lt;dates&gt;&lt;year&gt;2014&lt;/year&gt;&lt;/dates&gt;&lt;isbn&gt;2157-902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8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human ovarian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7&lt;/Year&gt;&lt;RecNum&gt;26&lt;/RecNum&gt;&lt;DisplayText&gt;[19]&lt;/DisplayText&gt;&lt;record&gt;&lt;rec-number&gt;26&lt;/rec-number&gt;&lt;foreign-keys&gt;&lt;key app="EN" db-id="5d5wwxst5xrt0hed90qv0fvwsrtav05xv295" timestamp="1578332042"&gt;26&lt;/key&gt;&lt;/foreign-keys&gt;&lt;ref-type name="Journal Article"&gt;17&lt;/ref-type&gt;&lt;contributors&gt;&lt;authors&gt;&lt;author&gt;Liu, Ping&lt;/author&gt;&lt;author&gt;Qi, Xiaorong&lt;/author&gt;&lt;author&gt;Bian, Ce&lt;/author&gt;&lt;author&gt;Yang, Fan&lt;/author&gt;&lt;author&gt;Lin, Xiaojuan&lt;/author&gt;&lt;author&gt;Zhou, Shengtao&lt;/author&gt;&lt;author&gt;Xie, Chuan&lt;/author&gt;&lt;author&gt;Zhao, Xia&lt;/author&gt;&lt;author&gt;Yi, Tao&lt;/author&gt;&lt;/authors&gt;&lt;/contributors&gt;&lt;titles&gt;&lt;title&gt;MicroRNA-18a inhibits ovarian cancer growth via directly targeting TRIAP1 and IPMK&lt;/title&gt;&lt;secondary-title&gt;Oncology letters&lt;/secondary-title&gt;&lt;/titles&gt;&lt;periodical&gt;&lt;full-title&gt;Oncology letters&lt;/full-title&gt;&lt;/periodical&gt;&lt;pages&gt;4039-4046&lt;/pages&gt;&lt;volume&gt;13&lt;/volume&gt;&lt;number&gt;6&lt;/number&gt;&lt;dates&gt;&lt;year&gt;2017&lt;/year&gt;&lt;/dates&gt;&lt;isbn&gt;1792-107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Promoted cellular proliferation in human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Janssen&lt;/Author&gt;&lt;Year&gt;2010&lt;/Year&gt;&lt;RecNum&gt;27&lt;/RecNum&gt;&lt;DisplayText&gt;[20]&lt;/DisplayText&gt;&lt;record&gt;&lt;rec-number&gt;27&lt;/rec-number&gt;&lt;foreign-keys&gt;&lt;key app="EN" db-id="5d5wwxst5xrt0hed90qv0fvwsrtav05xv295" timestamp="1578332670"&gt;27&lt;/key&gt;&lt;/foreign-keys&gt;&lt;ref-type name="Journal Article"&gt;17&lt;/ref-type&gt;&lt;contributors&gt;&lt;authors&gt;&lt;author&gt;Janssen, Emiel AM&lt;/author&gt;&lt;author&gt;Slewa, Aida&lt;/author&gt;&lt;author&gt;Gudlaugsson, Einar&lt;/author&gt;&lt;author&gt;Jonsdottir, Kristin&lt;/author&gt;&lt;author&gt;Skaland, Ivar&lt;/author&gt;&lt;author&gt;Søiland, Håvard&lt;/author&gt;&lt;author&gt;Baak, Jan PA&lt;/author&gt;&lt;/authors&gt;&lt;/contributors&gt;&lt;titles&gt;&lt;title&gt;Biologic profiling of lymph node negative breast cancers by means of microRNA expression&lt;/title&gt;&lt;secondary-title&gt;Modern Pathology&lt;/secondary-title&gt;&lt;/titles&gt;&lt;periodical&gt;&lt;full-title&gt;Modern Pathology&lt;/full-title&gt;&lt;/periodical&gt;&lt;pages&gt;1567&lt;/pages&gt;&lt;volume&gt;23&lt;/volume&gt;&lt;number&gt;12&lt;/number&gt;&lt;dates&gt;&lt;year&gt;2010&lt;/year&gt;&lt;/dates&gt;&lt;isbn&gt;1530-0285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0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21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5A270F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human and canine B-CLL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gner&lt;/Author&gt;&lt;Year&gt;2013&lt;/Year&gt;&lt;RecNum&gt;38&lt;/RecNum&gt;&lt;DisplayText&gt;[13]&lt;/DisplayText&gt;&lt;record&gt;&lt;rec-number&gt;38&lt;/rec-number&gt;&lt;foreign-keys&gt;&lt;key app="EN" db-id="29wtx5x252e2dnexrw6pd5p4tw50d9rp2xwd" timestamp="1570627909"&gt;38&lt;/key&gt;&lt;/foreign-keys&gt;&lt;ref-type name="Journal Article"&gt;17&lt;/ref-type&gt;&lt;contributors&gt;&lt;authors&gt;&lt;author&gt;Wagner, Siegfried&lt;/author&gt;&lt;author&gt;Willenbrock, Saskia&lt;/author&gt;&lt;author&gt;Nolte, Ingo&lt;/author&gt;&lt;author&gt;Murua Escobar, Hugo&lt;/author&gt;&lt;/authors&gt;&lt;/contributors&gt;&lt;titles&gt;&lt;title&gt;Comparison of non-coding RNAs in human and canine cancer&lt;/title&gt;&lt;secondary-title&gt;Frontiers in genetics&lt;/secondary-title&gt;&lt;/titles&gt;&lt;periodical&gt;&lt;full-title&gt;Frontiers in genetics&lt;/full-title&gt;&lt;/periodical&gt;&lt;pages&gt;46&lt;/pages&gt;&lt;volume&gt;4&lt;/volume&gt;&lt;dates&gt;&lt;year&gt;2013&lt;/year&gt;&lt;/dates&gt;&lt;isbn&gt;1664-8021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mammary gland cance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Boggs&lt;/Author&gt;&lt;Year&gt;2008&lt;/Year&gt;&lt;RecNum&gt;11&lt;/RecNum&gt;&lt;DisplayText&gt;[9, 15]&lt;/DisplayText&gt;&lt;record&gt;&lt;rec-number&gt;11&lt;/rec-number&gt;&lt;foreign-keys&gt;&lt;key app="EN" db-id="5d5wwxst5xrt0hed90qv0fvwsrtav05xv295" timestamp="1578324713"&gt;11&lt;/key&gt;&lt;/foreign-keys&gt;&lt;ref-type name="Journal Article"&gt;17&lt;/ref-type&gt;&lt;contributors&gt;&lt;authors&gt;&lt;author&gt;Boggs, R Michelle&lt;/author&gt;&lt;author&gt;Wright, Zachary M&lt;/author&gt;&lt;author&gt;Stickney, Mark J&lt;/author&gt;&lt;author&gt;Porter, Weston W&lt;/author&gt;&lt;author&gt;Murphy, Keith E&lt;/author&gt;&lt;/authors&gt;&lt;/contributors&gt;&lt;titles&gt;&lt;title&gt;MicroRNA expression in canine mammary cancer&lt;/title&gt;&lt;secondary-title&gt;Mammalian Genome&lt;/secondary-title&gt;&lt;/titles&gt;&lt;periodical&gt;&lt;full-title&gt;Mammalian Genome&lt;/full-title&gt;&lt;/periodical&gt;&lt;pages&gt;561-569&lt;/pages&gt;&lt;volume&gt;19&lt;/volume&gt;&lt;number&gt;7-8&lt;/number&gt;&lt;dates&gt;&lt;year&gt;2008&lt;/year&gt;&lt;/dates&gt;&lt;isbn&gt;0938-8990&lt;/isbn&gt;&lt;urls&gt;&lt;/urls&gt;&lt;/record&gt;&lt;/Cite&gt;&lt;Cite&gt;&lt;Author&gt;Lutful Kabir&lt;/Author&gt;&lt;Year&gt;2015&lt;/Year&gt;&lt;RecNum&gt;12&lt;/RecNum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, 15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Associated with increased resistance of various cancers to drug treatment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Hong&lt;/Author&gt;&lt;Year&gt;2013&lt;/Year&gt;&lt;RecNum&gt;28&lt;/RecNum&gt;&lt;DisplayText&gt;[21]&lt;/DisplayText&gt;&lt;record&gt;&lt;rec-number&gt;28&lt;/rec-number&gt;&lt;foreign-keys&gt;&lt;key app="EN" db-id="5d5wwxst5xrt0hed90qv0fvwsrtav05xv295" timestamp="1578333602"&gt;28&lt;/key&gt;&lt;/foreign-keys&gt;&lt;ref-type name="Journal Article"&gt;17&lt;/ref-type&gt;&lt;contributors&gt;&lt;authors&gt;&lt;author&gt;Hong, Liu&lt;/author&gt;&lt;author&gt;Han, Yu&lt;/author&gt;&lt;author&gt;Zhang, Yujie&lt;/author&gt;&lt;author&gt;Zhang, Hongwei&lt;/author&gt;&lt;author&gt;Zhao, Qingchuan&lt;/author&gt;&lt;author&gt;Wu, Kaichun&lt;/author&gt;&lt;author&gt;Fan, Daiming&lt;/author&gt;&lt;/authors&gt;&lt;/contributors&gt;&lt;titles&gt;&lt;title&gt;MicroRNA-21: a therapeutic target for reversing drug resistance in cancer&lt;/title&gt;&lt;secondary-title&gt;Expert opinion on therapeutic targets&lt;/secondary-title&gt;&lt;/titles&gt;&lt;periodical&gt;&lt;full-title&gt;Expert opinion on therapeutic targets&lt;/full-title&gt;&lt;/periodical&gt;&lt;pages&gt;1073-1080&lt;/pages&gt;&lt;volume&gt;17&lt;/volume&gt;&lt;number&gt;9&lt;/number&gt;&lt;dates&gt;&lt;year&gt;2013&lt;/year&gt;&lt;/dates&gt;&lt;isbn&gt;1472-822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1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Induced transformation of fibroblasts into CAF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Kunita&lt;/Author&gt;&lt;Year&gt;2018&lt;/Year&gt;&lt;RecNum&gt;29&lt;/RecNum&gt;&lt;DisplayText&gt;[22]&lt;/DisplayText&gt;&lt;record&gt;&lt;rec-number&gt;29&lt;/rec-number&gt;&lt;foreign-keys&gt;&lt;key app="EN" db-id="5d5wwxst5xrt0hed90qv0fvwsrtav05xv295" timestamp="1578334440"&gt;29&lt;/key&gt;&lt;/foreign-keys&gt;&lt;ref-type name="Journal Article"&gt;17&lt;/ref-type&gt;&lt;contributors&gt;&lt;authors&gt;&lt;author&gt;Kunita, Akiko&lt;/author&gt;&lt;author&gt;Morita, Shigeki&lt;/author&gt;&lt;author&gt;Irisa, Tomoko U&lt;/author&gt;&lt;author&gt;Goto, Akiteru&lt;/author&gt;&lt;author&gt;Niki, Toshiro&lt;/author&gt;&lt;author&gt;Takai, Daiya&lt;/author&gt;&lt;author&gt;Nakajima, Jun&lt;/author&gt;&lt;author&gt;Fukayama, Masashi&lt;/author&gt;&lt;/authors&gt;&lt;/contributors&gt;&lt;titles&gt;&lt;title&gt;MicroRNA-21 in cancer-associated fibroblasts supports lung adenocarcinoma progression&lt;/title&gt;&lt;secondary-title&gt;Scientific reports&lt;/secondary-title&gt;&lt;/titles&gt;&lt;periodical&gt;&lt;full-title&gt;Scientific reports&lt;/full-title&gt;&lt;/periodical&gt;&lt;pages&gt;8838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2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27a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Promoted proliferation in human O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Salah&lt;/Author&gt;&lt;Year&gt;2015&lt;/Year&gt;&lt;RecNum&gt;7&lt;/RecNum&gt;&lt;DisplayText&gt;[23]&lt;/DisplayText&gt;&lt;record&gt;&lt;rec-number&gt;7&lt;/rec-number&gt;&lt;foreign-keys&gt;&lt;key app="EN" db-id="29wtx5x252e2dnexrw6pd5p4tw50d9rp2xwd" timestamp="1570622618"&gt;7&lt;/key&gt;&lt;/foreign-keys&gt;&lt;ref-type name="Journal Article"&gt;17&lt;/ref-type&gt;&lt;contributors&gt;&lt;authors&gt;&lt;author&gt;Salah, Zaidoun&lt;/author&gt;&lt;author&gt;Arafeh, Rand&lt;/author&gt;&lt;author&gt;Maximov, Vadim&lt;/author&gt;&lt;author&gt;Galasso, Marco&lt;/author&gt;&lt;author&gt;Khawaled, Saleh&lt;/author&gt;&lt;author&gt;Abou-Sharieha, Samah&lt;/author&gt;&lt;author&gt;Volinia, Stefano&lt;/author&gt;&lt;author&gt;Jones, Kevin B&lt;/author&gt;&lt;author&gt;Croce, Carlo M&lt;/author&gt;&lt;author&gt;Aqeilan, Rami I&lt;/author&gt;&lt;/authors&gt;&lt;/contributors&gt;&lt;titles&gt;&lt;title&gt;miR-27a and miR-27a* contribute to metastatic properties of osteosarcoma cells&lt;/title&gt;&lt;secondary-title&gt;Oncotarget&lt;/secondary-title&gt;&lt;/titles&gt;&lt;periodical&gt;&lt;full-title&gt;Oncotarget&lt;/full-title&gt;&lt;/periodical&gt;&lt;pages&gt;4920&lt;/pages&gt;&lt;volume&gt;6&lt;/volume&gt;&lt;number&gt;7&lt;/number&gt;&lt;dates&gt;&lt;year&gt;2015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, lung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Chae&lt;/Author&gt;&lt;Year&gt;2017&lt;/Year&gt;&lt;RecNum&gt;8&lt;/RecNum&gt;&lt;DisplayText&gt;[24]&lt;/DisplayText&gt;&lt;record&gt;&lt;rec-number&gt;8&lt;/rec-number&gt;&lt;foreign-keys&gt;&lt;key app="EN" db-id="29wtx5x252e2dnexrw6pd5p4tw50d9rp2xwd" timestamp="1570622769"&gt;8&lt;/key&gt;&lt;/foreign-keys&gt;&lt;ref-type name="Journal Article"&gt;17&lt;/ref-type&gt;&lt;contributors&gt;&lt;authors&gt;&lt;author&gt;Chae, Dong‐Kyu&lt;/author&gt;&lt;author&gt;Ban, Eunmi&lt;/author&gt;&lt;author&gt;Yoo, Young Sook&lt;/author&gt;&lt;author&gt;Kim, Eunice EunKyeong&lt;/author&gt;&lt;author&gt;Baik, Ja‐Hyun&lt;/author&gt;&lt;author&gt;Song, Eun Joo&lt;/author&gt;&lt;/authors&gt;&lt;/contributors&gt;&lt;titles&gt;&lt;title&gt;MIR‐27a regulates the TGF‐β signaling pathway by targeting SMAD2 and SMAD4 in lung cancer&lt;/title&gt;&lt;secondary-title&gt;Molecular carcinogenesis&lt;/secondary-title&gt;&lt;/titles&gt;&lt;periodical&gt;&lt;full-title&gt;Molecular carcinogenesis&lt;/full-title&gt;&lt;/periodical&gt;&lt;pages&gt;1992-1998&lt;/pages&gt;&lt;volume&gt;56&lt;/volume&gt;&lt;number&gt;8&lt;/number&gt;&lt;dates&gt;&lt;year&gt;2017&lt;/year&gt;&lt;/dates&gt;&lt;isbn&gt;0899-198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breast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Mertens-Talcott&lt;/Author&gt;&lt;Year&gt;2007&lt;/Year&gt;&lt;RecNum&gt;9&lt;/RecNum&gt;&lt;DisplayText&gt;[25]&lt;/DisplayText&gt;&lt;record&gt;&lt;rec-number&gt;9&lt;/rec-number&gt;&lt;foreign-keys&gt;&lt;key app="EN" db-id="29wtx5x252e2dnexrw6pd5p4tw50d9rp2xwd" timestamp="1570622901"&gt;9&lt;/key&gt;&lt;/foreign-keys&gt;&lt;ref-type name="Journal Article"&gt;17&lt;/ref-type&gt;&lt;contributors&gt;&lt;authors&gt;&lt;author&gt;Mertens-Talcott, Susanne U&lt;/author&gt;&lt;author&gt;Chintharlapalli, Sudhakar&lt;/author&gt;&lt;author&gt;Li, Xiangrong&lt;/author&gt;&lt;author&gt;Safe, Stephen&lt;/author&gt;&lt;/authors&gt;&lt;/contributors&gt;&lt;titles&gt;&lt;title&gt;The oncogenic microRNA-27a targets genes that regulate specificity protein transcription factors and the G2-M checkpoint in MDA-MB-231 breast cancer cells&lt;/title&gt;&lt;secondary-title&gt;Cancer research&lt;/secondary-title&gt;&lt;/titles&gt;&lt;periodical&gt;&lt;full-title&gt;Cancer research&lt;/full-title&gt;&lt;/periodical&gt;&lt;pages&gt;11001-11011&lt;/pages&gt;&lt;volume&gt;67&lt;/volume&gt;&lt;number&gt;22&lt;/number&gt;&lt;dates&gt;&lt;year&gt;2007&lt;/year&gt;&lt;/dates&gt;&lt;isbn&gt;0008-547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5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human HC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ao&lt;/Author&gt;&lt;Year&gt;2016&lt;/Year&gt;&lt;RecNum&gt;10&lt;/RecNum&gt;&lt;DisplayText&gt;[26]&lt;/DisplayText&gt;&lt;record&gt;&lt;rec-number&gt;10&lt;/rec-number&gt;&lt;foreign-keys&gt;&lt;key app="EN" db-id="29wtx5x252e2dnexrw6pd5p4tw50d9rp2xwd" timestamp="1570622964"&gt;10&lt;/key&gt;&lt;/foreign-keys&gt;&lt;ref-type name="Journal Article"&gt;17&lt;/ref-type&gt;&lt;contributors&gt;&lt;authors&gt;&lt;author&gt;Zhao, Nan&lt;/author&gt;&lt;author&gt;Sun, Huizhi&lt;/author&gt;&lt;author&gt;Sun, Baocun&lt;/author&gt;&lt;author&gt;Zhu, Dongwang&lt;/author&gt;&lt;author&gt;Zhao, Xiulan&lt;/author&gt;&lt;author&gt;Wang, Yong&lt;/author&gt;&lt;author&gt;Gu, Qiang&lt;/author&gt;&lt;author&gt;Dong, Xueyi&lt;/author&gt;&lt;author&gt;Liu, Fang&lt;/author&gt;&lt;author&gt;Zhang, Yanhui&lt;/author&gt;&lt;/authors&gt;&lt;/contributors&gt;&lt;titles&gt;&lt;title&gt;miR-27a-3p suppresses tumor metastasis and VM by down-regulating VE-cadherin expression and inhibiting EMT: an essential role for Twist-1 in HCC&lt;/title&gt;&lt;secondary-title&gt;Scientific reports&lt;/secondary-title&gt;&lt;/titles&gt;&lt;periodical&gt;&lt;full-title&gt;Scientific reports&lt;/full-title&gt;&lt;/periodical&gt;&lt;pages&gt;23091&lt;/pages&gt;&lt;volume&gt;6&lt;/volume&gt;&lt;dates&gt;&lt;year&gt;2016&lt;/year&gt;&lt;/dates&gt;&lt;isbn&gt;2045-232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, CR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Bao&lt;/Author&gt;&lt;Year&gt;2014&lt;/Year&gt;&lt;RecNum&gt;11&lt;/RecNum&gt;&lt;DisplayText&gt;[27]&lt;/DisplayText&gt;&lt;record&gt;&lt;rec-number&gt;11&lt;/rec-number&gt;&lt;foreign-keys&gt;&lt;key app="EN" db-id="29wtx5x252e2dnexrw6pd5p4tw50d9rp2xwd" timestamp="1570623082"&gt;11&lt;/key&gt;&lt;/foreign-keys&gt;&lt;ref-type name="Journal Article"&gt;17&lt;/ref-type&gt;&lt;contributors&gt;&lt;authors&gt;&lt;author&gt;Bao, Yonghua&lt;/author&gt;&lt;author&gt;Chen, Zhiguo&lt;/author&gt;&lt;author&gt;Guo, Yongchen&lt;/author&gt;&lt;author&gt;Feng, Yansheng&lt;/author&gt;&lt;author&gt;Li, Zexin&lt;/author&gt;&lt;author&gt;Han, Wenliang&lt;/author&gt;&lt;author&gt;Wang, Jianguo&lt;/author&gt;&lt;author&gt;Zhao, Weixing&lt;/author&gt;&lt;author&gt;Jiao, Yunjuan&lt;/author&gt;&lt;author&gt;Li, Kai&lt;/author&gt;&lt;/authors&gt;&lt;/contributors&gt;&lt;titles&gt;&lt;title&gt;Tumor suppressor microRNA-27a in colorectal carcinogenesis and progression by targeting SGPP1 and Smad2&lt;/title&gt;&lt;secondary-title&gt;PloS one&lt;/secondary-title&gt;&lt;/titles&gt;&lt;periodical&gt;&lt;full-title&gt;PloS one&lt;/full-title&gt;&lt;/periodical&gt;&lt;pages&gt;e105991&lt;/pages&gt;&lt;volume&gt;9&lt;/volume&gt;&lt;number&gt;8&lt;/number&gt;&lt;dates&gt;&lt;year&gt;2014&lt;/year&gt;&lt;/dates&gt;&lt;isbn&gt;1932-6203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7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lung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Yan&lt;/Author&gt;&lt;Year&gt;2019&lt;/Year&gt;&lt;RecNum&gt;12&lt;/RecNum&gt;&lt;DisplayText&gt;[28]&lt;/DisplayText&gt;&lt;record&gt;&lt;rec-number&gt;12&lt;/rec-number&gt;&lt;foreign-keys&gt;&lt;key app="EN" db-id="29wtx5x252e2dnexrw6pd5p4tw50d9rp2xwd" timestamp="1570623148"&gt;12&lt;/key&gt;&lt;/foreign-keys&gt;&lt;ref-type name="Journal Article"&gt;17&lt;/ref-type&gt;&lt;contributors&gt;&lt;authors&gt;&lt;author&gt;Yan, Xiaohong&lt;/author&gt;&lt;author&gt;Yu, Hui&lt;/author&gt;&lt;author&gt;Liu, Yao&lt;/author&gt;&lt;author&gt;Hou, Jie&lt;/author&gt;&lt;author&gt;Yang, Qiao&lt;/author&gt;&lt;author&gt;Zhao, Yaning&lt;/author&gt;&lt;/authors&gt;&lt;/contributors&gt;&lt;titles&gt;&lt;title&gt;miR-27a-3p Functions as a Tumor Suppressor and Regulates Non-Small Cell Lung Cancer Cell Proliferation via Targeting HOXB8&lt;/title&gt;&lt;secondary-title&gt;Technology in cancer research &amp;amp; treatment&lt;/secondary-title&gt;&lt;/titles&gt;&lt;periodical&gt;&lt;full-title&gt;Technology in cancer research &amp;amp; treatment&lt;/full-title&gt;&lt;/periodical&gt;&lt;pages&gt;1533033819861971&lt;/pages&gt;&lt;volume&gt;18&lt;/volume&gt;&lt;dates&gt;&lt;year&gt;2019&lt;/year&gt;&lt;/dates&gt;&lt;isbn&gt;1533-0346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8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Inhibited migration in human fibroblast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Tan&lt;/Author&gt;&lt;Year&gt;2019&lt;/Year&gt;&lt;RecNum&gt;88&lt;/RecNum&gt;&lt;DisplayText&gt;[29]&lt;/DisplayText&gt;&lt;record&gt;&lt;rec-number&gt;88&lt;/rec-number&gt;&lt;foreign-keys&gt;&lt;key app="EN" db-id="29wtx5x252e2dnexrw6pd5p4tw50d9rp2xwd" timestamp="1570730778"&gt;88&lt;/key&gt;&lt;/foreign-keys&gt;&lt;ref-type name="Journal Article"&gt;17&lt;/ref-type&gt;&lt;contributors&gt;&lt;authors&gt;&lt;author&gt;Tan, Wen&lt;/author&gt;&lt;author&gt;Zhang, Yarui&lt;/author&gt;&lt;author&gt;Li, Mengting&lt;/author&gt;&lt;author&gt;Zhu, Xueting&lt;/author&gt;&lt;author&gt;Yang, Xuejiao&lt;/author&gt;&lt;author&gt;Wang, Jingdong&lt;/author&gt;&lt;author&gt;Zhang, Shuyu&lt;/author&gt;&lt;author&gt;Zhu, Wei&lt;/author&gt;&lt;author&gt;Cao, Jianping&lt;/author&gt;&lt;author&gt;Yang, Hongying&lt;/author&gt;&lt;/authors&gt;&lt;/contributors&gt;&lt;titles&gt;&lt;title&gt;miR-27a-containing Exosomes Secreted by Irradiated Skin Keratinocytes Delayed the Migration of Unirradiated Skin Fibroblasts&lt;/title&gt;&lt;secondary-title&gt;International Journal of Biological Sciences&lt;/secondary-title&gt;&lt;/titles&gt;&lt;periodical&gt;&lt;full-title&gt;International Journal of Biological Sciences&lt;/full-title&gt;&lt;/periodical&gt;&lt;pages&gt;2240-2255&lt;/pages&gt;&lt;volume&gt;15&lt;/volume&gt;&lt;number&gt;10&lt;/number&gt;&lt;dates&gt;&lt;year&gt;2019&lt;/year&gt;&lt;/dates&gt;&lt;isbn&gt;1449-2288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2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hindered lung fibrosi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Cui&lt;/Author&gt;&lt;Year&gt;2016&lt;/Year&gt;&lt;RecNum&gt;103&lt;/RecNum&gt;&lt;DisplayText&gt;[30]&lt;/DisplayText&gt;&lt;record&gt;&lt;rec-number&gt;103&lt;/rec-number&gt;&lt;foreign-keys&gt;&lt;key app="EN" db-id="29wtx5x252e2dnexrw6pd5p4tw50d9rp2xwd" timestamp="1571231442"&gt;103&lt;/key&gt;&lt;/foreign-keys&gt;&lt;ref-type name="Journal Article"&gt;17&lt;/ref-type&gt;&lt;contributors&gt;&lt;authors&gt;&lt;author&gt;Cui, Huachun&lt;/author&gt;&lt;author&gt;Banerjee, Sami&lt;/author&gt;&lt;author&gt;Xie, Na&lt;/author&gt;&lt;author&gt;Ge, Jing&lt;/author&gt;&lt;author&gt;Liu, Rui-Ming&lt;/author&gt;&lt;author&gt;Matalon, Sadis&lt;/author&gt;&lt;author&gt;Thannickal, Victor J&lt;/author&gt;&lt;author&gt;Liu, Gang&lt;/author&gt;&lt;/authors&gt;&lt;/contributors&gt;&lt;titles&gt;&lt;title&gt;MicroRNA-27a-3p is a negative regulator of lung fibrosis by targeting myofibroblast differentiation&lt;/title&gt;&lt;secondary-title&gt;American journal of respiratory cell and molecular biology&lt;/secondary-title&gt;&lt;/titles&gt;&lt;periodical&gt;&lt;full-title&gt;American journal of respiratory cell and molecular biology&lt;/full-title&gt;&lt;/periodical&gt;&lt;pages&gt;843-852&lt;/pages&gt;&lt;volume&gt;54&lt;/volume&gt;&lt;number&gt;6&lt;/number&gt;&lt;dates&gt;&lt;year&gt;2016&lt;/year&gt;&lt;/dates&gt;&lt;isbn&gt;1044-1549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0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Reprogrammed fibroblasts into CAFs and promoted proliferation of gastric cancer cell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18&lt;/Year&gt;&lt;RecNum&gt;89&lt;/RecNum&gt;&lt;DisplayText&gt;[31]&lt;/DisplayText&gt;&lt;record&gt;&lt;rec-number&gt;89&lt;/rec-number&gt;&lt;foreign-keys&gt;&lt;key app="EN" db-id="29wtx5x252e2dnexrw6pd5p4tw50d9rp2xwd" timestamp="1570733307"&gt;89&lt;/key&gt;&lt;/foreign-keys&gt;&lt;ref-type name="Journal Article"&gt;17&lt;/ref-type&gt;&lt;contributors&gt;&lt;authors&gt;&lt;author&gt;Wang, Jingya&lt;/author&gt;&lt;author&gt;Guan, Xuwen&lt;/author&gt;&lt;author&gt;Zhang, Yue&lt;/author&gt;&lt;author&gt;Ge, Shaohua&lt;/author&gt;&lt;author&gt;Zhang, Le&lt;/author&gt;&lt;author&gt;Li, Hongli&lt;/author&gt;&lt;author&gt;Wang, Xia&lt;/author&gt;&lt;author&gt;Liu, Rui&lt;/author&gt;&lt;author&gt;Ning, Tao&lt;/author&gt;&lt;author&gt;Deng, Ting&lt;/author&gt;&lt;/authors&gt;&lt;/contributors&gt;&lt;titles&gt;&lt;title&gt;Exosomal miR-27a derived from gastric cancer cells regulates the transformation of fibroblasts into cancer-associated fibroblasts&lt;/title&gt;&lt;secondary-title&gt;Cellular Physiology and Biochemistry&lt;/secondary-title&gt;&lt;/titles&gt;&lt;periodical&gt;&lt;full-title&gt;Cellular Physiology and Biochemistry&lt;/full-title&gt;&lt;/periodical&gt;&lt;pages&gt;869-883&lt;/pages&gt;&lt;volume&gt;49&lt;/volume&gt;&lt;number&gt;3&lt;/number&gt;&lt;dates&gt;&lt;year&gt;2018&lt;/year&gt;&lt;/dates&gt;&lt;isbn&gt;1015-898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1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34a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Downregulated in canine and human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utful Kabir&lt;/Author&gt;&lt;Year&gt;2015&lt;/Year&gt;&lt;RecNum&gt;12&lt;/RecNum&gt;&lt;DisplayText&gt;[9]&lt;/DisplayText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Upregulated in canine bladder TC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Vinall&lt;/Author&gt;&lt;Year&gt;2012&lt;/Year&gt;&lt;RecNum&gt;15&lt;/RecNum&gt;&lt;DisplayText&gt;[32]&lt;/DisplayText&gt;&lt;record&gt;&lt;rec-number&gt;15&lt;/rec-number&gt;&lt;foreign-keys&gt;&lt;key app="EN" db-id="5d5wwxst5xrt0hed90qv0fvwsrtav05xv295" timestamp="1578327087"&gt;15&lt;/key&gt;&lt;/foreign-keys&gt;&lt;ref-type name="Journal Article"&gt;17&lt;/ref-type&gt;&lt;contributors&gt;&lt;authors&gt;&lt;author&gt;Vinall, Ruth L&lt;/author&gt;&lt;author&gt;Kent, Michael S&lt;/author&gt;&lt;author&gt;deVere White, Ralph W&lt;/author&gt;&lt;/authors&gt;&lt;/contributors&gt;&lt;titles&gt;&lt;title&gt;Expression of microRNAs in urinary bladder samples obtained from dogs with grossly normal bladders, inflammatory bladder disease, or transitional cell carcinoma&lt;/title&gt;&lt;secondary-title&gt;American journal of veterinary research&lt;/secondary-title&gt;&lt;/titles&gt;&lt;periodical&gt;&lt;full-title&gt;American journal of veterinary research&lt;/full-title&gt;&lt;/periodical&gt;&lt;pages&gt;1626-1633&lt;/pages&gt;&lt;volume&gt;73&lt;/volume&gt;&lt;number&gt;10&lt;/number&gt;&lt;dates&gt;&lt;year&gt;2012&lt;/year&gt;&lt;/dates&gt;&lt;isbn&gt;0002-9645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2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canine and human O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opez&lt;/Author&gt;&lt;Year&gt;2018&lt;/Year&gt;&lt;RecNum&gt;30&lt;/RecNum&gt;&lt;DisplayText&gt;[33]&lt;/DisplayText&gt;&lt;record&gt;&lt;rec-number&gt;30&lt;/rec-number&gt;&lt;foreign-keys&gt;&lt;key app="EN" db-id="5d5wwxst5xrt0hed90qv0fvwsrtav05xv295" timestamp="1578388114"&gt;30&lt;/key&gt;&lt;/foreign-keys&gt;&lt;ref-type name="Journal Article"&gt;17&lt;/ref-type&gt;&lt;contributors&gt;&lt;authors&gt;&lt;author&gt;Lopez, Cecilia M&lt;/author&gt;&lt;author&gt;Peter, Y Yu&lt;/author&gt;&lt;author&gt;Zhang, Xiaoli&lt;/author&gt;&lt;author&gt;Yilmaz, Ayse Selen&lt;/author&gt;&lt;author&gt;London, Cheryl A&lt;/author&gt;&lt;author&gt;Fenger, Joelle M&lt;/author&gt;&lt;/authors&gt;&lt;/contributors&gt;&lt;titles&gt;&lt;title&gt;MiR-34a regulates the invasive capacity of canine osteosarcoma cell lines&lt;/title&gt;&lt;secondary-title&gt;PloS one&lt;/secondary-title&gt;&lt;/titles&gt;&lt;periodical&gt;&lt;full-title&gt;PLoS One&lt;/full-title&gt;&lt;/periodical&gt;&lt;pages&gt;e0190086&lt;/pages&gt;&lt;volume&gt;13&lt;/volume&gt;&lt;number&gt;1&lt;/number&gt;&lt;dates&gt;&lt;year&gt;2018&lt;/year&gt;&lt;/dates&gt;&lt;isbn&gt;1932-6203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CAF-derived exosomes in oral squamous cell carcinoma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8&lt;/Year&gt;&lt;RecNum&gt;64&lt;/RecNum&gt;&lt;DisplayText&gt;[34]&lt;/DisplayText&gt;&lt;record&gt;&lt;rec-number&gt;64&lt;/rec-number&gt;&lt;foreign-keys&gt;&lt;key app="EN" db-id="5d5wwxst5xrt0hed90qv0fvwsrtav05xv295" timestamp="1578400082"&gt;64&lt;/key&gt;&lt;/foreign-keys&gt;&lt;ref-type name="Journal Article"&gt;17&lt;/ref-type&gt;&lt;contributors&gt;&lt;authors&gt;&lt;author&gt;Li, Yao-yin&lt;/author&gt;&lt;author&gt;Tao, Yi-wei&lt;/author&gt;&lt;author&gt;Gao, Shuo&lt;/author&gt;&lt;author&gt;Li, Pei&lt;/author&gt;&lt;author&gt;Zheng, Jian-mao&lt;/author&gt;&lt;author&gt;Zhang, Si-en&lt;/author&gt;&lt;author&gt;Liang, Jianfeng&lt;/author&gt;&lt;author&gt;Zhang, Yuejiao&lt;/author&gt;&lt;/authors&gt;&lt;/contributors&gt;&lt;titles&gt;&lt;title&gt;Cancer-associated fibroblasts contribute to oral cancer cells proliferation and metastasis via exosome-mediated paracrine miR-34a-5p&lt;/title&gt;&lt;secondary-title&gt;EBioMedicine&lt;/secondary-title&gt;&lt;/titles&gt;&lt;periodical&gt;&lt;full-title&gt;EBioMedicine&lt;/full-title&gt;&lt;/periodical&gt;&lt;pages&gt;209-220&lt;/pages&gt;&lt;volume&gt;36&lt;/volume&gt;&lt;dates&gt;&lt;year&gt;2018&lt;/year&gt;&lt;/dates&gt;&lt;isbn&gt;2352-396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22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Tumour suppressor in human HC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eisel&lt;/Author&gt;&lt;Year&gt;2012&lt;/Year&gt;&lt;RecNum&gt;31&lt;/RecNum&gt;&lt;DisplayText&gt;[35]&lt;/DisplayText&gt;&lt;record&gt;&lt;rec-number&gt;31&lt;/rec-number&gt;&lt;foreign-keys&gt;&lt;key app="EN" db-id="5d5wwxst5xrt0hed90qv0fvwsrtav05xv295" timestamp="1578388512"&gt;31&lt;/key&gt;&lt;/foreign-keys&gt;&lt;ref-type name="Journal Article"&gt;17&lt;/ref-type&gt;&lt;contributors&gt;&lt;authors&gt;&lt;author&gt;Zeisel, Mirjam&lt;/author&gt;&lt;author&gt;Pfeffer, Sébastien&lt;/author&gt;&lt;author&gt;Baumert, Thomas&lt;/author&gt;&lt;/authors&gt;&lt;/contributors&gt;&lt;titles&gt;&lt;title&gt;miR-122 acts as a tumor suppressor in hepatocarcinogenesis in vivo&lt;/title&gt;&lt;/titles&gt;&lt;dates&gt;&lt;year&gt;2012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5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12&lt;/Year&gt;&lt;RecNum&gt;32&lt;/RecNum&gt;&lt;DisplayText&gt;[36]&lt;/DisplayText&gt;&lt;record&gt;&lt;rec-number&gt;32&lt;/rec-number&gt;&lt;foreign-keys&gt;&lt;key app="EN" db-id="5d5wwxst5xrt0hed90qv0fvwsrtav05xv295" timestamp="1578388551"&gt;32&lt;/key&gt;&lt;/foreign-keys&gt;&lt;ref-type name="Journal Article"&gt;17&lt;/ref-type&gt;&lt;contributors&gt;&lt;authors&gt;&lt;author&gt;Wang, Biyun&lt;/author&gt;&lt;author&gt;Wang, Hong&lt;/author&gt;&lt;author&gt;Yang, Ziang&lt;/author&gt;&lt;/authors&gt;&lt;/contributors&gt;&lt;titles&gt;&lt;title&gt;MiR-122 inhibits cell proliferation and tumorigenesis of breast cancer by targeting IGF1R&lt;/title&gt;&lt;secondary-title&gt;PloS one&lt;/secondary-title&gt;&lt;/titles&gt;&lt;periodical&gt;&lt;full-title&gt;PLoS One&lt;/full-title&gt;&lt;/periodical&gt;&lt;pages&gt;e47053&lt;/pages&gt;&lt;volume&gt;7&lt;/volume&gt;&lt;number&gt;10&lt;/number&gt;&lt;dates&gt;&lt;year&gt;2012&lt;/year&gt;&lt;/dates&gt;&lt;isbn&gt;1932-6203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24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Tumour suppressor in human CR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ang&lt;/Author&gt;&lt;Year&gt;2013&lt;/Year&gt;&lt;RecNum&gt;33&lt;/RecNum&gt;&lt;DisplayText&gt;[37]&lt;/DisplayText&gt;&lt;record&gt;&lt;rec-number&gt;33&lt;/rec-number&gt;&lt;foreign-keys&gt;&lt;key app="EN" db-id="5d5wwxst5xrt0hed90qv0fvwsrtav05xv295" timestamp="1578388797"&gt;33&lt;/key&gt;&lt;/foreign-keys&gt;&lt;ref-type name="Journal Article"&gt;17&lt;/ref-type&gt;&lt;contributors&gt;&lt;authors&gt;&lt;author&gt;Zhang, Jufeng&lt;/author&gt;&lt;author&gt;Lu, Yanxin&lt;/author&gt;&lt;author&gt;Yue, Xupeng&lt;/author&gt;&lt;author&gt;Li, Huiming&lt;/author&gt;&lt;author&gt;Luo, Xia&lt;/author&gt;&lt;author&gt;Wang, Ying&lt;/author&gt;&lt;author&gt;Wang, Kepeng&lt;/author&gt;&lt;author&gt;Wan, Jun&lt;/author&gt;&lt;/authors&gt;&lt;/contributors&gt;&lt;titles&gt;&lt;title&gt;MiR-124 suppresses growth of human colorectal cancer by inhibiting STAT3&lt;/title&gt;&lt;secondary-title&gt;PloS one&lt;/secondary-title&gt;&lt;/titles&gt;&lt;periodical&gt;&lt;full-title&gt;PLoS One&lt;/full-title&gt;&lt;/periodical&gt;&lt;pages&gt;e70300&lt;/pages&gt;&lt;volume&gt;8&lt;/volume&gt;&lt;number&gt;8&lt;/number&gt;&lt;dates&gt;&lt;year&gt;2013&lt;/year&gt;&lt;/dates&gt;&lt;isbn&gt;1932-6203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7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, squamous cell carcinoma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ao&lt;/Author&gt;&lt;Year&gt;2017&lt;/Year&gt;&lt;RecNum&gt;34&lt;/RecNum&gt;&lt;DisplayText&gt;[38]&lt;/DisplayText&gt;&lt;record&gt;&lt;rec-number&gt;34&lt;/rec-number&gt;&lt;foreign-keys&gt;&lt;key app="EN" db-id="5d5wwxst5xrt0hed90qv0fvwsrtav05xv295" timestamp="1578389661"&gt;34&lt;/key&gt;&lt;/foreign-keys&gt;&lt;ref-type name="Journal Article"&gt;17&lt;/ref-type&gt;&lt;contributors&gt;&lt;authors&gt;&lt;author&gt;Zhao, Yuan&lt;/author&gt;&lt;author&gt;Ling, Zhiqiang&lt;/author&gt;&lt;author&gt;Hao, Yubin&lt;/author&gt;&lt;author&gt;Pang, Xiaowu&lt;/author&gt;&lt;author&gt;Han, Xianlin&lt;/author&gt;&lt;author&gt;Califano, Joseph A&lt;/author&gt;&lt;author&gt;Shan, Liang&lt;/author&gt;&lt;author&gt;Gu, Xinbin&lt;/author&gt;&lt;/authors&gt;&lt;/contributors&gt;&lt;titles&gt;&lt;title&gt;MiR-124 acts as a tumor suppressor by inhibiting the expression of sphingosine kinase 1 and its downstream signaling in head and neck squamous cell carcinoma&lt;/title&gt;&lt;secondary-title&gt;Oncotarget&lt;/secondary-title&gt;&lt;/titles&gt;&lt;periodical&gt;&lt;full-title&gt;Oncotarget&lt;/full-title&gt;&lt;/periodical&gt;&lt;pages&gt;25005&lt;/pages&gt;&lt;volume&gt;8&lt;/volume&gt;&lt;number&gt;15&lt;/number&gt;&lt;dates&gt;&lt;year&gt;2017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8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, gastri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8&lt;/Year&gt;&lt;RecNum&gt;35&lt;/RecNum&gt;&lt;DisplayText&gt;[39]&lt;/DisplayText&gt;&lt;record&gt;&lt;rec-number&gt;35&lt;/rec-number&gt;&lt;foreign-keys&gt;&lt;key app="EN" db-id="5d5wwxst5xrt0hed90qv0fvwsrtav05xv295" timestamp="1578389810"&gt;35&lt;/key&gt;&lt;/foreign-keys&gt;&lt;ref-type name="Journal Article"&gt;17&lt;/ref-type&gt;&lt;contributors&gt;&lt;authors&gt;&lt;author&gt;Liu, Feng&lt;/author&gt;&lt;author&gt;Hu, Hongjuan&lt;/author&gt;&lt;author&gt;Zhao, Jianfu&lt;/author&gt;&lt;author&gt;Zhang, Zhiwei&lt;/author&gt;&lt;author&gt;Ai, Xiaohong&lt;/author&gt;&lt;author&gt;Tang, Liyun&lt;/author&gt;&lt;author&gt;Xie, Liming&lt;/author&gt;&lt;/authors&gt;&lt;/contributors&gt;&lt;titles&gt;&lt;title&gt;miR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124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3p acts as a potential marker and suppresses tumor growth in gastric cancer&lt;/title&gt;&lt;secondary-title&gt;Biomedical reports&lt;/secondary-title&gt;&lt;/titles&gt;&lt;periodical&gt;&lt;full-title&gt;Biomedical reports&lt;/full-title&gt;&lt;/periodical&gt;&lt;pages&gt;147-155&lt;/pages&gt;&lt;volume&gt;9&lt;/volume&gt;&lt;number&gt;2&lt;/number&gt;&lt;dates&gt;&lt;year&gt;2018&lt;/year&gt;&lt;/dates&gt;&lt;isbn&gt;2049-943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3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ovarian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Yuan&lt;/Author&gt;&lt;Year&gt;2017&lt;/Year&gt;&lt;RecNum&gt;36&lt;/RecNum&gt;&lt;DisplayText&gt;[40]&lt;/DisplayText&gt;&lt;record&gt;&lt;rec-number&gt;36&lt;/rec-number&gt;&lt;foreign-keys&gt;&lt;key app="EN" db-id="5d5wwxst5xrt0hed90qv0fvwsrtav05xv295" timestamp="1578389892"&gt;36&lt;/key&gt;&lt;/foreign-keys&gt;&lt;ref-type name="Journal Article"&gt;17&lt;/ref-type&gt;&lt;contributors&gt;&lt;authors&gt;&lt;author&gt;Yuan, Li&lt;/author&gt;&lt;author&gt;Li, Shaolin&lt;/author&gt;&lt;author&gt;Zhou, Qi&lt;/author&gt;&lt;author&gt;Wang, Dong&lt;/author&gt;&lt;author&gt;Zou, Dongling&lt;/author&gt;&lt;author&gt;Shu, Jin&lt;/author&gt;&lt;author&gt;Huang, Yu&lt;/author&gt;&lt;/authors&gt;&lt;/contributors&gt;&lt;titles&gt;&lt;title&gt;MiR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124 inhibits invasion and induces apoptosis of ovarian cancer cells by targeting programmed cell death 6&lt;/title&gt;&lt;secondary-title&gt;Oncology letters&lt;/secondary-title&gt;&lt;/titles&gt;&lt;periodical&gt;&lt;full-title&gt;Oncology letters&lt;/full-title&gt;&lt;/periodical&gt;&lt;pages&gt;7311-7317&lt;/pages&gt;&lt;volume&gt;14&lt;/volume&gt;&lt;number&gt;6&lt;/number&gt;&lt;dates&gt;&lt;year&gt;2017&lt;/year&gt;&lt;/dates&gt;&lt;isbn&gt;1792-107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0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lung cance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17&lt;/Year&gt;&lt;RecNum&gt;37&lt;/RecNum&gt;&lt;DisplayText&gt;[41]&lt;/DisplayText&gt;&lt;record&gt;&lt;rec-number&gt;37&lt;/rec-number&gt;&lt;foreign-keys&gt;&lt;key app="EN" db-id="5d5wwxst5xrt0hed90qv0fvwsrtav05xv295" timestamp="1578390344"&gt;37&lt;/key&gt;&lt;/foreign-keys&gt;&lt;ref-type name="Journal Article"&gt;17&lt;/ref-type&gt;&lt;contributors&gt;&lt;authors&gt;&lt;author&gt;Wang, Mengjie&lt;/author&gt;&lt;author&gt;Meng, Bi&lt;/author&gt;&lt;author&gt;Liu, Yangchen&lt;/author&gt;&lt;author&gt;Yu, Jingwen&lt;/author&gt;&lt;author&gt;Chen, Qiaoyun&lt;/author&gt;&lt;/authors&gt;&lt;/contributors&gt;&lt;titles&gt;&lt;title&gt;MiR-124 inhibits growth and enhances radiation-induced apoptosis in non-small cell lung cancer by inhibiting STAT3&lt;/title&gt;&lt;secondary-title&gt;Cellular Physiology and Biochemistry&lt;/secondary-title&gt;&lt;/titles&gt;&lt;periodical&gt;&lt;full-title&gt;Cellular Physiology and Biochemistry&lt;/full-title&gt;&lt;/periodical&gt;&lt;volume&gt;44&lt;/volume&gt;&lt;number&gt;5&lt;/number&gt;&lt;dates&gt;&lt;year&gt;2017&lt;/year&gt;&lt;/dates&gt;&lt;isbn&gt;1015-898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1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Inhibited transition of normal fibroblasts into CAF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ang&lt;/Author&gt;&lt;Year&gt;2019&lt;/Year&gt;&lt;RecNum&gt;66&lt;/RecNum&gt;&lt;DisplayText&gt;[42]&lt;/DisplayText&gt;&lt;record&gt;&lt;rec-number&gt;66&lt;/rec-number&gt;&lt;foreign-keys&gt;&lt;key app="EN" db-id="5d5wwxst5xrt0hed90qv0fvwsrtav05xv295" timestamp="1578400472"&gt;66&lt;/key&gt;&lt;/foreign-keys&gt;&lt;ref-type name="Journal Article"&gt;17&lt;/ref-type&gt;&lt;contributors&gt;&lt;authors&gt;&lt;author&gt;Zhang, Yuyang&lt;/author&gt;&lt;author&gt;Cai, Huihua&lt;/author&gt;&lt;author&gt;Chen, Siping&lt;/author&gt;&lt;author&gt;Sun, Donghua&lt;/author&gt;&lt;author&gt;Zhang, Dongmei&lt;/author&gt;&lt;author&gt;He, Yuanli&lt;/author&gt;&lt;/authors&gt;&lt;/contributors&gt;&lt;titles&gt;&lt;title&gt;Exosomal transfer of miR‐124 inhibits normal fibroblasts to cancer‐associated fibroblasts transition by targeting sphingosine kinase 1 in ovarian cancer&lt;/title&gt;&lt;secondary-title&gt;Journal of cellular biochemistry&lt;/secondary-title&gt;&lt;/titles&gt;&lt;periodical&gt;&lt;full-title&gt;Journal of cellular biochemistry&lt;/full-title&gt;&lt;/periodical&gt;&lt;dates&gt;&lt;year&gt;2019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2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41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Downregulated in canine kidney epithelial cells undergone EMT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Gregory&lt;/Author&gt;&lt;Year&gt;2008&lt;/Year&gt;&lt;RecNum&gt;8&lt;/RecNum&gt;&lt;DisplayText&gt;[43]&lt;/DisplayText&gt;&lt;record&gt;&lt;rec-number&gt;8&lt;/rec-number&gt;&lt;foreign-keys&gt;&lt;key app="EN" db-id="5d5wwxst5xrt0hed90qv0fvwsrtav05xv295" timestamp="1578323637"&gt;8&lt;/key&gt;&lt;/foreign-keys&gt;&lt;ref-type name="Journal Article"&gt;17&lt;/ref-type&gt;&lt;contributors&gt;&lt;authors&gt;&lt;author&gt;Gregory, Philip A&lt;/author&gt;&lt;author&gt;Bert, Andrew G&lt;/author&gt;&lt;author&gt;Paterson, Emily L&lt;/author&gt;&lt;author&gt;Barry, Simon C&lt;/author&gt;&lt;author&gt;Tsykin, Anna&lt;/author&gt;&lt;author&gt;Farshid, Gelareh&lt;/author&gt;&lt;author&gt;Vadas, Mathew A&lt;/author&gt;&lt;author&gt;Khew-Goodall, Yeesim&lt;/author&gt;&lt;author&gt;Goodall, Gregory J&lt;/author&gt;&lt;/authors&gt;&lt;/contributors&gt;&lt;titles&gt;&lt;title&gt;The miR-200 family and miR-205 regulate epithelial to mesenchymal transition by targeting ZEB1 and SIP1&lt;/title&gt;&lt;secondary-title&gt;Nature cell biology&lt;/secondary-title&gt;&lt;/titles&gt;&lt;periodical&gt;&lt;full-title&gt;Nature cell biology&lt;/full-title&gt;&lt;/periodical&gt;&lt;pages&gt;593&lt;/pages&gt;&lt;volume&gt;10&lt;/volume&gt;&lt;number&gt;5&lt;/number&gt;&lt;dates&gt;&lt;year&gt;2008&lt;/year&gt;&lt;/dates&gt;&lt;isbn&gt;1476-4679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in human mammary gland cancer cell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7&lt;/Year&gt;&lt;RecNum&gt;39&lt;/RecNum&gt;&lt;DisplayText&gt;[44]&lt;/DisplayText&gt;&lt;record&gt;&lt;rec-number&gt;39&lt;/rec-number&gt;&lt;foreign-keys&gt;&lt;key app="EN" db-id="5d5wwxst5xrt0hed90qv0fvwsrtav05xv295" timestamp="1578391360"&gt;39&lt;/key&gt;&lt;/foreign-keys&gt;&lt;ref-type name="Journal Article"&gt;17&lt;/ref-type&gt;&lt;contributors&gt;&lt;authors&gt;&lt;author&gt;Li, Ping&lt;/author&gt;&lt;author&gt;Xu, Tao&lt;/author&gt;&lt;author&gt;Zhou, Xin&lt;/author&gt;&lt;author&gt;Liao, Liangying&lt;/author&gt;&lt;author&gt;Pang, Guolian&lt;/author&gt;&lt;author&gt;Luo, Wan&lt;/author&gt;&lt;author&gt;Han, Lu&lt;/author&gt;&lt;author&gt;Zhang, Jiankun&lt;/author&gt;&lt;author&gt;Luo, Xianyong&lt;/author&gt;&lt;author&gt;Xie, Xiaobing&lt;/author&gt;&lt;/authors&gt;&lt;/contributors&gt;&lt;titles&gt;&lt;title&gt;Downregulation of miRNA‐141 in breast cancer cells is associated with cell migration and invasion: involvement of ANP32E targeting&lt;/title&gt;&lt;secondary-title&gt;Cancer medicine&lt;/secondary-title&gt;&lt;/titles&gt;&lt;periodical&gt;&lt;full-title&gt;Cancer medicine&lt;/full-title&gt;&lt;/periodical&gt;&lt;pages&gt;662-672&lt;/pages&gt;&lt;volume&gt;6&lt;/volume&gt;&lt;number&gt;3&lt;/number&gt;&lt;dates&gt;&lt;year&gt;2017&lt;/year&gt;&lt;/dates&gt;&lt;isbn&gt;2045-763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CR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ang&lt;/Author&gt;&lt;Year&gt;2019&lt;/Year&gt;&lt;RecNum&gt;40&lt;/RecNum&gt;&lt;DisplayText&gt;[45]&lt;/DisplayText&gt;&lt;record&gt;&lt;rec-number&gt;40&lt;/rec-number&gt;&lt;foreign-keys&gt;&lt;key app="EN" db-id="5d5wwxst5xrt0hed90qv0fvwsrtav05xv295" timestamp="1578391538"&gt;40&lt;/key&gt;&lt;/foreign-keys&gt;&lt;ref-type name="Journal Article"&gt;17&lt;/ref-type&gt;&lt;contributors&gt;&lt;authors&gt;&lt;author&gt;Liang, Zhi&lt;/author&gt;&lt;author&gt;Li, Xiangle&lt;/author&gt;&lt;author&gt;Liu, Shaoqiong&lt;/author&gt;&lt;author&gt;Li, Chunhua&lt;/author&gt;&lt;author&gt;Wang, Xiaolan&lt;/author&gt;&lt;author&gt;Xing, Jiaotao&lt;/author&gt;&lt;/authors&gt;&lt;/contributors&gt;&lt;titles&gt;&lt;title&gt;MiR-141–3p inhibits cell proliferation, migration and invasion by targeting TRAF5 in colorectal cancer&lt;/title&gt;&lt;secondary-title&gt;Biochemical and biophysical research communications&lt;/secondary-title&gt;&lt;/titles&gt;&lt;periodical&gt;&lt;full-title&gt;Biochemical and biophysical research communications&lt;/full-title&gt;&lt;/periodical&gt;&lt;pages&gt;699-705&lt;/pages&gt;&lt;volume&gt;514&lt;/volume&gt;&lt;number&gt;3&lt;/number&gt;&lt;dates&gt;&lt;year&gt;2019&lt;/year&gt;&lt;/dates&gt;&lt;isbn&gt;0006-291X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5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Upregulated in human prostate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Richardsen&lt;/Author&gt;&lt;Year&gt;2019&lt;/Year&gt;&lt;RecNum&gt;38&lt;/RecNum&gt;&lt;DisplayText&gt;[46]&lt;/DisplayText&gt;&lt;record&gt;&lt;rec-number&gt;38&lt;/rec-number&gt;&lt;foreign-keys&gt;&lt;key app="EN" db-id="5d5wwxst5xrt0hed90qv0fvwsrtav05xv295" timestamp="1578390914"&gt;38&lt;/key&gt;&lt;/foreign-keys&gt;&lt;ref-type name="Journal Article"&gt;17&lt;/ref-type&gt;&lt;contributors&gt;&lt;authors&gt;&lt;author&gt;Richardsen, Elin&lt;/author&gt;&lt;author&gt;Andersen, Sigve&lt;/author&gt;&lt;author&gt;Melbø-Jørgensen, Christian&lt;/author&gt;&lt;author&gt;Rakaee, Mehrdad&lt;/author&gt;&lt;author&gt;Ness, Nora&lt;/author&gt;&lt;author&gt;Al-Saad, Samer&lt;/author&gt;&lt;author&gt;Nordby, Yngve&lt;/author&gt;&lt;author&gt;Pedersen, Mona I&lt;/author&gt;&lt;author&gt;Dønnem, Tom&lt;/author&gt;&lt;author&gt;Bremnes, Roy M&lt;/author&gt;&lt;/authors&gt;&lt;/contributors&gt;&lt;titles&gt;&lt;title&gt;MicroRNA 141 is associated to outcome and aggressive tumor characteristics in prostate cancer&lt;/title&gt;&lt;secondary-title&gt;Scientific reports&lt;/secondary-title&gt;&lt;/titles&gt;&lt;periodical&gt;&lt;full-title&gt;Scientific reports&lt;/full-title&gt;&lt;/periodical&gt;&lt;pages&gt;386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Inhibits transition of normal fibroblasts into CAF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ou&lt;/Author&gt;&lt;Year&gt;2019&lt;/Year&gt;&lt;RecNum&gt;67&lt;/RecNum&gt;&lt;DisplayText&gt;[47]&lt;/DisplayText&gt;&lt;record&gt;&lt;rec-number&gt;67&lt;/rec-number&gt;&lt;foreign-keys&gt;&lt;key app="EN" db-id="5d5wwxst5xrt0hed90qv0fvwsrtav05xv295" timestamp="1578400677"&gt;67&lt;/key&gt;&lt;/foreign-keys&gt;&lt;ref-type name="Journal Article"&gt;17&lt;/ref-type&gt;&lt;contributors&gt;&lt;authors&gt;&lt;author&gt;Zhou, Yongchun&lt;/author&gt;&lt;author&gt;Zhong, Jian-Hong&lt;/author&gt;&lt;author&gt;Gong, Fu-Sheng&lt;/author&gt;&lt;author&gt;Xiao, Jun&lt;/author&gt;&lt;/authors&gt;&lt;/contributors&gt;&lt;titles&gt;&lt;title&gt;MiR-141-3p suppresses gastric cancer induced transition of normal fibroblast and BMSC to cancer-associated fibroblasts via targeting STAT4&lt;/title&gt;&lt;secondary-title&gt;Experimental and molecular pathology&lt;/secondary-title&gt;&lt;/titles&gt;&lt;periodical&gt;&lt;full-title&gt;Experimental and molecular pathology&lt;/full-title&gt;&lt;/periodical&gt;&lt;pages&gt;85-94&lt;/pages&gt;&lt;volume&gt;107&lt;/volume&gt;&lt;dates&gt;&lt;year&gt;2019&lt;/year&gt;&lt;/dates&gt;&lt;isbn&gt;0014-4800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7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45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Downregulated in canine and human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utful Kabir&lt;/Author&gt;&lt;Year&gt;2015&lt;/Year&gt;&lt;RecNum&gt;12&lt;/RecNum&gt;&lt;DisplayText&gt;[9]&lt;/DisplayText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canine and human MM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Noguchi&lt;/Author&gt;&lt;Year&gt;2011&lt;/Year&gt;&lt;RecNum&gt;4&lt;/RecNum&gt;&lt;DisplayText&gt;[48, 49]&lt;/DisplayText&gt;&lt;record&gt;&lt;rec-number&gt;4&lt;/rec-number&gt;&lt;foreign-keys&gt;&lt;key app="EN" db-id="5d5wwxst5xrt0hed90qv0fvwsrtav05xv295" timestamp="1578322853"&gt;4&lt;/key&gt;&lt;/foreign-keys&gt;&lt;ref-type name="Journal Article"&gt;17&lt;/ref-type&gt;&lt;contributors&gt;&lt;authors&gt;&lt;author&gt;Noguchi, Shunsuke&lt;/author&gt;&lt;author&gt;Mori, Takashi&lt;/author&gt;&lt;author&gt;Hoshino, Yuki&lt;/author&gt;&lt;author&gt;Yamada, Nami&lt;/author&gt;&lt;author&gt;Nakagawa, Takayuki&lt;/author&gt;&lt;author&gt;Sasaki, Nobuo&lt;/author&gt;&lt;author&gt;Akao, Yukihiro&lt;/author&gt;&lt;author&gt;Maruo, Kohji&lt;/author&gt;&lt;/authors&gt;&lt;/contributors&gt;&lt;titles&gt;&lt;title&gt;Comparative study of anti-oncogenic microRNA-145 in canine and human malignant melanoma&lt;/title&gt;&lt;secondary-title&gt;Journal of Veterinary Medical Science&lt;/secondary-title&gt;&lt;/titles&gt;&lt;periodical&gt;&lt;full-title&gt;Journal of Veterinary Medical Science&lt;/full-title&gt;&lt;/periodical&gt;&lt;pages&gt;1108090601-1108090601&lt;/pages&gt;&lt;dates&gt;&lt;year&gt;2011&lt;/year&gt;&lt;/dates&gt;&lt;isbn&gt;0916-7250&lt;/isbn&gt;&lt;urls&gt;&lt;/urls&gt;&lt;/record&gt;&lt;/Cite&gt;&lt;Cite&gt;&lt;Author&gt;Zamarian&lt;/Author&gt;&lt;Year&gt;2019&lt;/Year&gt;&lt;RecNum&gt;43&lt;/RecNum&gt;&lt;record&gt;&lt;rec-number&gt;43&lt;/rec-number&gt;&lt;foreign-keys&gt;&lt;key app="EN" db-id="5d5wwxst5xrt0hed90qv0fvwsrtav05xv295" timestamp="1578393814"&gt;43&lt;/key&gt;&lt;/foreign-keys&gt;&lt;ref-type name="Journal Article"&gt;17&lt;/ref-type&gt;&lt;contributors&gt;&lt;authors&gt;&lt;author&gt;Zamarian, Valentina&lt;/author&gt;&lt;author&gt;Catozzi, Carlotta&lt;/author&gt;&lt;author&gt;Ressel, Lorenzo&lt;/author&gt;&lt;author&gt;Finotello, Riccardo&lt;/author&gt;&lt;author&gt;Ceciliani, Fabrizio&lt;/author&gt;&lt;author&gt;Vilafranca, Miguel&lt;/author&gt;&lt;author&gt;Altimira, Jaume&lt;/author&gt;&lt;author&gt;Lecchi, Cristina&lt;/author&gt;&lt;/authors&gt;&lt;/contributors&gt;&lt;titles&gt;&lt;title&gt;MicroRNA Expression in Formalin-Fixed, Paraffin-Embedded Samples of Canine Cutaneous and Oral Melanoma by RT-qPCR&lt;/title&gt;&lt;secondary-title&gt;Veterinary pathology&lt;/secondary-title&gt;&lt;/titles&gt;&lt;periodical&gt;&lt;full-title&gt;Veterinary pathology&lt;/full-title&gt;&lt;/periodical&gt;&lt;pages&gt;848-855&lt;/pages&gt;&lt;volume&gt;56&lt;/volume&gt;&lt;number&gt;6&lt;/number&gt;&lt;dates&gt;&lt;year&gt;2019&lt;/year&gt;&lt;/dates&gt;&lt;isbn&gt;0300-9858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8, 4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human prostate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Richardsen&lt;/Author&gt;&lt;Year&gt;2019&lt;/Year&gt;&lt;RecNum&gt;38&lt;/RecNum&gt;&lt;DisplayText&gt;[46]&lt;/DisplayText&gt;&lt;record&gt;&lt;rec-number&gt;38&lt;/rec-number&gt;&lt;foreign-keys&gt;&lt;key app="EN" db-id="5d5wwxst5xrt0hed90qv0fvwsrtav05xv295" timestamp="1578390914"&gt;38&lt;/key&gt;&lt;/foreign-keys&gt;&lt;ref-type name="Journal Article"&gt;17&lt;/ref-type&gt;&lt;contributors&gt;&lt;authors&gt;&lt;author&gt;Richardsen, Elin&lt;/author&gt;&lt;author&gt;Andersen, Sigve&lt;/author&gt;&lt;author&gt;Melbø-Jørgensen, Christian&lt;/author&gt;&lt;author&gt;Rakaee, Mehrdad&lt;/author&gt;&lt;author&gt;Ness, Nora&lt;/author&gt;&lt;author&gt;Al-Saad, Samer&lt;/author&gt;&lt;author&gt;Nordby, Yngve&lt;/author&gt;&lt;author&gt;Pedersen, Mona I&lt;/author&gt;&lt;author&gt;Dønnem, Tom&lt;/author&gt;&lt;author&gt;Bremnes, Roy M&lt;/author&gt;&lt;/authors&gt;&lt;/contributors&gt;&lt;titles&gt;&lt;title&gt;MicroRNA 141 is associated to outcome and aggressive tumor characteristics in prostate cancer&lt;/title&gt;&lt;secondary-title&gt;Scientific reports&lt;/secondary-title&gt;&lt;/titles&gt;&lt;periodical&gt;&lt;full-title&gt;Scientific reports&lt;/full-title&gt;&lt;/periodical&gt;&lt;pages&gt;386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Reverted CAFs to a normal fibroblast phenotype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Melling&lt;/Author&gt;&lt;Year&gt;2018&lt;/Year&gt;&lt;RecNum&gt;69&lt;/RecNum&gt;&lt;DisplayText&gt;[50]&lt;/DisplayText&gt;&lt;record&gt;&lt;rec-number&gt;69&lt;/rec-number&gt;&lt;foreign-keys&gt;&lt;key app="EN" db-id="5d5wwxst5xrt0hed90qv0fvwsrtav05xv295" timestamp="1578401258"&gt;69&lt;/key&gt;&lt;/foreign-keys&gt;&lt;ref-type name="Journal Article"&gt;17&lt;/ref-type&gt;&lt;contributors&gt;&lt;authors&gt;&lt;author&gt;Melling, Genevieve E&lt;/author&gt;&lt;author&gt;Flannery, Sarah E&lt;/author&gt;&lt;author&gt;Abidin, Siti A&lt;/author&gt;&lt;author&gt;Clemmens, Hannah&lt;/author&gt;&lt;author&gt;Prajapati, Priyanka&lt;/author&gt;&lt;author&gt;Hinsley, Emma E&lt;/author&gt;&lt;author&gt;Hunt, Stuart&lt;/author&gt;&lt;author&gt;Catto, James WF&lt;/author&gt;&lt;author&gt;Coletta, Ricardo Della&lt;/author&gt;&lt;author&gt;Mellone, Massimiliano&lt;/author&gt;&lt;/authors&gt;&lt;/contributors&gt;&lt;titles&gt;&lt;title&gt;A miRNA-145/TGF-β1 negative feedback loop regulates the cancer-associated fibroblast phenotype&lt;/title&gt;&lt;secondary-title&gt;Carcinogenesis&lt;/secondary-title&gt;&lt;/titles&gt;&lt;periodical&gt;&lt;full-title&gt;Carcinogenesis&lt;/full-title&gt;&lt;/periodical&gt;&lt;pages&gt;798-807&lt;/pages&gt;&lt;volume&gt;39&lt;/volume&gt;&lt;number&gt;6&lt;/number&gt;&lt;dates&gt;&lt;year&gt;2018&lt;/year&gt;&lt;/dates&gt;&lt;isbn&gt;0143-333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0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46a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human mammary cance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Garcia&lt;/Author&gt;&lt;Year&gt;2011&lt;/Year&gt;&lt;RecNum&gt;41&lt;/RecNum&gt;&lt;DisplayText&gt;[51, 52]&lt;/DisplayText&gt;&lt;record&gt;&lt;rec-number&gt;41&lt;/rec-number&gt;&lt;foreign-keys&gt;&lt;key app="EN" db-id="5d5wwxst5xrt0hed90qv0fvwsrtav05xv295" timestamp="1578392725"&gt;41&lt;/key&gt;&lt;/foreign-keys&gt;&lt;ref-type name="Journal Article"&gt;17&lt;/ref-type&gt;&lt;contributors&gt;&lt;authors&gt;&lt;author&gt;Garcia, Amandine I&lt;/author&gt;&lt;author&gt;Buisson, Monique&lt;/author&gt;&lt;author&gt;Bertrand, Pascale&lt;/author&gt;&lt;author&gt;Rimokh, Ruth&lt;/author&gt;&lt;author&gt;Rouleau, Etienne&lt;/author&gt;&lt;author&gt;Lopez, Bernard S&lt;/author&gt;&lt;author&gt;Lidereau, Rosette&lt;/author&gt;&lt;author&gt;Mikaélian, Ivan&lt;/author&gt;&lt;author&gt;Mazoyer, Sylvie&lt;/author&gt;&lt;/authors&gt;&lt;/contributors&gt;&lt;titles&gt;&lt;title&gt;Down‐regulation of BRCA1 expression by miR‐146a and miR‐146b‐5p in triple negative sporadic breast cancers&lt;/title&gt;&lt;secondary-title&gt;EMBO molecular medicine&lt;/secondary-title&gt;&lt;/titles&gt;&lt;periodical&gt;&lt;full-title&gt;EMBO molecular medicine&lt;/full-title&gt;&lt;/periodical&gt;&lt;pages&gt;279-290&lt;/pages&gt;&lt;volume&gt;3&lt;/volume&gt;&lt;number&gt;5&lt;/number&gt;&lt;dates&gt;&lt;year&gt;2011&lt;/year&gt;&lt;/dates&gt;&lt;isbn&gt;1757-4684&lt;/isbn&gt;&lt;urls&gt;&lt;/urls&gt;&lt;/record&gt;&lt;/Cite&gt;&lt;Cite&gt;&lt;Author&gt;M’hamed&lt;/Author&gt;&lt;Year&gt;2015&lt;/Year&gt;&lt;RecNum&gt;42&lt;/RecNum&gt;&lt;record&gt;&lt;rec-number&gt;42&lt;/rec-number&gt;&lt;foreign-keys&gt;&lt;key app="EN" db-id="5d5wwxst5xrt0hed90qv0fvwsrtav05xv295" timestamp="1578392865"&gt;42&lt;/key&gt;&lt;/foreign-keys&gt;&lt;ref-type name="Journal Article"&gt;17&lt;/ref-type&gt;&lt;contributors&gt;&lt;authors&gt;&lt;author&gt;M’hamed, Insaf Fkih&lt;/author&gt;&lt;author&gt;Privat, Maud&lt;/author&gt;&lt;author&gt;Ponelle, Flora&lt;/author&gt;&lt;author&gt;Penault-Llorca, Frédérique&lt;/author&gt;&lt;author&gt;Kenani, Abderraouf&lt;/author&gt;&lt;author&gt;Bignon, Yves-Jean&lt;/author&gt;&lt;/authors&gt;&lt;/contributors&gt;&lt;titles&gt;&lt;title&gt;Identification of miR-10b, miR-26a, miR-146a and miR-153 as potential triple-negative breast cancer biomarkers&lt;/title&gt;&lt;secondary-title&gt;Cellular Oncology&lt;/secondary-title&gt;&lt;/titles&gt;&lt;periodical&gt;&lt;full-title&gt;Cellular Oncology&lt;/full-title&gt;&lt;/periodical&gt;&lt;pages&gt;433-442&lt;/pages&gt;&lt;volume&gt;38&lt;/volume&gt;&lt;number&gt;6&lt;/number&gt;&lt;dates&gt;&lt;year&gt;2015&lt;/year&gt;&lt;/dates&gt;&lt;isbn&gt;2211-3428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1, 52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in canine MM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amarian&lt;/Author&gt;&lt;Year&gt;2019&lt;/Year&gt;&lt;RecNum&gt;43&lt;/RecNum&gt;&lt;DisplayText&gt;[49]&lt;/DisplayText&gt;&lt;record&gt;&lt;rec-number&gt;43&lt;/rec-number&gt;&lt;foreign-keys&gt;&lt;key app="EN" db-id="5d5wwxst5xrt0hed90qv0fvwsrtav05xv295" timestamp="1578393814"&gt;43&lt;/key&gt;&lt;/foreign-keys&gt;&lt;ref-type name="Journal Article"&gt;17&lt;/ref-type&gt;&lt;contributors&gt;&lt;authors&gt;&lt;author&gt;Zamarian, Valentina&lt;/author&gt;&lt;author&gt;Catozzi, Carlotta&lt;/author&gt;&lt;author&gt;Ressel, Lorenzo&lt;/author&gt;&lt;author&gt;Finotello, Riccardo&lt;/author&gt;&lt;author&gt;Ceciliani, Fabrizio&lt;/author&gt;&lt;author&gt;Vilafranca, Miguel&lt;/author&gt;&lt;author&gt;Altimira, Jaume&lt;/author&gt;&lt;author&gt;Lecchi, Cristina&lt;/author&gt;&lt;/authors&gt;&lt;/contributors&gt;&lt;titles&gt;&lt;title&gt;MicroRNA Expression in Formalin-Fixed, Paraffin-Embedded Samples of Canine Cutaneous and Oral Melanoma by RT-qPCR&lt;/title&gt;&lt;secondary-title&gt;Veterinary pathology&lt;/secondary-title&gt;&lt;/titles&gt;&lt;periodical&gt;&lt;full-title&gt;Veterinary pathology&lt;/full-title&gt;&lt;/periodical&gt;&lt;pages&gt;848-855&lt;/pages&gt;&lt;volume&gt;56&lt;/volume&gt;&lt;number&gt;6&lt;/number&gt;&lt;dates&gt;&lt;year&gt;2019&lt;/year&gt;&lt;/dates&gt;&lt;isbn&gt;0300-9858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4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prostate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Kobayashi&lt;/Author&gt;&lt;Year&gt;2017&lt;/Year&gt;&lt;RecNum&gt;44&lt;/RecNum&gt;&lt;DisplayText&gt;[17]&lt;/DisplayText&gt;&lt;record&gt;&lt;rec-number&gt;44&lt;/rec-number&gt;&lt;foreign-keys&gt;&lt;key app="EN" db-id="5d5wwxst5xrt0hed90qv0fvwsrtav05xv295" timestamp="1578394172"&gt;44&lt;/key&gt;&lt;/foreign-keys&gt;&lt;ref-type name="Journal Article"&gt;17&lt;/ref-type&gt;&lt;contributors&gt;&lt;authors&gt;&lt;author&gt;Kobayashi, Masanori&lt;/author&gt;&lt;author&gt;Saito, Akiko&lt;/author&gt;&lt;author&gt;Tanaka, Yoshikazu&lt;/author&gt;&lt;author&gt;Michishita, Masaki&lt;/author&gt;&lt;author&gt;Kobayashi, Masato&lt;/author&gt;&lt;author&gt;Irimajiri, Mami&lt;/author&gt;&lt;author&gt;Kaneda, Takeharu&lt;/author&gt;&lt;author&gt;Ochiai, Kazuhiko&lt;/author&gt;&lt;author&gt;Bonkobara, Makoto&lt;/author&gt;&lt;author&gt;Takahashi, Kimimasa&lt;/author&gt;&lt;/authors&gt;&lt;/contributors&gt;&lt;titles&gt;&lt;title&gt;MicroRNA expression profiling in canine prostate cancer&lt;/title&gt;&lt;secondary-title&gt;Journal of Veterinary Medical Science&lt;/secondary-title&gt;&lt;/titles&gt;&lt;periodical&gt;&lt;full-title&gt;Journal of Veterinary Medical Science&lt;/full-title&gt;&lt;/periodical&gt;&lt;pages&gt;16-0279&lt;/pages&gt;&lt;dates&gt;&lt;year&gt;2017&lt;/year&gt;&lt;/dates&gt;&lt;isbn&gt;0916-7250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7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Upregulated in CAFs of pancreatic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Richards&lt;/Author&gt;&lt;Year&gt;2017&lt;/Year&gt;&lt;RecNum&gt;63&lt;/RecNum&gt;&lt;DisplayText&gt;[53]&lt;/DisplayText&gt;&lt;record&gt;&lt;rec-number&gt;63&lt;/rec-number&gt;&lt;foreign-keys&gt;&lt;key app="EN" db-id="5d5wwxst5xrt0hed90qv0fvwsrtav05xv295" timestamp="1578399840"&gt;63&lt;/key&gt;&lt;/foreign-keys&gt;&lt;ref-type name="Journal Article"&gt;17&lt;/ref-type&gt;&lt;contributors&gt;&lt;authors&gt;&lt;author&gt;Richards, Katherine E&lt;/author&gt;&lt;author&gt;Zeleniak, Ann E&lt;/author&gt;&lt;author&gt;Fishel, Melissa L&lt;/author&gt;&lt;author&gt;Wu, Junmin&lt;/author&gt;&lt;author&gt;Littlepage, Laurie E&lt;/author&gt;&lt;author&gt;Hill, Reginald&lt;/author&gt;&lt;/authors&gt;&lt;/contributors&gt;&lt;titles&gt;&lt;title&gt;Cancer-associated fibroblast exosomes regulate survival and proliferation of pancreatic cancer cells&lt;/title&gt;&lt;secondary-title&gt;Oncogene&lt;/secondary-title&gt;&lt;/titles&gt;&lt;periodical&gt;&lt;full-title&gt;Oncogene&lt;/full-title&gt;&lt;/periodical&gt;&lt;pages&gt;1770&lt;/pages&gt;&lt;volume&gt;36&lt;/volume&gt;&lt;number&gt;13&lt;/number&gt;&lt;dates&gt;&lt;year&gt;2017&lt;/year&gt;&lt;/dates&gt;&lt;isbn&gt;1476-559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46b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canine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utful Kabir&lt;/Author&gt;&lt;Year&gt;2015&lt;/Year&gt;&lt;RecNum&gt;12&lt;/RecNum&gt;&lt;DisplayText&gt;[9]&lt;/DisplayText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in human mammary cance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Garcia&lt;/Author&gt;&lt;Year&gt;2011&lt;/Year&gt;&lt;RecNum&gt;41&lt;/RecNum&gt;&lt;DisplayText&gt;[51]&lt;/DisplayText&gt;&lt;record&gt;&lt;rec-number&gt;41&lt;/rec-number&gt;&lt;foreign-keys&gt;&lt;key app="EN" db-id="5d5wwxst5xrt0hed90qv0fvwsrtav05xv295" timestamp="1578392725"&gt;41&lt;/key&gt;&lt;/foreign-keys&gt;&lt;ref-type name="Journal Article"&gt;17&lt;/ref-type&gt;&lt;contributors&gt;&lt;authors&gt;&lt;author&gt;Garcia, Amandine I&lt;/author&gt;&lt;author&gt;Buisson, Monique&lt;/author&gt;&lt;author&gt;Bertrand, Pascale&lt;/author&gt;&lt;author&gt;Rimokh, Ruth&lt;/author&gt;&lt;author&gt;Rouleau, Etienne&lt;/author&gt;&lt;author&gt;Lopez, Bernard S&lt;/author&gt;&lt;author&gt;Lidereau, Rosette&lt;/author&gt;&lt;author&gt;Mikaélian, Ivan&lt;/author&gt;&lt;author&gt;Mazoyer, Sylvie&lt;/author&gt;&lt;/authors&gt;&lt;/contributors&gt;&lt;titles&gt;&lt;title&gt;Down‐regulation of BRCA1 expression by miR‐146a and miR‐146b‐5p in triple negative sporadic breast cancers&lt;/title&gt;&lt;secondary-title&gt;EMBO molecular medicine&lt;/secondary-title&gt;&lt;/titles&gt;&lt;periodical&gt;&lt;full-title&gt;EMBO molecular medicine&lt;/full-title&gt;&lt;/periodical&gt;&lt;pages&gt;279-290&lt;/pages&gt;&lt;volume&gt;3&lt;/volume&gt;&lt;number&gt;5&lt;/number&gt;&lt;dates&gt;&lt;year&gt;2011&lt;/year&gt;&lt;/dates&gt;&lt;isbn&gt;1757-468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1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human lung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7&lt;/Year&gt;&lt;RecNum&gt;45&lt;/RecNum&gt;&lt;DisplayText&gt;[54]&lt;/DisplayText&gt;&lt;record&gt;&lt;rec-number&gt;45&lt;/rec-number&gt;&lt;foreign-keys&gt;&lt;key app="EN" db-id="5d5wwxst5xrt0hed90qv0fvwsrtav05xv295" timestamp="1578394448"&gt;45&lt;/key&gt;&lt;/foreign-keys&gt;&lt;ref-type name="Journal Article"&gt;17&lt;/ref-type&gt;&lt;contributors&gt;&lt;authors&gt;&lt;author&gt;Li, Yongwen&lt;/author&gt;&lt;author&gt;Zhang, Hongbing&lt;/author&gt;&lt;author&gt;Dong, Yunlong&lt;/author&gt;&lt;author&gt;Fan, Yaguang&lt;/author&gt;&lt;author&gt;Li, Ying&lt;/author&gt;&lt;author&gt;Zhao, Chenlong&lt;/author&gt;&lt;/authors&gt;&lt;/contributors&gt;&lt;titles&gt;&lt;title&gt;MiR-146b-5p functions as a suppressor miRNA and prognosis predictor in non-small cell lung cancer&lt;/title&gt;&lt;secondary-title&gt;Journal of Cancer&lt;/secondary-title&gt;&lt;/titles&gt;&lt;periodical&gt;&lt;full-title&gt;Journal of Cancer&lt;/full-title&gt;&lt;/periodical&gt;&lt;pages&gt;1704&lt;/pages&gt;&lt;volume&gt;8&lt;/volume&gt;&lt;number&gt;9&lt;/number&gt;&lt;dates&gt;&lt;year&gt;2017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Promoted human bladder cancer invasion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u&lt;/Author&gt;&lt;Year&gt;2019&lt;/Year&gt;&lt;RecNum&gt;46&lt;/RecNum&gt;&lt;DisplayText&gt;[55]&lt;/DisplayText&gt;&lt;record&gt;&lt;rec-number&gt;46&lt;/rec-number&gt;&lt;foreign-keys&gt;&lt;key app="EN" db-id="5d5wwxst5xrt0hed90qv0fvwsrtav05xv295" timestamp="1578395064"&gt;46&lt;/key&gt;&lt;/foreign-keys&gt;&lt;ref-type name="Journal Article"&gt;17&lt;/ref-type&gt;&lt;contributors&gt;&lt;authors&gt;&lt;author&gt;Zhu, Junlan&lt;/author&gt;&lt;author&gt;Xu, Chunxia&lt;/author&gt;&lt;author&gt;Ruan, Liming&lt;/author&gt;&lt;author&gt;Wu, Jianping&lt;/author&gt;&lt;author&gt;Li, Yang&lt;/author&gt;&lt;author&gt;Zhang, Xingguo&lt;/author&gt;&lt;/authors&gt;&lt;/contributors&gt;&lt;titles&gt;&lt;title&gt;MicroRNA-146b Overexpression Promotes Human Bladder Cancer Invasion via Enhancing ETS2-Mediated mmp2 mRNA Transcription&lt;/title&gt;&lt;secondary-title&gt;Molecular Therapy-Nucleic Acids&lt;/secondary-title&gt;&lt;/titles&gt;&lt;periodical&gt;&lt;full-title&gt;Molecular Therapy-Nucleic Acids&lt;/full-title&gt;&lt;/periodical&gt;&lt;pages&gt;531-542&lt;/pages&gt;&lt;volume&gt;16&lt;/volume&gt;&lt;dates&gt;&lt;year&gt;2019&lt;/year&gt;&lt;/dates&gt;&lt;isbn&gt;2162-2531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5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55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5A270F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human and canine B-CLL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gner&lt;/Author&gt;&lt;Year&gt;2013&lt;/Year&gt;&lt;RecNum&gt;38&lt;/RecNum&gt;&lt;DisplayText&gt;[13]&lt;/DisplayText&gt;&lt;record&gt;&lt;rec-number&gt;38&lt;/rec-number&gt;&lt;foreign-keys&gt;&lt;key app="EN" db-id="29wtx5x252e2dnexrw6pd5p4tw50d9rp2xwd" timestamp="1570627909"&gt;38&lt;/key&gt;&lt;/foreign-keys&gt;&lt;ref-type name="Journal Article"&gt;17&lt;/ref-type&gt;&lt;contributors&gt;&lt;authors&gt;&lt;author&gt;Wagner, Siegfried&lt;/author&gt;&lt;author&gt;Willenbrock, Saskia&lt;/author&gt;&lt;author&gt;Nolte, Ingo&lt;/author&gt;&lt;author&gt;Murua Escobar, Hugo&lt;/author&gt;&lt;/authors&gt;&lt;/contributors&gt;&lt;titles&gt;&lt;title&gt;Comparison of non-coding RNAs in human and canine cancer&lt;/title&gt;&lt;secondary-title&gt;Frontiers in genetics&lt;/secondary-title&gt;&lt;/titles&gt;&lt;periodical&gt;&lt;full-title&gt;Frontiers in genetics&lt;/full-title&gt;&lt;/periodical&gt;&lt;pages&gt;46&lt;/pages&gt;&lt;volume&gt;4&lt;/volume&gt;&lt;dates&gt;&lt;year&gt;2013&lt;/year&gt;&lt;/dates&gt;&lt;isbn&gt;1664-8021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1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Upregulated in several human mammary gland cancer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utful Kabir&lt;/Author&gt;&lt;Year&gt;2015&lt;/Year&gt;&lt;RecNum&gt;12&lt;/RecNum&gt;&lt;DisplayText&gt;[9, 56]&lt;/DisplayText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Cite&gt;&lt;Author&gt;Mattiske&lt;/Author&gt;&lt;Year&gt;2012&lt;/Year&gt;&lt;RecNum&gt;48&lt;/RecNum&gt;&lt;record&gt;&lt;rec-number&gt;48&lt;/rec-number&gt;&lt;foreign-keys&gt;&lt;key app="EN" db-id="5d5wwxst5xrt0hed90qv0fvwsrtav05xv295" timestamp="1578395486"&gt;48&lt;/key&gt;&lt;/foreign-keys&gt;&lt;ref-type name="Journal Article"&gt;17&lt;/ref-type&gt;&lt;contributors&gt;&lt;authors&gt;&lt;author&gt;Mattiske, Sam&lt;/author&gt;&lt;author&gt;Suetani, Rachel J&lt;/author&gt;&lt;author&gt;Neilsen, Paul M&lt;/author&gt;&lt;author&gt;Callen, David F&lt;/author&gt;&lt;/authors&gt;&lt;/contributors&gt;&lt;titles&gt;&lt;title&gt;The oncogenic role of miR-155 in breast cancer&lt;/title&gt;&lt;secondary-title&gt;Cancer Epidemiology and Prevention Biomarkers&lt;/secondary-title&gt;&lt;/titles&gt;&lt;periodical&gt;&lt;full-title&gt;Cancer Epidemiology and Prevention Biomarkers&lt;/full-title&gt;&lt;/periodical&gt;&lt;pages&gt;1236-1243&lt;/pages&gt;&lt;volume&gt;21&lt;/volume&gt;&lt;number&gt;8&lt;/number&gt;&lt;dates&gt;&lt;year&gt;2012&lt;/year&gt;&lt;/dates&gt;&lt;isbn&gt;1055-9965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, 5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canine ovarian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Qin&lt;/Author&gt;&lt;Year&gt;2013&lt;/Year&gt;&lt;RecNum&gt;1&lt;/RecNum&gt;&lt;DisplayText&gt;[57]&lt;/DisplayText&gt;&lt;record&gt;&lt;rec-number&gt;1&lt;/rec-number&gt;&lt;foreign-keys&gt;&lt;key app="EN" db-id="5d5wwxst5xrt0hed90qv0fvwsrtav05xv295" timestamp="1578321341"&gt;1&lt;/key&gt;&lt;/foreign-keys&gt;&lt;ref-type name="Journal Article"&gt;17&lt;/ref-type&gt;&lt;contributors&gt;&lt;authors&gt;&lt;author&gt;Qin, Wenxing&lt;/author&gt;&lt;author&gt;Ren, Qiusheng&lt;/author&gt;&lt;author&gt;Liu, Te&lt;/author&gt;&lt;author&gt;Huang, Yongyi&lt;/author&gt;&lt;author&gt;Wang, Jiejun&lt;/author&gt;&lt;/authors&gt;&lt;/contributors&gt;&lt;titles&gt;&lt;title&gt;MicroRNA‐155 is a novel suppressor of ovarian cancer‐initiating cells that targets CLDN1&lt;/title&gt;&lt;secondary-title&gt;FEBS letters&lt;/secondary-title&gt;&lt;/titles&gt;&lt;periodical&gt;&lt;full-title&gt;FEBS letters&lt;/full-title&gt;&lt;/periodical&gt;&lt;pages&gt;1434-1439&lt;/pages&gt;&lt;volume&gt;587&lt;/volume&gt;&lt;number&gt;9&lt;/number&gt;&lt;dates&gt;&lt;year&gt;2013&lt;/year&gt;&lt;/dates&gt;&lt;isbn&gt;0014-5793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7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human CR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8&lt;/Year&gt;&lt;RecNum&gt;47&lt;/RecNum&gt;&lt;DisplayText&gt;[58]&lt;/DisplayText&gt;&lt;record&gt;&lt;rec-number&gt;47&lt;/rec-number&gt;&lt;foreign-keys&gt;&lt;key app="EN" db-id="5d5wwxst5xrt0hed90qv0fvwsrtav05xv295" timestamp="1578395189"&gt;47&lt;/key&gt;&lt;/foreign-keys&gt;&lt;ref-type name="Journal Article"&gt;17&lt;/ref-type&gt;&lt;contributors&gt;&lt;authors&gt;&lt;author&gt;Liu, Jingtian&lt;/author&gt;&lt;author&gt;Chen, Zongyou&lt;/author&gt;&lt;author&gt;Xiang, Jianbin&lt;/author&gt;&lt;author&gt;Gu, Xiaodong&lt;/author&gt;&lt;/authors&gt;&lt;/contributors&gt;&lt;titles&gt;&lt;title&gt;MicroRNA-155 acts as a tumor suppressor in colorectal cancer by targeting CTHRC1 in vitro&lt;/title&gt;&lt;secondary-title&gt;Oncology letters&lt;/secondary-title&gt;&lt;/titles&gt;&lt;periodical&gt;&lt;full-title&gt;Oncology letters&lt;/full-title&gt;&lt;/periodical&gt;&lt;pages&gt;5561-5568&lt;/pages&gt;&lt;volume&gt;15&lt;/volume&gt;&lt;number&gt;4&lt;/number&gt;&lt;dates&gt;&lt;year&gt;2018&lt;/year&gt;&lt;/dates&gt;&lt;isbn&gt;1792-107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8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Upregulated in human HC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Ning&lt;/Author&gt;&lt;Year&gt;2019&lt;/Year&gt;&lt;RecNum&gt;49&lt;/RecNum&gt;&lt;DisplayText&gt;[59]&lt;/DisplayText&gt;&lt;record&gt;&lt;rec-number&gt;49&lt;/rec-number&gt;&lt;foreign-keys&gt;&lt;key app="EN" db-id="5d5wwxst5xrt0hed90qv0fvwsrtav05xv295" timestamp="1578395659"&gt;49&lt;/key&gt;&lt;/foreign-keys&gt;&lt;ref-type name="Journal Article"&gt;17&lt;/ref-type&gt;&lt;contributors&gt;&lt;authors&gt;&lt;author&gt;Ning, Shufang&lt;/author&gt;&lt;author&gt;Liu, Haizhou&lt;/author&gt;&lt;author&gt;Gao, Bing&lt;/author&gt;&lt;author&gt;Wei, Wene&lt;/author&gt;&lt;author&gt;Yang, Aifang&lt;/author&gt;&lt;author&gt;Li, Jilin&lt;/author&gt;&lt;author&gt;Zhang, Litu&lt;/author&gt;&lt;/authors&gt;&lt;/contributors&gt;&lt;titles&gt;&lt;title&gt;miR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155, miR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96 and miR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99a as potential diagnostic and prognostic tools for the clinical management of hepatocellular carcinoma&lt;/title&gt;&lt;secondary-title&gt;Oncology letters&lt;/secondary-title&gt;&lt;/titles&gt;&lt;periodical&gt;&lt;full-title&gt;Oncology letters&lt;/full-title&gt;&lt;/periodical&gt;&lt;pages&gt;3381-3387&lt;/pages&gt;&lt;volume&gt;18&lt;/volume&gt;&lt;number&gt;3&lt;/number&gt;&lt;dates&gt;&lt;year&gt;2019&lt;/year&gt;&lt;/dates&gt;&lt;isbn&gt;1792-107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5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5A270F">
              <w:rPr>
                <w:rFonts w:cstheme="minorHAnsi"/>
                <w:sz w:val="20"/>
                <w:szCs w:val="20"/>
              </w:rPr>
              <w:t>liposarcoma</w:t>
            </w:r>
            <w:proofErr w:type="spellEnd"/>
            <w:r w:rsidRPr="005A270F">
              <w:rPr>
                <w:rFonts w:cstheme="minorHAnsi"/>
                <w:sz w:val="20"/>
                <w:szCs w:val="20"/>
              </w:rPr>
              <w:t xml:space="preserve">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Kapodistrias&lt;/Author&gt;&lt;Year&gt;2017&lt;/Year&gt;&lt;RecNum&gt;55&lt;/RecNum&gt;&lt;DisplayText&gt;[60]&lt;/DisplayText&gt;&lt;record&gt;&lt;rec-number&gt;55&lt;/rec-number&gt;&lt;foreign-keys&gt;&lt;key app="EN" db-id="5d5wwxst5xrt0hed90qv0fvwsrtav05xv295" timestamp="1578397127"&gt;55&lt;/key&gt;&lt;/foreign-keys&gt;&lt;ref-type name="Journal Article"&gt;17&lt;/ref-type&gt;&lt;contributors&gt;&lt;authors&gt;&lt;author&gt;Kapodistrias, Nikolaos&lt;/author&gt;&lt;author&gt;Mavridis, Konstantinos&lt;/author&gt;&lt;author&gt;Batistatou, Anna&lt;/author&gt;&lt;author&gt;Gogou, Penelope&lt;/author&gt;&lt;author&gt;Karavasilis, Vasilios&lt;/author&gt;&lt;author&gt;Sainis, Ioannis&lt;/author&gt;&lt;author&gt;Briasoulis, Evangelos&lt;/author&gt;&lt;author&gt;Scorilas, Andreas&lt;/author&gt;&lt;/authors&gt;&lt;/contributors&gt;&lt;titles&gt;&lt;title&gt;Assessing the clinical value of microRNAs in formalin-fixed paraffin-embedded liposarcoma tissues: Overexpressed miR-155 is an indicator of poor prognosis&lt;/title&gt;&lt;secondary-title&gt;Oncotarget&lt;/secondary-title&gt;&lt;/titles&gt;&lt;periodical&gt;&lt;full-title&gt;Oncotarget&lt;/full-title&gt;&lt;/periodical&gt;&lt;pages&gt;6896&lt;/pages&gt;&lt;volume&gt;8&lt;/volume&gt;&lt;number&gt;4&lt;/number&gt;&lt;dates&gt;&lt;year&gt;2017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0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Induced ovarian fibroblasts conversion into CAF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Mitra&lt;/Author&gt;&lt;Year&gt;2012&lt;/Year&gt;&lt;RecNum&gt;65&lt;/RecNum&gt;&lt;DisplayText&gt;[61]&lt;/DisplayText&gt;&lt;record&gt;&lt;rec-number&gt;65&lt;/rec-number&gt;&lt;foreign-keys&gt;&lt;key app="EN" db-id="5d5wwxst5xrt0hed90qv0fvwsrtav05xv295" timestamp="1578400271"&gt;65&lt;/key&gt;&lt;/foreign-keys&gt;&lt;ref-type name="Journal Article"&gt;17&lt;/ref-type&gt;&lt;contributors&gt;&lt;authors&gt;&lt;author&gt;Mitra, Anirban K&lt;/author&gt;&lt;author&gt;Zillhardt, Marion&lt;/author&gt;&lt;author&gt;Hua, Youjia&lt;/author&gt;&lt;author&gt;Tiwari, Payal&lt;/author&gt;&lt;author&gt;Murmann, Andrea E&lt;/author&gt;&lt;author&gt;Peter, Marcus E&lt;/author&gt;&lt;author&gt;Lengyel, Ernst&lt;/author&gt;&lt;/authors&gt;&lt;/contributors&gt;&lt;titles&gt;&lt;title&gt;MicroRNAs reprogram normal fibroblasts into cancer-associated fibroblasts in ovarian cancer&lt;/title&gt;&lt;secondary-title&gt;Cancer discovery&lt;/secondary-title&gt;&lt;/titles&gt;&lt;periodical&gt;&lt;full-title&gt;Cancer discovery&lt;/full-title&gt;&lt;/periodical&gt;&lt;pages&gt;1100-1108&lt;/pages&gt;&lt;volume&gt;2&lt;/volume&gt;&lt;number&gt;12&lt;/number&gt;&lt;dates&gt;&lt;year&gt;2012&lt;/year&gt;&lt;/dates&gt;&lt;isbn&gt;2159-8274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1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82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canine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utful Kabir&lt;/Author&gt;&lt;Year&gt;2015&lt;/Year&gt;&lt;RecNum&gt;12&lt;/RecNum&gt;&lt;DisplayText&gt;[9]&lt;/DisplayText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Suppressed EMT in human lung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8&lt;/Year&gt;&lt;RecNum&gt;50&lt;/RecNum&gt;&lt;DisplayText&gt;[62]&lt;/DisplayText&gt;&lt;record&gt;&lt;rec-number&gt;50&lt;/rec-number&gt;&lt;foreign-keys&gt;&lt;key app="EN" db-id="5d5wwxst5xrt0hed90qv0fvwsrtav05xv295" timestamp="1578395956"&gt;50&lt;/key&gt;&lt;/foreign-keys&gt;&lt;ref-type name="Journal Article"&gt;17&lt;/ref-type&gt;&lt;contributors&gt;&lt;authors&gt;&lt;author&gt;Li, Yongwen&lt;/author&gt;&lt;author&gt;Zhang, Hongbing&lt;/author&gt;&lt;author&gt;Li, Ying&lt;/author&gt;&lt;author&gt;Zhao, Chenlong&lt;/author&gt;&lt;author&gt;Fan, Yaguang&lt;/author&gt;&lt;author&gt;Liu, Jinghao&lt;/author&gt;&lt;author&gt;Li, Xin&lt;/author&gt;&lt;author&gt;Liu, Hongyu&lt;/author&gt;&lt;author&gt;Chen, Jun&lt;/author&gt;&lt;/authors&gt;&lt;/contributors&gt;&lt;titles&gt;&lt;title&gt;MiR‐182 inhibits the epithelial to mesenchymal transition and metastasis of lung cancer cells by targeting the Met gene&lt;/title&gt;&lt;secondary-title&gt;Molecular carcinogenesis&lt;/secondary-title&gt;&lt;/titles&gt;&lt;periodical&gt;&lt;full-title&gt;Molecular carcinogenesis&lt;/full-title&gt;&lt;/periodical&gt;&lt;pages&gt;125-136&lt;/pages&gt;&lt;volume&gt;57&lt;/volume&gt;&lt;number&gt;1&lt;/number&gt;&lt;dates&gt;&lt;year&gt;2018&lt;/year&gt;&lt;/dates&gt;&lt;isbn&gt;0899-198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2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Promoted cellular proliferation and inhibits apoptosis in human CR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Perilli&lt;/Author&gt;&lt;Year&gt;2019&lt;/Year&gt;&lt;RecNum&gt;51&lt;/RecNum&gt;&lt;DisplayText&gt;[63]&lt;/DisplayText&gt;&lt;record&gt;&lt;rec-number&gt;51&lt;/rec-number&gt;&lt;foreign-keys&gt;&lt;key app="EN" db-id="5d5wwxst5xrt0hed90qv0fvwsrtav05xv295" timestamp="1578396185"&gt;51&lt;/key&gt;&lt;/foreign-keys&gt;&lt;ref-type name="Journal Article"&gt;17&lt;/ref-type&gt;&lt;contributors&gt;&lt;authors&gt;&lt;author&gt;Perilli, Lisa&lt;/author&gt;&lt;author&gt;Tessarollo, Sofia&lt;/author&gt;&lt;author&gt;Albertoni, Laura&lt;/author&gt;&lt;author&gt;Curtarello, Matteo&lt;/author&gt;&lt;author&gt;Pastò, Anna&lt;/author&gt;&lt;author&gt;Brunetti, Efrem&lt;/author&gt;&lt;author&gt;Fassan, Matteo&lt;/author&gt;&lt;author&gt;Rugge, Massimo&lt;/author&gt;&lt;author&gt;Indraccolo, Stefano&lt;/author&gt;&lt;author&gt;Amadori, Alberto&lt;/author&gt;&lt;/authors&gt;&lt;/contributors&gt;&lt;titles&gt;&lt;title&gt;Silencing of miR-182 is associated with modulation of tumorigenesis through apoptosis induction in an experimental model of colorectal cancer&lt;/title&gt;&lt;secondary-title&gt;BMC cancer&lt;/secondary-title&gt;&lt;/titles&gt;&lt;periodical&gt;&lt;full-title&gt;BMC cancer&lt;/full-title&gt;&lt;/periodical&gt;&lt;pages&gt;821&lt;/pages&gt;&lt;volume&gt;19&lt;/volume&gt;&lt;number&gt;1&lt;/number&gt;&lt;dates&gt;&lt;year&gt;2019&lt;/year&gt;&lt;/dates&gt;&lt;isbn&gt;1471-240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191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Upregulated in human prostate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18&lt;/Year&gt;&lt;RecNum&gt;52&lt;/RecNum&gt;&lt;DisplayText&gt;[64]&lt;/DisplayText&gt;&lt;record&gt;&lt;rec-number&gt;52&lt;/rec-number&gt;&lt;foreign-keys&gt;&lt;key app="EN" db-id="5d5wwxst5xrt0hed90qv0fvwsrtav05xv295" timestamp="1578396681"&gt;52&lt;/key&gt;&lt;/foreign-keys&gt;&lt;ref-type name="Journal Article"&gt;17&lt;/ref-type&gt;&lt;contributors&gt;&lt;authors&gt;&lt;author&gt;Wang, Xueling&lt;/author&gt;&lt;author&gt;Shi, Zhimin&lt;/author&gt;&lt;author&gt;Liu, Xiaoxia&lt;/author&gt;&lt;author&gt;Su, Ying&lt;/author&gt;&lt;author&gt;Li, Weixia&lt;/author&gt;&lt;author&gt;Dong, Haiping&lt;/author&gt;&lt;author&gt;Zhao, Liwei&lt;/author&gt;&lt;author&gt;Li, Manman&lt;/author&gt;&lt;author&gt;Wang, Yunxiao&lt;/author&gt;&lt;author&gt;Jin, Xiu&lt;/author&gt;&lt;/authors&gt;&lt;/contributors&gt;&lt;titles&gt;&lt;title&gt;Upregulation of miR-191 promotes cell growth and invasion via targeting TIMP3 in prostate cancer&lt;/title&gt;&lt;secondary-title&gt;JBUON&lt;/secondary-title&gt;&lt;/titles&gt;&lt;periodical&gt;&lt;full-title&gt;JBUON&lt;/full-title&gt;&lt;/periodical&gt;&lt;pages&gt;444-52&lt;/pages&gt;&lt;volume&gt;23&lt;/volume&gt;&lt;dates&gt;&lt;year&gt;2018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,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Nagpal&lt;/Author&gt;&lt;Year&gt;2013&lt;/Year&gt;&lt;RecNum&gt;53&lt;/RecNum&gt;&lt;DisplayText&gt;[65, 66]&lt;/DisplayText&gt;&lt;record&gt;&lt;rec-number&gt;53&lt;/rec-number&gt;&lt;foreign-keys&gt;&lt;key app="EN" db-id="5d5wwxst5xrt0hed90qv0fvwsrtav05xv295" timestamp="1578396870"&gt;53&lt;/key&gt;&lt;/foreign-keys&gt;&lt;ref-type name="Journal Article"&gt;17&lt;/ref-type&gt;&lt;contributors&gt;&lt;authors&gt;&lt;author&gt;Nagpal, Neha&lt;/author&gt;&lt;author&gt;Ahmad, Hafiz M&lt;/author&gt;&lt;author&gt;Molparia, Bhuvan&lt;/author&gt;&lt;author&gt;Kulshreshtha, Ritu&lt;/author&gt;&lt;/authors&gt;&lt;/contributors&gt;&lt;titles&gt;&lt;title&gt;MicroRNA-191, an estrogen-responsive microRNA, functions as an oncogenic regulator in human breast cancer&lt;/title&gt;&lt;secondary-title&gt;Carcinogenesis&lt;/secondary-title&gt;&lt;/titles&gt;&lt;periodical&gt;&lt;full-title&gt;Carcinogenesis&lt;/full-title&gt;&lt;/periodical&gt;&lt;pages&gt;1889-1899&lt;/pages&gt;&lt;volume&gt;34&lt;/volume&gt;&lt;number&gt;8&lt;/number&gt;&lt;dates&gt;&lt;year&gt;2013&lt;/year&gt;&lt;/dates&gt;&lt;isbn&gt;1460-2180&lt;/isbn&gt;&lt;urls&gt;&lt;/urls&gt;&lt;/record&gt;&lt;/Cite&gt;&lt;Cite&gt;&lt;Author&gt;Anwar&lt;/Author&gt;&lt;Year&gt;2017&lt;/Year&gt;&lt;RecNum&gt;54&lt;/RecNum&gt;&lt;record&gt;&lt;rec-number&gt;54&lt;/rec-number&gt;&lt;foreign-keys&gt;&lt;key app="EN" db-id="5d5wwxst5xrt0hed90qv0fvwsrtav05xv295" timestamp="1578396945"&gt;54&lt;/key&gt;&lt;/foreign-keys&gt;&lt;ref-type name="Journal Article"&gt;17&lt;/ref-type&gt;&lt;contributors&gt;&lt;authors&gt;&lt;author&gt;Anwar, Sumadi Lukman&lt;/author&gt;&lt;author&gt;Wulaningsih, Wahyu&lt;/author&gt;&lt;author&gt;Watkins, Johnathan&lt;/author&gt;&lt;/authors&gt;&lt;/contributors&gt;&lt;titles&gt;&lt;title&gt;Profile of the breast cancer susceptibility marker rs4245739 identifies a role for miRNAs&lt;/title&gt;&lt;secondary-title&gt;Cancer biology &amp;amp; medicine&lt;/secondary-title&gt;&lt;/titles&gt;&lt;periodical&gt;&lt;full-title&gt;Cancer biology &amp;amp; medicine&lt;/full-title&gt;&lt;/periodical&gt;&lt;pages&gt;387&lt;/pages&gt;&lt;volume&gt;14&lt;/volume&gt;&lt;number&gt;4&lt;/number&gt;&lt;dates&gt;&lt;year&gt;2017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5, 6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 and T lymphoblastic </w:t>
            </w:r>
            <w:proofErr w:type="spellStart"/>
            <w:r w:rsidRPr="005A270F">
              <w:rPr>
                <w:rFonts w:cstheme="minorHAnsi"/>
                <w:sz w:val="20"/>
                <w:szCs w:val="20"/>
              </w:rPr>
              <w:t>leukemia</w:t>
            </w:r>
            <w:proofErr w:type="spellEnd"/>
            <w:r w:rsidRPr="005A270F">
              <w:rPr>
                <w:rFonts w:cstheme="minorHAnsi"/>
                <w:sz w:val="20"/>
                <w:szCs w:val="20"/>
              </w:rPr>
              <w:t xml:space="preserve">/lymphoma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ang&lt;/Author&gt;&lt;Year&gt;2016&lt;/Year&gt;&lt;RecNum&gt;56&lt;/RecNum&gt;&lt;DisplayText&gt;[67]&lt;/DisplayText&gt;&lt;record&gt;&lt;rec-number&gt;56&lt;/rec-number&gt;&lt;foreign-keys&gt;&lt;key app="EN" db-id="5d5wwxst5xrt0hed90qv0fvwsrtav05xv295" timestamp="1578397261"&gt;56&lt;/key&gt;&lt;/foreign-keys&gt;&lt;ref-type name="Journal Article"&gt;17&lt;/ref-type&gt;&lt;contributors&gt;&lt;authors&gt;&lt;author&gt;Zhang, Jinghang&lt;/author&gt;&lt;author&gt;Yang, Xaioyu&lt;/author&gt;&lt;author&gt;Li, M&lt;/author&gt;&lt;author&gt;Huang, Xin&lt;/author&gt;&lt;author&gt;Liu, Cuiling&lt;/author&gt;&lt;author&gt;Gao, Zifen&lt;/author&gt;&lt;/authors&gt;&lt;/contributors&gt;&lt;titles&gt;&lt;title&gt;Expression of microRNA-191 in T lymphoblastic leukemia/lymphoma and its underlying mechanism&lt;/title&gt;&lt;secondary-title&gt;Zhonghua xue ye xue za zhi= Zhonghua xueyexue zazhi&lt;/secondary-title&gt;&lt;/titles&gt;&lt;periodical&gt;&lt;full-title&gt;Zhonghua xue ye xue za zhi= Zhonghua xueyexue zazhi&lt;/full-title&gt;&lt;/periodical&gt;&lt;pages&gt;273-277&lt;/pages&gt;&lt;volume&gt;37&lt;/volume&gt;&lt;number&gt;4&lt;/number&gt;&lt;dates&gt;&lt;year&gt;2016&lt;/year&gt;&lt;/dates&gt;&lt;isbn&gt;0253-272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7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Promoted tumorigenesis of human CR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Zhang&lt;/Author&gt;&lt;Year&gt;2015&lt;/Year&gt;&lt;RecNum&gt;57&lt;/RecNum&gt;&lt;DisplayText&gt;[68]&lt;/DisplayText&gt;&lt;record&gt;&lt;rec-number&gt;57&lt;/rec-number&gt;&lt;foreign-keys&gt;&lt;key app="EN" db-id="5d5wwxst5xrt0hed90qv0fvwsrtav05xv295" timestamp="1578397676"&gt;57&lt;/key&gt;&lt;/foreign-keys&gt;&lt;ref-type name="Journal Article"&gt;17&lt;/ref-type&gt;&lt;contributors&gt;&lt;authors&gt;&lt;author&gt;Zhang, Xiao-Fei&lt;/author&gt;&lt;author&gt;Li, Ke-ke&lt;/author&gt;&lt;author&gt;Gao, Lu&lt;/author&gt;&lt;author&gt;Li, Shang-Ze&lt;/author&gt;&lt;author&gt;Chen, Ke&lt;/author&gt;&lt;author&gt;Zhang, Jun-Bin&lt;/author&gt;&lt;author&gt;Wang, Di&lt;/author&gt;&lt;author&gt;Tu, Rong-Fu&lt;/author&gt;&lt;author&gt;Zhang, Jin-Xiang&lt;/author&gt;&lt;author&gt;Tao, Kai-Xiong&lt;/author&gt;&lt;/authors&gt;&lt;/contributors&gt;&lt;titles&gt;&lt;title&gt;miR-191 promotes tumorigenesis of human colorectal cancer through targeting C/EBPβ&lt;/title&gt;&lt;secondary-title&gt;Oncotarget&lt;/secondary-title&gt;&lt;/titles&gt;&lt;periodical&gt;&lt;full-title&gt;Oncotarget&lt;/full-title&gt;&lt;/periodical&gt;&lt;pages&gt;4144&lt;/pages&gt;&lt;volume&gt;6&lt;/volume&gt;&lt;number&gt;6&lt;/number&gt;&lt;dates&gt;&lt;year&gt;2015&lt;/year&gt;&lt;/dates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8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203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Downregulated in canine and human MM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Noguchi&lt;/Author&gt;&lt;Year&gt;2013&lt;/Year&gt;&lt;RecNum&gt;5&lt;/RecNum&gt;&lt;DisplayText&gt;[69]&lt;/DisplayText&gt;&lt;record&gt;&lt;rec-number&gt;5&lt;/rec-number&gt;&lt;foreign-keys&gt;&lt;key app="EN" db-id="5d5wwxst5xrt0hed90qv0fvwsrtav05xv295" timestamp="1578323027"&gt;5&lt;/key&gt;&lt;/foreign-keys&gt;&lt;ref-type name="Journal Article"&gt;17&lt;/ref-type&gt;&lt;contributors&gt;&lt;authors&gt;&lt;author&gt;Noguchi, S&lt;/author&gt;&lt;author&gt;Mori, T&lt;/author&gt;&lt;author&gt;Hoshino, Y&lt;/author&gt;&lt;author&gt;Yamada, N&lt;/author&gt;&lt;author&gt;Maruo, K&lt;/author&gt;&lt;author&gt;Akao, Y&lt;/author&gt;&lt;/authors&gt;&lt;/contributors&gt;&lt;titles&gt;&lt;title&gt;MicroRNAs as tumour suppressors in canine and human melanoma cells and as a prognostic factor in canine melanomas&lt;/title&gt;&lt;secondary-title&gt;Veterinary and comparative oncology&lt;/secondary-title&gt;&lt;/titles&gt;&lt;periodical&gt;&lt;full-title&gt;Veterinary and comparative oncology&lt;/full-title&gt;&lt;/periodical&gt;&lt;pages&gt;113-123&lt;/pages&gt;&lt;volume&gt;11&lt;/volume&gt;&lt;number&gt;2&lt;/number&gt;&lt;dates&gt;&lt;year&gt;2013&lt;/year&gt;&lt;/dates&gt;&lt;isbn&gt;1476-5810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6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canine lymphoma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Uhl&lt;/Author&gt;&lt;Year&gt;2011&lt;/Year&gt;&lt;RecNum&gt;10&lt;/RecNum&gt;&lt;DisplayText&gt;[70]&lt;/DisplayText&gt;&lt;record&gt;&lt;rec-number&gt;10&lt;/rec-number&gt;&lt;foreign-keys&gt;&lt;key app="EN" db-id="5d5wwxst5xrt0hed90qv0fvwsrtav05xv295" timestamp="1578324277"&gt;10&lt;/key&gt;&lt;/foreign-keys&gt;&lt;ref-type name="Journal Article"&gt;17&lt;/ref-type&gt;&lt;contributors&gt;&lt;authors&gt;&lt;author&gt;Uhl, Elizabeth&lt;/author&gt;&lt;author&gt;Krimer, Paula&lt;/author&gt;&lt;author&gt;Schliekelman, Paul&lt;/author&gt;&lt;author&gt;Tompkins, S Mark&lt;/author&gt;&lt;author&gt;Suter, Steven&lt;/author&gt;&lt;/authors&gt;&lt;/contributors&gt;&lt;titles&gt;&lt;title&gt;Identification of altered MicroRNA expression in canine lymphoid cell lines and cases of B‐and T‐Cell lymphomas&lt;/title&gt;&lt;secondary-title&gt;Genes, Chromosomes and Cancer&lt;/secondary-title&gt;&lt;/titles&gt;&lt;periodical&gt;&lt;full-title&gt;Genes, Chromosomes and Cancer&lt;/full-title&gt;&lt;/periodical&gt;&lt;pages&gt;950-967&lt;/pages&gt;&lt;volume&gt;50&lt;/volume&gt;&lt;number&gt;11&lt;/number&gt;&lt;dates&gt;&lt;year&gt;2011&lt;/year&gt;&lt;/dates&gt;&lt;isbn&gt;1045-225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70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canine </w:t>
            </w:r>
            <w:proofErr w:type="spellStart"/>
            <w:r w:rsidRPr="005A270F">
              <w:rPr>
                <w:rFonts w:cstheme="minorHAnsi"/>
                <w:sz w:val="20"/>
                <w:szCs w:val="20"/>
              </w:rPr>
              <w:t>hemangiosarcoma</w:t>
            </w:r>
            <w:proofErr w:type="spellEnd"/>
            <w:r w:rsidRPr="005A270F">
              <w:rPr>
                <w:rFonts w:cstheme="minorHAnsi"/>
                <w:sz w:val="20"/>
                <w:szCs w:val="20"/>
              </w:rPr>
              <w:t xml:space="preserve">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Grimes&lt;/Author&gt;&lt;Year&gt;2016&lt;/Year&gt;&lt;RecNum&gt;58&lt;/RecNum&gt;&lt;DisplayText&gt;[71]&lt;/DisplayText&gt;&lt;record&gt;&lt;rec-number&gt;58&lt;/rec-number&gt;&lt;foreign-keys&gt;&lt;key app="EN" db-id="5d5wwxst5xrt0hed90qv0fvwsrtav05xv295" timestamp="1578397881"&gt;58&lt;/key&gt;&lt;/foreign-keys&gt;&lt;ref-type name="Journal Article"&gt;17&lt;/ref-type&gt;&lt;contributors&gt;&lt;authors&gt;&lt;author&gt;Grimes, Janet A&lt;/author&gt;&lt;author&gt;Prasad, Nripesh&lt;/author&gt;&lt;author&gt;Levy, Shawn&lt;/author&gt;&lt;author&gt;Cattley, Russell&lt;/author&gt;&lt;author&gt;Lindley, Stephanie&lt;/author&gt;&lt;author&gt;Boothe, Harry W&lt;/author&gt;&lt;author&gt;Henderson, Ralph A&lt;/author&gt;&lt;author&gt;Smith, Bruce F&lt;/author&gt;&lt;/authors&gt;&lt;/contributors&gt;&lt;titles&gt;&lt;title&gt;A comparison of microRNA expression profiles from splenic hemangiosarcoma, splenic nodular hyperplasia, and normal spleens of dogs&lt;/title&gt;&lt;secondary-title&gt;BMC veterinary research&lt;/secondary-title&gt;&lt;/titles&gt;&lt;periodical&gt;&lt;full-title&gt;BMC veterinary research&lt;/full-title&gt;&lt;/periodical&gt;&lt;pages&gt;272&lt;/pages&gt;&lt;volume&gt;12&lt;/volume&gt;&lt;number&gt;1&lt;/number&gt;&lt;dates&gt;&lt;year&gt;2016&lt;/year&gt;&lt;/dates&gt;&lt;isbn&gt;1746-6148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71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Downregulated in human CRC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Deng&lt;/Author&gt;&lt;Year&gt;2016&lt;/Year&gt;&lt;RecNum&gt;59&lt;/RecNum&gt;&lt;DisplayText&gt;[72]&lt;/DisplayText&gt;&lt;record&gt;&lt;rec-number&gt;59&lt;/rec-number&gt;&lt;foreign-keys&gt;&lt;key app="EN" db-id="5d5wwxst5xrt0hed90qv0fvwsrtav05xv295" timestamp="1578398202"&gt;59&lt;/key&gt;&lt;/foreign-keys&gt;&lt;ref-type name="Journal Article"&gt;17&lt;/ref-type&gt;&lt;contributors&gt;&lt;authors&gt;&lt;author&gt;Deng, Biao&lt;/author&gt;&lt;author&gt;Wang, Bin&lt;/author&gt;&lt;author&gt;Fang, Jiaqing&lt;/author&gt;&lt;author&gt;Zhu, Xuchao&lt;/author&gt;&lt;author&gt;Cao, Zhongwei&lt;/author&gt;&lt;author&gt;Lin, Qi&lt;/author&gt;&lt;author&gt;Zhou, Lisheng&lt;/author&gt;&lt;author&gt;Sun, Xing&lt;/author&gt;&lt;/authors&gt;&lt;/contributors&gt;&lt;titles&gt;&lt;title&gt;MiRNA-203 suppresses cell proliferation, migration and invasion in colorectal cancer via targeting of EIF5A2&lt;/title&gt;&lt;secondary-title&gt;Scientific reports&lt;/secondary-title&gt;&lt;/titles&gt;&lt;periodical&gt;&lt;full-title&gt;Scientific reports&lt;/full-title&gt;&lt;/periodical&gt;&lt;pages&gt;28301&lt;/pages&gt;&lt;volume&gt;6&lt;/volume&gt;&lt;dates&gt;&lt;year&gt;2016&lt;/year&gt;&lt;/dates&gt;&lt;isbn&gt;2045-232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72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D4A89" w:rsidRPr="005A270F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:rsidR="00CD4A89" w:rsidRPr="005A270F" w:rsidRDefault="00CD4A89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51" w:type="pct"/>
          </w:tcPr>
          <w:p w:rsidR="00CD4A89" w:rsidRPr="005A270F" w:rsidRDefault="00CD4A89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>miR-214</w:t>
            </w:r>
          </w:p>
        </w:tc>
        <w:tc>
          <w:tcPr>
            <w:tcW w:w="4218" w:type="pct"/>
            <w:gridSpan w:val="2"/>
          </w:tcPr>
          <w:p w:rsidR="00CD4A89" w:rsidRPr="005A270F" w:rsidRDefault="00CD4A89" w:rsidP="005A270F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270F">
              <w:rPr>
                <w:rFonts w:cstheme="minorHAnsi"/>
                <w:sz w:val="20"/>
                <w:szCs w:val="20"/>
              </w:rPr>
              <w:t xml:space="preserve">Downregulated in canine mammary gland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utful Kabir&lt;/Author&gt;&lt;Year&gt;2015&lt;/Year&gt;&lt;RecNum&gt;12&lt;/RecNum&gt;&lt;DisplayText&gt;[9]&lt;/DisplayText&gt;&lt;record&gt;&lt;rec-number&gt;12&lt;/rec-number&gt;&lt;foreign-keys&gt;&lt;key app="EN" db-id="5d5wwxst5xrt0hed90qv0fvwsrtav05xv295" timestamp="1578325774"&gt;12&lt;/key&gt;&lt;/foreign-keys&gt;&lt;ref-type name="Journal Article"&gt;17&lt;/ref-type&gt;&lt;contributors&gt;&lt;authors&gt;&lt;author&gt;Lutful Kabir, Farruk Mohammad&lt;/author&gt;&lt;author&gt;DeInnocentes, Patricia&lt;/author&gt;&lt;author&gt;Bird, Richard Curtis&lt;/author&gt;&lt;/authors&gt;&lt;/contributors&gt;&lt;titles&gt;&lt;title&gt;Altered microRNA expression profiles and regulation of INK4A/CDKN2A tumor suppressor genes in canine breast cancer models&lt;/title&gt;&lt;secondary-title&gt;Journal of cellular biochemistry&lt;/secondary-title&gt;&lt;/titles&gt;&lt;periodical&gt;&lt;full-title&gt;Journal of cellular biochemistry&lt;/full-title&gt;&lt;/periodical&gt;&lt;pages&gt;2956-2969&lt;/pages&gt;&lt;volume&gt;116&lt;/volume&gt;&lt;number&gt;12&lt;/number&gt;&lt;dates&gt;&lt;year&gt;2015&lt;/year&gt;&lt;/dates&gt;&lt;isbn&gt;0730-231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9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Tumour suppressor in canine </w:t>
            </w:r>
            <w:proofErr w:type="spellStart"/>
            <w:r w:rsidRPr="005A270F">
              <w:rPr>
                <w:rFonts w:cstheme="minorHAnsi"/>
                <w:sz w:val="20"/>
                <w:szCs w:val="20"/>
              </w:rPr>
              <w:t>hemangiosarcoma</w:t>
            </w:r>
            <w:proofErr w:type="spellEnd"/>
            <w:r w:rsidRPr="005A270F">
              <w:rPr>
                <w:rFonts w:cstheme="minorHAnsi"/>
                <w:sz w:val="20"/>
                <w:szCs w:val="20"/>
              </w:rPr>
              <w:t xml:space="preserve">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Heishima&lt;/Author&gt;&lt;Year&gt;2015&lt;/Year&gt;&lt;RecNum&gt;17&lt;/RecNum&gt;&lt;DisplayText&gt;[73]&lt;/DisplayText&gt;&lt;record&gt;&lt;rec-number&gt;17&lt;/rec-number&gt;&lt;foreign-keys&gt;&lt;key app="EN" db-id="5d5wwxst5xrt0hed90qv0fvwsrtav05xv295" timestamp="1578327608"&gt;17&lt;/key&gt;&lt;/foreign-keys&gt;&lt;ref-type name="Journal Article"&gt;17&lt;/ref-type&gt;&lt;contributors&gt;&lt;authors&gt;&lt;author&gt;Heishima, Kazuki&lt;/author&gt;&lt;author&gt;Mori, Takashi&lt;/author&gt;&lt;author&gt;Sakai, Hiroki&lt;/author&gt;&lt;author&gt;Sugito, Nobuhiko&lt;/author&gt;&lt;author&gt;Murakami, Mami&lt;/author&gt;&lt;author&gt;Yamada, Nami&lt;/author&gt;&lt;author&gt;Akao, Yukihiro&lt;/author&gt;&lt;author&gt;Maruo, Kohji&lt;/author&gt;&lt;/authors&gt;&lt;/contributors&gt;&lt;titles&gt;&lt;title&gt;MicroRNA-214 promotes apoptosis in canine hemangiosarcoma by targeting the COP1-p53 axis&lt;/title&gt;&lt;secondary-title&gt;PLoS One&lt;/secondary-title&gt;&lt;/titles&gt;&lt;periodical&gt;&lt;full-title&gt;PLoS One&lt;/full-title&gt;&lt;/periodical&gt;&lt;pages&gt;e0137361&lt;/pages&gt;&lt;volume&gt;10&lt;/volume&gt;&lt;number&gt;9&lt;/number&gt;&lt;dates&gt;&lt;year&gt;2015&lt;/year&gt;&lt;/dates&gt;&lt;isbn&gt;1932-6203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73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Promoted tumour growth in human O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5&lt;/Year&gt;&lt;RecNum&gt;60&lt;/RecNum&gt;&lt;DisplayText&gt;[74]&lt;/DisplayText&gt;&lt;record&gt;&lt;rec-number&gt;60&lt;/rec-number&gt;&lt;foreign-keys&gt;&lt;key app="EN" db-id="5d5wwxst5xrt0hed90qv0fvwsrtav05xv295" timestamp="1578398671"&gt;60&lt;/key&gt;&lt;/foreign-keys&gt;&lt;ref-type name="Journal Article"&gt;17&lt;/ref-type&gt;&lt;contributors&gt;&lt;authors&gt;&lt;author&gt;Liu, Chun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Jie&lt;/author&gt;&lt;author&gt;Yu, Kun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Lun&lt;/author&gt;&lt;author&gt;Liu, Guo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Li&lt;/author&gt;&lt;author&gt;Tian, De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Hu&lt;/author&gt;&lt;/authors&gt;&lt;/contributors&gt;&lt;titles&gt;&lt;title&gt;miR</w:instrText>
            </w:r>
            <w:r w:rsidRPr="005A270F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5A270F">
              <w:rPr>
                <w:rFonts w:cstheme="minorHAnsi"/>
                <w:sz w:val="20"/>
                <w:szCs w:val="20"/>
              </w:rPr>
              <w:instrText>214 promotes osteosarcoma tumor growth and metastasis by decreasing the expression of PTEN&lt;/title&gt;&lt;secondary-title&gt;Molecular medicine reports&lt;/secondary-title&gt;&lt;/titles&gt;&lt;periodical&gt;&lt;full-title&gt;Molecular medicine reports&lt;/full-title&gt;&lt;/periodical&gt;&lt;pages&gt;6261-6266&lt;/pages&gt;&lt;volume&gt;12&lt;/volume&gt;&lt;number&gt;4&lt;/number&gt;&lt;dates&gt;&lt;year&gt;2015&lt;/year&gt;&lt;/dates&gt;&lt;isbn&gt;1791-2997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74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Upregulated in canine OS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P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Heishima&lt;/Author&gt;&lt;Year&gt;2017&lt;/Year&gt;&lt;RecNum&gt;61&lt;/RecNum&gt;&lt;DisplayText&gt;[75]&lt;/DisplayText&gt;&lt;record&gt;&lt;rec-number&gt;61&lt;/rec-number&gt;&lt;foreign-keys&gt;&lt;key app="EN" db-id="5d5wwxst5xrt0hed90qv0fvwsrtav05xv295" timestamp="1578398894"&gt;61&lt;/key&gt;&lt;/foreign-keys&gt;&lt;ref-type name="Journal Article"&gt;17&lt;/ref-type&gt;&lt;contributors&gt;&lt;authors&gt;&lt;author&gt;Heishima, Kazuki&lt;/author&gt;&lt;author&gt;Ichikawa, Yukie&lt;/author&gt;&lt;author&gt;Yoshida, Kyoko&lt;/author&gt;&lt;author&gt;Iwasaki, Ryota&lt;/author&gt;&lt;author&gt;Sakai, Hiroki&lt;/author&gt;&lt;author&gt;Nakagawa, Takayuki&lt;/author&gt;&lt;author&gt;Tanaka, Yuiko&lt;/author&gt;&lt;author&gt;Hoshino, Yuki&lt;/author&gt;&lt;author&gt;Okamura, Yasuhiko&lt;/author&gt;&lt;author&gt;Murakami, Mami&lt;/author&gt;&lt;/authors&gt;&lt;/contributors&gt;&lt;titles&gt;&lt;title&gt;Circulating microRNA-214 and-126 as potential biomarkers for canine neoplastic disease&lt;/title&gt;&lt;secondary-title&gt;Scientific reports&lt;/secondary-title&gt;&lt;/titles&gt;&lt;periodical&gt;&lt;full-title&gt;Scientific reports&lt;/full-title&gt;&lt;/periodical&gt;&lt;pages&gt;2301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75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  <w:r w:rsidRPr="005A270F">
              <w:rPr>
                <w:rFonts w:cstheme="minorHAnsi"/>
                <w:sz w:val="20"/>
                <w:szCs w:val="20"/>
              </w:rPr>
              <w:t xml:space="preserve">. Inhibited the tumour-promoting effect of CAFs in gastric cancer </w:t>
            </w:r>
            <w:r w:rsidRPr="005A270F">
              <w:rPr>
                <w:rFonts w:cstheme="minorHAnsi"/>
                <w:sz w:val="20"/>
                <w:szCs w:val="20"/>
              </w:rPr>
              <w:fldChar w:fldCharType="begin"/>
            </w:r>
            <w:r w:rsidR="005A270F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19&lt;/Year&gt;&lt;RecNum&gt;64&lt;/RecNum&gt;&lt;DisplayText&gt;[76]&lt;/DisplayText&gt;&lt;record&gt;&lt;rec-number&gt;64&lt;/rec-number&gt;&lt;foreign-keys&gt;&lt;key app="EN" db-id="29wtx5x252e2dnexrw6pd5p4tw50d9rp2xwd" timestamp="1570633223"&gt;64&lt;/key&gt;&lt;/foreign-keys&gt;&lt;ref-type name="Journal Article"&gt;17&lt;/ref-type&gt;&lt;contributors&gt;&lt;authors&gt;&lt;author&gt;Wang, Ruifen&lt;/author&gt;&lt;author&gt;Sun, Yeqi&lt;/author&gt;&lt;author&gt;Yu, Wenwei&lt;/author&gt;&lt;author&gt;Yan, Yu&lt;/author&gt;&lt;author&gt;Qiao, Meng&lt;/author&gt;&lt;author&gt;Jiang, Ruiqi&lt;/author&gt;&lt;author&gt;Guan, Wenbin&lt;/author&gt;&lt;author&gt;Wang, Lifeng&lt;/author&gt;&lt;/authors&gt;&lt;/contributors&gt;&lt;titles&gt;&lt;title&gt;Downregulation of miRNA-214 in cancer-associated fibroblasts contributes to migration and invasion of gastric cancer cells through targeting FGF9 and inducing EMT&lt;/title&gt;&lt;secondary-title&gt;Journal of Experimental &amp;amp; Clinical Cancer Research&lt;/secondary-title&gt;&lt;/titles&gt;&lt;periodical&gt;&lt;full-title&gt;Journal of Experimental &amp;amp; Clinical Cancer Research&lt;/full-title&gt;&lt;/periodical&gt;&lt;pages&gt;20&lt;/pages&gt;&lt;volume&gt;38&lt;/volume&gt;&lt;number&gt;1&lt;/number&gt;&lt;dates&gt;&lt;year&gt;2019&lt;/year&gt;&lt;/dates&gt;&lt;isbn&gt;1756-9966&lt;/isbn&gt;&lt;urls&gt;&lt;/urls&gt;&lt;/record&gt;&lt;/Cite&gt;&lt;/EndNote&gt;</w:instrText>
            </w:r>
            <w:r w:rsidRPr="005A270F">
              <w:rPr>
                <w:rFonts w:cstheme="minorHAnsi"/>
                <w:sz w:val="20"/>
                <w:szCs w:val="20"/>
              </w:rPr>
              <w:fldChar w:fldCharType="separate"/>
            </w:r>
            <w:r w:rsidRPr="005A270F">
              <w:rPr>
                <w:rFonts w:cstheme="minorHAnsi"/>
                <w:noProof/>
                <w:sz w:val="20"/>
                <w:szCs w:val="20"/>
              </w:rPr>
              <w:t>[76]</w:t>
            </w:r>
            <w:r w:rsidRPr="005A270F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:rsidR="00CD4A89" w:rsidRPr="005A270F" w:rsidRDefault="00CD4A89" w:rsidP="00CD4A89">
      <w:pPr>
        <w:spacing w:after="0" w:line="240" w:lineRule="auto"/>
        <w:rPr>
          <w:rFonts w:cstheme="minorHAnsi"/>
          <w:sz w:val="20"/>
          <w:szCs w:val="20"/>
        </w:rPr>
      </w:pPr>
      <w:r w:rsidRPr="005A270F">
        <w:rPr>
          <w:rFonts w:cstheme="minorHAnsi"/>
          <w:sz w:val="20"/>
          <w:szCs w:val="20"/>
        </w:rPr>
        <w:t xml:space="preserve">PTC: </w:t>
      </w:r>
      <w:r w:rsidRPr="005A270F">
        <w:rPr>
          <w:rFonts w:cstheme="minorHAnsi"/>
          <w:color w:val="000000"/>
          <w:sz w:val="20"/>
          <w:szCs w:val="20"/>
        </w:rPr>
        <w:t>papillary thyroid carcinoma.</w:t>
      </w:r>
      <w:r w:rsidRPr="005A270F">
        <w:rPr>
          <w:rFonts w:cstheme="minorHAnsi"/>
          <w:sz w:val="20"/>
          <w:szCs w:val="20"/>
        </w:rPr>
        <w:t xml:space="preserve"> OS: Osteosarcoma. CLL: chronic lymphocytic leukaemia. B-CLL: B-cell chronic lymphocytic leukaemia. CAFs: cancer-associated fibroblasts. HCC: Hepatocellular carcinoma. CRC: colorectal cancer. </w:t>
      </w:r>
      <w:r w:rsidRPr="005A270F">
        <w:rPr>
          <w:rFonts w:cstheme="minorHAnsi"/>
          <w:color w:val="000000"/>
          <w:sz w:val="20"/>
          <w:szCs w:val="20"/>
        </w:rPr>
        <w:t xml:space="preserve">EMT: </w:t>
      </w:r>
      <w:r w:rsidRPr="005A270F">
        <w:rPr>
          <w:rFonts w:cstheme="minorHAnsi"/>
          <w:sz w:val="20"/>
          <w:szCs w:val="20"/>
        </w:rPr>
        <w:t>Epithelial to mesenchymal transition. MM: malignant melanoma.</w:t>
      </w:r>
      <w:r w:rsidRPr="005A270F">
        <w:rPr>
          <w:rFonts w:cstheme="minorHAnsi"/>
          <w:color w:val="000000"/>
          <w:sz w:val="20"/>
          <w:szCs w:val="20"/>
        </w:rPr>
        <w:t xml:space="preserve"> </w:t>
      </w:r>
      <w:r w:rsidRPr="005A270F">
        <w:rPr>
          <w:rFonts w:cstheme="minorHAnsi"/>
          <w:sz w:val="20"/>
          <w:szCs w:val="20"/>
        </w:rPr>
        <w:t xml:space="preserve">TCC: transitional cell carcinoma. </w:t>
      </w:r>
    </w:p>
    <w:p w:rsidR="00596508" w:rsidRPr="005A270F" w:rsidRDefault="00596508">
      <w:pPr>
        <w:rPr>
          <w:rFonts w:cstheme="minorHAnsi"/>
        </w:rPr>
      </w:pPr>
    </w:p>
    <w:p w:rsidR="00CD4A89" w:rsidRPr="005A270F" w:rsidRDefault="00CD4A89" w:rsidP="00CD4A89">
      <w:pPr>
        <w:spacing w:after="0" w:line="240" w:lineRule="auto"/>
        <w:jc w:val="both"/>
        <w:rPr>
          <w:rFonts w:cstheme="minorHAnsi"/>
          <w:b/>
          <w:sz w:val="28"/>
          <w:szCs w:val="28"/>
        </w:rPr>
      </w:pPr>
      <w:r w:rsidRPr="005A270F">
        <w:rPr>
          <w:rFonts w:cstheme="minorHAnsi"/>
          <w:b/>
          <w:sz w:val="28"/>
          <w:szCs w:val="28"/>
        </w:rPr>
        <w:lastRenderedPageBreak/>
        <w:t>Referen</w:t>
      </w:r>
      <w:bookmarkStart w:id="0" w:name="_GoBack"/>
      <w:bookmarkEnd w:id="0"/>
      <w:r w:rsidRPr="005A270F">
        <w:rPr>
          <w:rFonts w:cstheme="minorHAnsi"/>
          <w:b/>
          <w:sz w:val="28"/>
          <w:szCs w:val="28"/>
        </w:rPr>
        <w:t>ces for Table S1</w:t>
      </w:r>
    </w:p>
    <w:p w:rsidR="00CD4A89" w:rsidRPr="005A270F" w:rsidRDefault="00CD4A89" w:rsidP="00CD4A89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:rsidR="005A270F" w:rsidRPr="005A270F" w:rsidRDefault="00CD4A89" w:rsidP="005A270F">
      <w:pPr>
        <w:pStyle w:val="EndNoteBibliography"/>
        <w:spacing w:after="0"/>
      </w:pPr>
      <w:r w:rsidRPr="005A270F">
        <w:rPr>
          <w:rFonts w:asciiTheme="minorHAnsi" w:hAnsiTheme="minorHAnsi" w:cstheme="minorHAnsi"/>
          <w:sz w:val="20"/>
          <w:szCs w:val="20"/>
        </w:rPr>
        <w:fldChar w:fldCharType="begin"/>
      </w:r>
      <w:r w:rsidRPr="005A270F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5A270F">
        <w:rPr>
          <w:rFonts w:asciiTheme="minorHAnsi" w:hAnsiTheme="minorHAnsi" w:cstheme="minorHAnsi"/>
          <w:sz w:val="20"/>
          <w:szCs w:val="20"/>
        </w:rPr>
        <w:fldChar w:fldCharType="separate"/>
      </w:r>
      <w:r w:rsidR="005A270F" w:rsidRPr="005A270F">
        <w:t xml:space="preserve">1.  Tang, R., Yang, C., Ma, X., Wang, Y., Luo, D., Huang, C., Xu, Z., Liu, P. &amp; Yang, L. (2016) MiR-let-7a inhibits cell proliferation, migration, and invasion by down-regulating PKM2 in gastric cancer, </w:t>
      </w:r>
      <w:r w:rsidR="005A270F" w:rsidRPr="005A270F">
        <w:rPr>
          <w:i/>
        </w:rPr>
        <w:t xml:space="preserve">Oncotarget. </w:t>
      </w:r>
      <w:r w:rsidR="005A270F" w:rsidRPr="005A270F">
        <w:rPr>
          <w:b/>
        </w:rPr>
        <w:t>7</w:t>
      </w:r>
      <w:r w:rsidR="005A270F" w:rsidRPr="005A270F">
        <w:t>, 597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.  Zhou, B., Shan, H., Su, Y., Xia, K., Zou, R. &amp; Shao, Q. (2017) Let-7a inhibits migration, invasion and tumor growth by targeting AKT2 in papillary thyroid carcinoma, </w:t>
      </w:r>
      <w:r w:rsidRPr="005A270F">
        <w:rPr>
          <w:i/>
        </w:rPr>
        <w:t xml:space="preserve">Oncotarget. </w:t>
      </w:r>
      <w:r w:rsidRPr="005A270F">
        <w:rPr>
          <w:b/>
        </w:rPr>
        <w:t>8</w:t>
      </w:r>
      <w:r w:rsidRPr="005A270F">
        <w:t>, 6974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.  Li, B., Chen, P., Chang, Y., Qi, J., Fu, H. &amp; Guo, H. (2016) Let-7a inhibits tumor cell growth and metastasis by directly targeting RTKN in human colon cancer, </w:t>
      </w:r>
      <w:r w:rsidRPr="005A270F">
        <w:rPr>
          <w:i/>
        </w:rPr>
        <w:t xml:space="preserve">Biochemical and biophysical research communications. </w:t>
      </w:r>
      <w:r w:rsidRPr="005A270F">
        <w:rPr>
          <w:b/>
        </w:rPr>
        <w:t>478</w:t>
      </w:r>
      <w:r w:rsidRPr="005A270F">
        <w:t>, 739-745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.  Kim, S.-J., Shin, J.-Y., Lee, K.-D., Bae, Y.-K., Sung, K. W., Nam, S. J. &amp; Chun, K.-H. (2012) MicroRNA let-7a suppresses breast cancer cell migration and invasion through downregulation of CC chemokine receptor type 7, </w:t>
      </w:r>
      <w:r w:rsidRPr="005A270F">
        <w:rPr>
          <w:i/>
        </w:rPr>
        <w:t xml:space="preserve">Breast Cancer Research. </w:t>
      </w:r>
      <w:r w:rsidRPr="005A270F">
        <w:rPr>
          <w:b/>
        </w:rPr>
        <w:t>14</w:t>
      </w:r>
      <w:r w:rsidRPr="005A270F">
        <w:t>, R14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.  Thammaiah, C. K. &amp; Jayaram, S. (2016) Role of let-7 family microRNA in breast cancer, </w:t>
      </w:r>
      <w:r w:rsidRPr="005A270F">
        <w:rPr>
          <w:i/>
        </w:rPr>
        <w:t xml:space="preserve">Non-coding RNA research. </w:t>
      </w:r>
      <w:r w:rsidRPr="005A270F">
        <w:rPr>
          <w:b/>
        </w:rPr>
        <w:t>1</w:t>
      </w:r>
      <w:r w:rsidRPr="005A270F">
        <w:t>, 77-8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.  Liu, C., Chen, Z., Fang, M. &amp; Qiao, Y. (2019) MicroRNA let-7a inhibits proliferation of breast cancer cell by downregulating USP32 expression, </w:t>
      </w:r>
      <w:r w:rsidRPr="005A270F">
        <w:rPr>
          <w:i/>
        </w:rPr>
        <w:t xml:space="preserve">TRANSLATIONAL CANCER RESEARCH. </w:t>
      </w:r>
      <w:r w:rsidRPr="005A270F">
        <w:rPr>
          <w:b/>
        </w:rPr>
        <w:t>8</w:t>
      </w:r>
      <w:r w:rsidRPr="005A270F">
        <w:t>, 1763-+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7.  Tang, H., Ma, M., Dai, J., Cui, C., Si, L., Sheng, X., Chi, Z., Xu, L., Yu, S. &amp; Xu, T. (2019) miR-let-7b and miR-let-7c suppress tumourigenesis of human mucosal melanoma and enhance the sensitivity to chemotherapy, </w:t>
      </w:r>
      <w:r w:rsidRPr="005A270F">
        <w:rPr>
          <w:i/>
        </w:rPr>
        <w:t xml:space="preserve">Journal of Experimental &amp; Clinical Cancer Research. </w:t>
      </w:r>
      <w:r w:rsidRPr="005A270F">
        <w:rPr>
          <w:b/>
        </w:rPr>
        <w:t>38</w:t>
      </w:r>
      <w:r w:rsidRPr="005A270F">
        <w:t>, 21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8.  Al-Harbi, B., Hendrayani, S.-F., Silva, G. &amp; Aboussekhra, A. (2018) Let-7b inhibits cancer-promoting effects of breast cancer-associated fibroblasts through IL-8 repression, </w:t>
      </w:r>
      <w:r w:rsidRPr="005A270F">
        <w:rPr>
          <w:i/>
        </w:rPr>
        <w:t xml:space="preserve">Oncotarget. </w:t>
      </w:r>
      <w:r w:rsidRPr="005A270F">
        <w:rPr>
          <w:b/>
        </w:rPr>
        <w:t>9</w:t>
      </w:r>
      <w:r w:rsidRPr="005A270F">
        <w:t>, 17825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9.  Lutful Kabir, F. M., DeInnocentes, P. &amp; Bird, R. C. (2015) Altered microRNA expression profiles and regulation of INK4A/CDKN2A tumor suppressor genes in canine breast cancer models, </w:t>
      </w:r>
      <w:r w:rsidRPr="005A270F">
        <w:rPr>
          <w:i/>
        </w:rPr>
        <w:t xml:space="preserve">Journal of cellular biochemistry. </w:t>
      </w:r>
      <w:r w:rsidRPr="005A270F">
        <w:rPr>
          <w:b/>
        </w:rPr>
        <w:t>116</w:t>
      </w:r>
      <w:r w:rsidRPr="005A270F">
        <w:t>, 2956-2969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0.  Ma, L., Young, J., Prabhala, H., Pan, E., Mestdagh, P., Muth, D., Teruya-Feldstein, J., Reinhardt, F., Onder, T. T. &amp; Valastyan, S. (2010) miR-9, a MYC/MYCN-activated microRNA, regulates E-cadherin and cancer metastasis, </w:t>
      </w:r>
      <w:r w:rsidRPr="005A270F">
        <w:rPr>
          <w:i/>
        </w:rPr>
        <w:t xml:space="preserve">Nature cell biology. </w:t>
      </w:r>
      <w:r w:rsidRPr="005A270F">
        <w:rPr>
          <w:b/>
        </w:rPr>
        <w:t>12</w:t>
      </w:r>
      <w:r w:rsidRPr="005A270F">
        <w:t>, 24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1.  Fenger, J. M., Bear, M. D., Volinia, S., Lin, T.-Y., Harrington, B. K., London, C. A. &amp; Kisseberth, W. C. (2014) Overexpression of miR-9 in mast cells is associated with invasive behavior and spontaneous metastasis, </w:t>
      </w:r>
      <w:r w:rsidRPr="005A270F">
        <w:rPr>
          <w:i/>
        </w:rPr>
        <w:t xml:space="preserve">BMC cancer. </w:t>
      </w:r>
      <w:r w:rsidRPr="005A270F">
        <w:rPr>
          <w:b/>
        </w:rPr>
        <w:t>14</w:t>
      </w:r>
      <w:r w:rsidRPr="005A270F">
        <w:t>, 84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2.  Fenger, J. M., Roberts, R. D., Iwenofu, O. H., Bear, M. D., Zhang, X., Couto, J. I., Modiano, J. F., Kisseberth, W. C. &amp; London, C. A. (2016) MiR-9 is overexpressed in spontaneous canine osteosarcoma and promotes a metastatic phenotype including invasion and migration in osteoblasts and osteosarcoma cell lines, </w:t>
      </w:r>
      <w:r w:rsidRPr="005A270F">
        <w:rPr>
          <w:i/>
        </w:rPr>
        <w:t xml:space="preserve">BMC cancer. </w:t>
      </w:r>
      <w:r w:rsidRPr="005A270F">
        <w:rPr>
          <w:b/>
        </w:rPr>
        <w:t>16</w:t>
      </w:r>
      <w:r w:rsidRPr="005A270F">
        <w:t>, 784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3.  Wagner, S., Willenbrock, S., Nolte, I. &amp; Murua Escobar, H. (2013) Comparison of non-coding RNAs in human and canine cancer, </w:t>
      </w:r>
      <w:r w:rsidRPr="005A270F">
        <w:rPr>
          <w:i/>
        </w:rPr>
        <w:t xml:space="preserve">Frontiers in genetics. </w:t>
      </w:r>
      <w:r w:rsidRPr="005A270F">
        <w:rPr>
          <w:b/>
        </w:rPr>
        <w:t>4</w:t>
      </w:r>
      <w:r w:rsidRPr="005A270F">
        <w:t>, 4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4.  Calin, G. A., Dumitru, C. D., Shimizu, M., Bichi, R., Zupo, S., Noch, E., Aldler, H., Rattan, S., Keating, M. &amp; Rai, K. (2002) Frequent deletions and down-regulation of micro-RNA genes miR15 and miR16 at 13q14 in chronic lymphocytic leukemia, </w:t>
      </w:r>
      <w:r w:rsidRPr="005A270F">
        <w:rPr>
          <w:i/>
        </w:rPr>
        <w:t xml:space="preserve">Proceedings of the National Academy of Sciences. </w:t>
      </w:r>
      <w:r w:rsidRPr="005A270F">
        <w:rPr>
          <w:b/>
        </w:rPr>
        <w:t>99</w:t>
      </w:r>
      <w:r w:rsidRPr="005A270F">
        <w:t>, 15524-15529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5.  Boggs, R. M., Wright, Z. M., Stickney, M. J., Porter, W. W. &amp; Murphy, K. E. (2008) MicroRNA expression in canine mammary cancer, </w:t>
      </w:r>
      <w:r w:rsidRPr="005A270F">
        <w:rPr>
          <w:i/>
        </w:rPr>
        <w:t xml:space="preserve">Mammalian Genome. </w:t>
      </w:r>
      <w:r w:rsidRPr="005A270F">
        <w:rPr>
          <w:b/>
        </w:rPr>
        <w:t>19</w:t>
      </w:r>
      <w:r w:rsidRPr="005A270F">
        <w:t>, 561-569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6.  Musumeci, M., Coppola, V., Addario, A., Patrizii, M., Maugeri-Sacca, M., Memeo, L., Colarossi, C., Francescangeli, F., Biffoni, M. &amp; Collura, D. (2011) Control of tumor and microenvironment cross-talk by miR-15a and miR-16 in prostate cancer, </w:t>
      </w:r>
      <w:r w:rsidRPr="005A270F">
        <w:rPr>
          <w:i/>
        </w:rPr>
        <w:t xml:space="preserve">Oncogene. </w:t>
      </w:r>
      <w:r w:rsidRPr="005A270F">
        <w:rPr>
          <w:b/>
        </w:rPr>
        <w:t>30</w:t>
      </w:r>
      <w:r w:rsidRPr="005A270F">
        <w:t>, 423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7.  Kobayashi, M., Saito, A., Tanaka, Y., Michishita, M., Kobayashi, M., Irimajiri, M., Kaneda, T., Ochiai, K., Bonkobara, M. &amp; Takahashi, K. (2017) MicroRNA expression profiling in canine prostate cancer, </w:t>
      </w:r>
      <w:r w:rsidRPr="005A270F">
        <w:rPr>
          <w:i/>
        </w:rPr>
        <w:t>Journal of Veterinary Medical Science</w:t>
      </w:r>
      <w:r w:rsidRPr="005A270F">
        <w:t>, 16-0279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18.  Hsu, T., Hsu, C., Lee, K., Lin, J., Chen, C., Chang, K.-C., Su, C.-Y., Hsiao, M. &amp; Lu, P.-J. (2014) MicroRNA-18a is elevated in prostate cancer and promotes tumorigenesis through suppressing STK4 in vitro and in vivo, </w:t>
      </w:r>
      <w:r w:rsidRPr="005A270F">
        <w:rPr>
          <w:i/>
        </w:rPr>
        <w:t xml:space="preserve">Oncogenesis. </w:t>
      </w:r>
      <w:r w:rsidRPr="005A270F">
        <w:rPr>
          <w:b/>
        </w:rPr>
        <w:t>3</w:t>
      </w:r>
      <w:r w:rsidRPr="005A270F">
        <w:t>, e99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lastRenderedPageBreak/>
        <w:t xml:space="preserve">19.  Liu, P., Qi, X., Bian, C., Yang, F., Lin, X., Zhou, S., Xie, C., Zhao, X. &amp; Yi, T. (2017) MicroRNA-18a inhibits ovarian cancer growth via directly targeting TRIAP1 and IPMK, </w:t>
      </w:r>
      <w:r w:rsidRPr="005A270F">
        <w:rPr>
          <w:i/>
        </w:rPr>
        <w:t xml:space="preserve">Oncology letters. </w:t>
      </w:r>
      <w:r w:rsidRPr="005A270F">
        <w:rPr>
          <w:b/>
        </w:rPr>
        <w:t>13</w:t>
      </w:r>
      <w:r w:rsidRPr="005A270F">
        <w:t>, 4039-404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0.  Janssen, E. A., Slewa, A., Gudlaugsson, E., Jonsdottir, K., Skaland, I., Søiland, H. &amp; Baak, J. P. (2010) Biologic profiling of lymph node negative breast cancers by means of microRNA expression, </w:t>
      </w:r>
      <w:r w:rsidRPr="005A270F">
        <w:rPr>
          <w:i/>
        </w:rPr>
        <w:t xml:space="preserve">Modern Pathology. </w:t>
      </w:r>
      <w:r w:rsidRPr="005A270F">
        <w:rPr>
          <w:b/>
        </w:rPr>
        <w:t>23</w:t>
      </w:r>
      <w:r w:rsidRPr="005A270F">
        <w:t>, 156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1.  Hong, L., Han, Y., Zhang, Y., Zhang, H., Zhao, Q., Wu, K. &amp; Fan, D. (2013) MicroRNA-21: a therapeutic target for reversing drug resistance in cancer, </w:t>
      </w:r>
      <w:r w:rsidRPr="005A270F">
        <w:rPr>
          <w:i/>
        </w:rPr>
        <w:t xml:space="preserve">Expert opinion on therapeutic targets. </w:t>
      </w:r>
      <w:r w:rsidRPr="005A270F">
        <w:rPr>
          <w:b/>
        </w:rPr>
        <w:t>17</w:t>
      </w:r>
      <w:r w:rsidRPr="005A270F">
        <w:t>, 1073-1080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2.  Kunita, A., Morita, S., Irisa, T. U., Goto, A., Niki, T., Takai, D., Nakajima, J. &amp; Fukayama, M. (2018) MicroRNA-21 in cancer-associated fibroblasts supports lung adenocarcinoma progression, </w:t>
      </w:r>
      <w:r w:rsidRPr="005A270F">
        <w:rPr>
          <w:i/>
        </w:rPr>
        <w:t xml:space="preserve">Scientific reports. </w:t>
      </w:r>
      <w:r w:rsidRPr="005A270F">
        <w:rPr>
          <w:b/>
        </w:rPr>
        <w:t>8</w:t>
      </w:r>
      <w:r w:rsidRPr="005A270F">
        <w:t>, 8838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3.  Salah, Z., Arafeh, R., Maximov, V., Galasso, M., Khawaled, S., Abou-Sharieha, S., Volinia, S., Jones, K. B., Croce, C. M. &amp; Aqeilan, R. I. (2015) miR-27a and miR-27a* contribute to metastatic properties of osteosarcoma cells, </w:t>
      </w:r>
      <w:r w:rsidRPr="005A270F">
        <w:rPr>
          <w:i/>
        </w:rPr>
        <w:t xml:space="preserve">Oncotarget. </w:t>
      </w:r>
      <w:r w:rsidRPr="005A270F">
        <w:rPr>
          <w:b/>
        </w:rPr>
        <w:t>6</w:t>
      </w:r>
      <w:r w:rsidRPr="005A270F">
        <w:t>, 4920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4.  Chae, D. K., Ban, E., Yoo, Y. S., Kim, E. E., Baik, J. H. &amp; Song, E. J. (2017) MIR‐27a regulates the TGF‐β signaling pathway by targeting SMAD2 and SMAD4 in lung cancer, </w:t>
      </w:r>
      <w:r w:rsidRPr="005A270F">
        <w:rPr>
          <w:i/>
        </w:rPr>
        <w:t xml:space="preserve">Molecular carcinogenesis. </w:t>
      </w:r>
      <w:r w:rsidRPr="005A270F">
        <w:rPr>
          <w:b/>
        </w:rPr>
        <w:t>56</w:t>
      </w:r>
      <w:r w:rsidRPr="005A270F">
        <w:t>, 1992-1998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5.  Mertens-Talcott, S. U., Chintharlapalli, S., Li, X. &amp; Safe, S. (2007) The oncogenic microRNA-27a targets genes that regulate specificity protein transcription factors and the G2-M checkpoint in MDA-MB-231 breast cancer cells, </w:t>
      </w:r>
      <w:r w:rsidRPr="005A270F">
        <w:rPr>
          <w:i/>
        </w:rPr>
        <w:t xml:space="preserve">Cancer research. </w:t>
      </w:r>
      <w:r w:rsidRPr="005A270F">
        <w:rPr>
          <w:b/>
        </w:rPr>
        <w:t>67</w:t>
      </w:r>
      <w:r w:rsidRPr="005A270F">
        <w:t>, 11001-1101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6.  Zhao, N., Sun, H., Sun, B., Zhu, D., Zhao, X., Wang, Y., Gu, Q., Dong, X., Liu, F. &amp; Zhang, Y. (2016) miR-27a-3p suppresses tumor metastasis and VM by down-regulating VE-cadherin expression and inhibiting EMT: an essential role for Twist-1 in HCC, </w:t>
      </w:r>
      <w:r w:rsidRPr="005A270F">
        <w:rPr>
          <w:i/>
        </w:rPr>
        <w:t xml:space="preserve">Scientific reports. </w:t>
      </w:r>
      <w:r w:rsidRPr="005A270F">
        <w:rPr>
          <w:b/>
        </w:rPr>
        <w:t>6</w:t>
      </w:r>
      <w:r w:rsidRPr="005A270F">
        <w:t>, 2309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7.  Bao, Y., Chen, Z., Guo, Y., Feng, Y., Li, Z., Han, W., Wang, J., Zhao, W., Jiao, Y. &amp; Li, K. (2014) Tumor suppressor microRNA-27a in colorectal carcinogenesis and progression by targeting SGPP1 and Smad2, </w:t>
      </w:r>
      <w:r w:rsidRPr="005A270F">
        <w:rPr>
          <w:i/>
        </w:rPr>
        <w:t xml:space="preserve">PloS one. </w:t>
      </w:r>
      <w:r w:rsidRPr="005A270F">
        <w:rPr>
          <w:b/>
        </w:rPr>
        <w:t>9</w:t>
      </w:r>
      <w:r w:rsidRPr="005A270F">
        <w:t>, e10599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8.  Yan, X., Yu, H., Liu, Y., Hou, J., Yang, Q. &amp; Zhao, Y. (2019) miR-27a-3p Functions as a Tumor Suppressor and Regulates Non-Small Cell Lung Cancer Cell Proliferation via Targeting HOXB8, </w:t>
      </w:r>
      <w:r w:rsidRPr="005A270F">
        <w:rPr>
          <w:i/>
        </w:rPr>
        <w:t xml:space="preserve">Technology in cancer research &amp; treatment. </w:t>
      </w:r>
      <w:r w:rsidRPr="005A270F">
        <w:rPr>
          <w:b/>
        </w:rPr>
        <w:t>18</w:t>
      </w:r>
      <w:r w:rsidRPr="005A270F">
        <w:t>, 153303381986197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29.  Tan, W., Zhang, Y., Li, M., Zhu, X., Yang, X., Wang, J., Zhang, S., Zhu, W., Cao, J. &amp; Yang, H. (2019) miR-27a-containing Exosomes Secreted by Irradiated Skin Keratinocytes Delayed the Migration of Unirradiated Skin Fibroblasts, </w:t>
      </w:r>
      <w:r w:rsidRPr="005A270F">
        <w:rPr>
          <w:i/>
        </w:rPr>
        <w:t xml:space="preserve">International Journal of Biological Sciences. </w:t>
      </w:r>
      <w:r w:rsidRPr="005A270F">
        <w:rPr>
          <w:b/>
        </w:rPr>
        <w:t>15</w:t>
      </w:r>
      <w:r w:rsidRPr="005A270F">
        <w:t>, 2240-2255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0.  Cui, H., Banerjee, S., Xie, N., Ge, J., Liu, R.-M., Matalon, S., Thannickal, V. J. &amp; Liu, G. (2016) MicroRNA-27a-3p is a negative regulator of lung fibrosis by targeting myofibroblast differentiation, </w:t>
      </w:r>
      <w:r w:rsidRPr="005A270F">
        <w:rPr>
          <w:i/>
        </w:rPr>
        <w:t xml:space="preserve">American journal of respiratory cell and molecular biology. </w:t>
      </w:r>
      <w:r w:rsidRPr="005A270F">
        <w:rPr>
          <w:b/>
        </w:rPr>
        <w:t>54</w:t>
      </w:r>
      <w:r w:rsidRPr="005A270F">
        <w:t>, 843-85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1.  Wang, J., Guan, X., Zhang, Y., Ge, S., Zhang, L., Li, H., Wang, X., Liu, R., Ning, T. &amp; Deng, T. (2018) Exosomal miR-27a derived from gastric cancer cells regulates the transformation of fibroblasts into cancer-associated fibroblasts, </w:t>
      </w:r>
      <w:r w:rsidRPr="005A270F">
        <w:rPr>
          <w:i/>
        </w:rPr>
        <w:t xml:space="preserve">Cellular Physiology and Biochemistry. </w:t>
      </w:r>
      <w:r w:rsidRPr="005A270F">
        <w:rPr>
          <w:b/>
        </w:rPr>
        <w:t>49</w:t>
      </w:r>
      <w:r w:rsidRPr="005A270F">
        <w:t>, 869-883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2.  Vinall, R. L., Kent, M. S. &amp; deVere White, R. W. (2012) Expression of microRNAs in urinary bladder samples obtained from dogs with grossly normal bladders, inflammatory bladder disease, or transitional cell carcinoma, </w:t>
      </w:r>
      <w:r w:rsidRPr="005A270F">
        <w:rPr>
          <w:i/>
        </w:rPr>
        <w:t xml:space="preserve">American journal of veterinary research. </w:t>
      </w:r>
      <w:r w:rsidRPr="005A270F">
        <w:rPr>
          <w:b/>
        </w:rPr>
        <w:t>73</w:t>
      </w:r>
      <w:r w:rsidRPr="005A270F">
        <w:t>, 1626-1633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3.  Lopez, C. M., Peter, Y. Y., Zhang, X., Yilmaz, A. S., London, C. A. &amp; Fenger, J. M. (2018) MiR-34a regulates the invasive capacity of canine osteosarcoma cell lines, </w:t>
      </w:r>
      <w:r w:rsidRPr="005A270F">
        <w:rPr>
          <w:i/>
        </w:rPr>
        <w:t xml:space="preserve">PloS one. </w:t>
      </w:r>
      <w:r w:rsidRPr="005A270F">
        <w:rPr>
          <w:b/>
        </w:rPr>
        <w:t>13</w:t>
      </w:r>
      <w:r w:rsidRPr="005A270F">
        <w:t>, e019008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4.  Li, Y.-y., Tao, Y.-w., Gao, S., Li, P., Zheng, J.-m., Zhang, S.-e., Liang, J. &amp; Zhang, Y. (2018) Cancer-associated fibroblasts contribute to oral cancer cells proliferation and metastasis via exosome-mediated paracrine miR-34a-5p, </w:t>
      </w:r>
      <w:r w:rsidRPr="005A270F">
        <w:rPr>
          <w:i/>
        </w:rPr>
        <w:t xml:space="preserve">EBioMedicine. </w:t>
      </w:r>
      <w:r w:rsidRPr="005A270F">
        <w:rPr>
          <w:b/>
        </w:rPr>
        <w:t>36</w:t>
      </w:r>
      <w:r w:rsidRPr="005A270F">
        <w:t>, 209-220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>35.  Zeisel, M., Pfeffer, S. &amp; Baumert, T. (2012) miR-122 acts as a tumor suppressor in hepatocarcinogenesis in vivo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6.  Wang, B., Wang, H. &amp; Yang, Z. (2012) MiR-122 inhibits cell proliferation and tumorigenesis of breast cancer by targeting IGF1R, </w:t>
      </w:r>
      <w:r w:rsidRPr="005A270F">
        <w:rPr>
          <w:i/>
        </w:rPr>
        <w:t xml:space="preserve">PloS one. </w:t>
      </w:r>
      <w:r w:rsidRPr="005A270F">
        <w:rPr>
          <w:b/>
        </w:rPr>
        <w:t>7</w:t>
      </w:r>
      <w:r w:rsidRPr="005A270F">
        <w:t>, e47053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37.  Zhang, J., Lu, Y., Yue, X., Li, H., Luo, X., Wang, Y., Wang, K. &amp; Wan, J. (2013) MiR-124 suppresses growth of human colorectal cancer by inhibiting STAT3, </w:t>
      </w:r>
      <w:r w:rsidRPr="005A270F">
        <w:rPr>
          <w:i/>
        </w:rPr>
        <w:t xml:space="preserve">PloS one. </w:t>
      </w:r>
      <w:r w:rsidRPr="005A270F">
        <w:rPr>
          <w:b/>
        </w:rPr>
        <w:t>8</w:t>
      </w:r>
      <w:r w:rsidRPr="005A270F">
        <w:t>, e70300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lastRenderedPageBreak/>
        <w:t xml:space="preserve">38.  Zhao, Y., Ling, Z., Hao, Y., Pang, X., Han, X., Califano, J. A., Shan, L. &amp; Gu, X. (2017) MiR-124 acts as a tumor suppressor by inhibiting the expression of sphingosine kinase 1 and its downstream signaling in head and neck squamous cell carcinoma, </w:t>
      </w:r>
      <w:r w:rsidRPr="005A270F">
        <w:rPr>
          <w:i/>
        </w:rPr>
        <w:t xml:space="preserve">Oncotarget. </w:t>
      </w:r>
      <w:r w:rsidRPr="005A270F">
        <w:rPr>
          <w:b/>
        </w:rPr>
        <w:t>8</w:t>
      </w:r>
      <w:r w:rsidRPr="005A270F">
        <w:t>, 25005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>39.  Liu, F., Hu, H., Zhao, J., Zhang, Z., Ai, X., Tang, L. &amp; Xie, L. (2018) miR</w:t>
      </w:r>
      <w:r w:rsidRPr="005A270F">
        <w:rPr>
          <w:rFonts w:ascii="Cambria Math" w:hAnsi="Cambria Math" w:cs="Cambria Math"/>
        </w:rPr>
        <w:t>‑</w:t>
      </w:r>
      <w:r w:rsidRPr="005A270F">
        <w:t>124</w:t>
      </w:r>
      <w:r w:rsidRPr="005A270F">
        <w:rPr>
          <w:rFonts w:ascii="Cambria Math" w:hAnsi="Cambria Math" w:cs="Cambria Math"/>
        </w:rPr>
        <w:t>‑</w:t>
      </w:r>
      <w:r w:rsidRPr="005A270F">
        <w:t xml:space="preserve">3p acts as a potential marker and suppresses tumor growth in gastric cancer, </w:t>
      </w:r>
      <w:r w:rsidRPr="005A270F">
        <w:rPr>
          <w:i/>
        </w:rPr>
        <w:t xml:space="preserve">Biomedical reports. </w:t>
      </w:r>
      <w:r w:rsidRPr="005A270F">
        <w:rPr>
          <w:b/>
        </w:rPr>
        <w:t>9</w:t>
      </w:r>
      <w:r w:rsidRPr="005A270F">
        <w:t>, 147-155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>40.  Yuan, L., Li, S., Zhou, Q., Wang, D., Zou, D., Shu, J. &amp; Huang, Y. (2017) MiR</w:t>
      </w:r>
      <w:r w:rsidRPr="005A270F">
        <w:rPr>
          <w:rFonts w:ascii="Cambria Math" w:hAnsi="Cambria Math" w:cs="Cambria Math"/>
        </w:rPr>
        <w:t>‑</w:t>
      </w:r>
      <w:r w:rsidRPr="005A270F">
        <w:t xml:space="preserve">124 inhibits invasion and induces apoptosis of ovarian cancer cells by targeting programmed cell death 6, </w:t>
      </w:r>
      <w:r w:rsidRPr="005A270F">
        <w:rPr>
          <w:i/>
        </w:rPr>
        <w:t xml:space="preserve">Oncology letters. </w:t>
      </w:r>
      <w:r w:rsidRPr="005A270F">
        <w:rPr>
          <w:b/>
        </w:rPr>
        <w:t>14</w:t>
      </w:r>
      <w:r w:rsidRPr="005A270F">
        <w:t>, 7311-731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1.  Wang, M., Meng, B., Liu, Y., Yu, J. &amp; Chen, Q. (2017) MiR-124 inhibits growth and enhances radiation-induced apoptosis in non-small cell lung cancer by inhibiting STAT3, </w:t>
      </w:r>
      <w:r w:rsidRPr="005A270F">
        <w:rPr>
          <w:i/>
        </w:rPr>
        <w:t xml:space="preserve">Cellular Physiology and Biochemistry. </w:t>
      </w:r>
      <w:r w:rsidRPr="005A270F">
        <w:rPr>
          <w:b/>
        </w:rPr>
        <w:t>44</w:t>
      </w:r>
      <w:r w:rsidRPr="005A270F">
        <w:t>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2.  Zhang, Y., Cai, H., Chen, S., Sun, D., Zhang, D. &amp; He, Y. (2019) Exosomal transfer of miR‐124 inhibits normal fibroblasts to cancer‐associated fibroblasts transition by targeting sphingosine kinase 1 in ovarian cancer, </w:t>
      </w:r>
      <w:r w:rsidRPr="005A270F">
        <w:rPr>
          <w:i/>
        </w:rPr>
        <w:t>Journal of cellular biochemistry</w:t>
      </w:r>
      <w:r w:rsidRPr="005A270F">
        <w:t>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3.  Gregory, P. A., Bert, A. G., Paterson, E. L., Barry, S. C., Tsykin, A., Farshid, G., Vadas, M. A., Khew-Goodall, Y. &amp; Goodall, G. J. (2008) The miR-200 family and miR-205 regulate epithelial to mesenchymal transition by targeting ZEB1 and SIP1, </w:t>
      </w:r>
      <w:r w:rsidRPr="005A270F">
        <w:rPr>
          <w:i/>
        </w:rPr>
        <w:t xml:space="preserve">Nature cell biology. </w:t>
      </w:r>
      <w:r w:rsidRPr="005A270F">
        <w:rPr>
          <w:b/>
        </w:rPr>
        <w:t>10</w:t>
      </w:r>
      <w:r w:rsidRPr="005A270F">
        <w:t>, 593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4.  Li, P., Xu, T., Zhou, X., Liao, L., Pang, G., Luo, W., Han, L., Zhang, J., Luo, X. &amp; Xie, X. (2017) Downregulation of miRNA‐141 in breast cancer cells is associated with cell migration and invasion: involvement of ANP32E targeting, </w:t>
      </w:r>
      <w:r w:rsidRPr="005A270F">
        <w:rPr>
          <w:i/>
        </w:rPr>
        <w:t xml:space="preserve">Cancer medicine. </w:t>
      </w:r>
      <w:r w:rsidRPr="005A270F">
        <w:rPr>
          <w:b/>
        </w:rPr>
        <w:t>6</w:t>
      </w:r>
      <w:r w:rsidRPr="005A270F">
        <w:t>, 662-67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5.  Liang, Z., Li, X., Liu, S., Li, C., Wang, X. &amp; Xing, J. (2019) MiR-141–3p inhibits cell proliferation, migration and invasion by targeting TRAF5 in colorectal cancer, </w:t>
      </w:r>
      <w:r w:rsidRPr="005A270F">
        <w:rPr>
          <w:i/>
        </w:rPr>
        <w:t xml:space="preserve">Biochemical and biophysical research communications. </w:t>
      </w:r>
      <w:r w:rsidRPr="005A270F">
        <w:rPr>
          <w:b/>
        </w:rPr>
        <w:t>514</w:t>
      </w:r>
      <w:r w:rsidRPr="005A270F">
        <w:t>, 699-705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6.  Richardsen, E., Andersen, S., Melbø-Jørgensen, C., Rakaee, M., Ness, N., Al-Saad, S., Nordby, Y., Pedersen, M. I., Dønnem, T. &amp; Bremnes, R. M. (2019) MicroRNA 141 is associated to outcome and aggressive tumor characteristics in prostate cancer, </w:t>
      </w:r>
      <w:r w:rsidRPr="005A270F">
        <w:rPr>
          <w:i/>
        </w:rPr>
        <w:t xml:space="preserve">Scientific reports. </w:t>
      </w:r>
      <w:r w:rsidRPr="005A270F">
        <w:rPr>
          <w:b/>
        </w:rPr>
        <w:t>9</w:t>
      </w:r>
      <w:r w:rsidRPr="005A270F">
        <w:t>, 38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7.  Zhou, Y., Zhong, J.-H., Gong, F.-S. &amp; Xiao, J. (2019) MiR-141-3p suppresses gastric cancer induced transition of normal fibroblast and BMSC to cancer-associated fibroblasts via targeting STAT4, </w:t>
      </w:r>
      <w:r w:rsidRPr="005A270F">
        <w:rPr>
          <w:i/>
        </w:rPr>
        <w:t xml:space="preserve">Experimental and molecular pathology. </w:t>
      </w:r>
      <w:r w:rsidRPr="005A270F">
        <w:rPr>
          <w:b/>
        </w:rPr>
        <w:t>107</w:t>
      </w:r>
      <w:r w:rsidRPr="005A270F">
        <w:t>, 85-94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8.  Noguchi, S., Mori, T., Hoshino, Y., Yamada, N., Nakagawa, T., Sasaki, N., Akao, Y. &amp; Maruo, K. (2011) Comparative study of anti-oncogenic microRNA-145 in canine and human malignant melanoma, </w:t>
      </w:r>
      <w:r w:rsidRPr="005A270F">
        <w:rPr>
          <w:i/>
        </w:rPr>
        <w:t>Journal of Veterinary Medical Science</w:t>
      </w:r>
      <w:r w:rsidRPr="005A270F">
        <w:t>, 1108090601-110809060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49.  Zamarian, V., Catozzi, C., Ressel, L., Finotello, R., Ceciliani, F., Vilafranca, M., Altimira, J. &amp; Lecchi, C. (2019) MicroRNA Expression in Formalin-Fixed, Paraffin-Embedded Samples of Canine Cutaneous and Oral Melanoma by RT-qPCR, </w:t>
      </w:r>
      <w:r w:rsidRPr="005A270F">
        <w:rPr>
          <w:i/>
        </w:rPr>
        <w:t xml:space="preserve">Veterinary pathology. </w:t>
      </w:r>
      <w:r w:rsidRPr="005A270F">
        <w:rPr>
          <w:b/>
        </w:rPr>
        <w:t>56</w:t>
      </w:r>
      <w:r w:rsidRPr="005A270F">
        <w:t>, 848-855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0.  Melling, G. E., Flannery, S. E., Abidin, S. A., Clemmens, H., Prajapati, P., Hinsley, E. E., Hunt, S., Catto, J. W., Coletta, R. D. &amp; Mellone, M. (2018) A miRNA-145/TGF-β1 negative feedback loop regulates the cancer-associated fibroblast phenotype, </w:t>
      </w:r>
      <w:r w:rsidRPr="005A270F">
        <w:rPr>
          <w:i/>
        </w:rPr>
        <w:t xml:space="preserve">Carcinogenesis. </w:t>
      </w:r>
      <w:r w:rsidRPr="005A270F">
        <w:rPr>
          <w:b/>
        </w:rPr>
        <w:t>39</w:t>
      </w:r>
      <w:r w:rsidRPr="005A270F">
        <w:t>, 798-80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1.  Garcia, A. I., Buisson, M., Bertrand, P., Rimokh, R., Rouleau, E., Lopez, B. S., Lidereau, R., Mikaélian, I. &amp; Mazoyer, S. (2011) Down‐regulation of BRCA1 expression by miR‐146a and miR‐146b‐5p in triple negative sporadic breast cancers, </w:t>
      </w:r>
      <w:r w:rsidRPr="005A270F">
        <w:rPr>
          <w:i/>
        </w:rPr>
        <w:t xml:space="preserve">EMBO molecular medicine. </w:t>
      </w:r>
      <w:r w:rsidRPr="005A270F">
        <w:rPr>
          <w:b/>
        </w:rPr>
        <w:t>3</w:t>
      </w:r>
      <w:r w:rsidRPr="005A270F">
        <w:t>, 279-290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2.  M’hamed, I. F., Privat, M., Ponelle, F., Penault-Llorca, F., Kenani, A. &amp; Bignon, Y.-J. (2015) Identification of miR-10b, miR-26a, miR-146a and miR-153 as potential triple-negative breast cancer biomarkers, </w:t>
      </w:r>
      <w:r w:rsidRPr="005A270F">
        <w:rPr>
          <w:i/>
        </w:rPr>
        <w:t xml:space="preserve">Cellular Oncology. </w:t>
      </w:r>
      <w:r w:rsidRPr="005A270F">
        <w:rPr>
          <w:b/>
        </w:rPr>
        <w:t>38</w:t>
      </w:r>
      <w:r w:rsidRPr="005A270F">
        <w:t>, 433-44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3.  Richards, K. E., Zeleniak, A. E., Fishel, M. L., Wu, J., Littlepage, L. E. &amp; Hill, R. (2017) Cancer-associated fibroblast exosomes regulate survival and proliferation of pancreatic cancer cells, </w:t>
      </w:r>
      <w:r w:rsidRPr="005A270F">
        <w:rPr>
          <w:i/>
        </w:rPr>
        <w:t xml:space="preserve">Oncogene. </w:t>
      </w:r>
      <w:r w:rsidRPr="005A270F">
        <w:rPr>
          <w:b/>
        </w:rPr>
        <w:t>36</w:t>
      </w:r>
      <w:r w:rsidRPr="005A270F">
        <w:t>, 1770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4.  Li, Y., Zhang, H., Dong, Y., Fan, Y., Li, Y. &amp; Zhao, C. (2017) MiR-146b-5p functions as a suppressor miRNA and prognosis predictor in non-small cell lung cancer, </w:t>
      </w:r>
      <w:r w:rsidRPr="005A270F">
        <w:rPr>
          <w:i/>
        </w:rPr>
        <w:t xml:space="preserve">Journal of Cancer. </w:t>
      </w:r>
      <w:r w:rsidRPr="005A270F">
        <w:rPr>
          <w:b/>
        </w:rPr>
        <w:t>8</w:t>
      </w:r>
      <w:r w:rsidRPr="005A270F">
        <w:t>, 1704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5.  Zhu, J., Xu, C., Ruan, L., Wu, J., Li, Y. &amp; Zhang, X. (2019) MicroRNA-146b Overexpression Promotes Human Bladder Cancer Invasion via Enhancing ETS2-Mediated mmp2 mRNA Transcription, </w:t>
      </w:r>
      <w:r w:rsidRPr="005A270F">
        <w:rPr>
          <w:i/>
        </w:rPr>
        <w:t xml:space="preserve">Molecular Therapy-Nucleic Acids. </w:t>
      </w:r>
      <w:r w:rsidRPr="005A270F">
        <w:rPr>
          <w:b/>
        </w:rPr>
        <w:t>16</w:t>
      </w:r>
      <w:r w:rsidRPr="005A270F">
        <w:t>, 531-54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lastRenderedPageBreak/>
        <w:t xml:space="preserve">56.  Mattiske, S., Suetani, R. J., Neilsen, P. M. &amp; Callen, D. F. (2012) The oncogenic role of miR-155 in breast cancer, </w:t>
      </w:r>
      <w:r w:rsidRPr="005A270F">
        <w:rPr>
          <w:i/>
        </w:rPr>
        <w:t xml:space="preserve">Cancer Epidemiology and Prevention Biomarkers. </w:t>
      </w:r>
      <w:r w:rsidRPr="005A270F">
        <w:rPr>
          <w:b/>
        </w:rPr>
        <w:t>21</w:t>
      </w:r>
      <w:r w:rsidRPr="005A270F">
        <w:t>, 1236-1243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7.  Qin, W., Ren, Q., Liu, T., Huang, Y. &amp; Wang, J. (2013) MicroRNA‐155 is a novel suppressor of ovarian cancer‐initiating cells that targets CLDN1, </w:t>
      </w:r>
      <w:r w:rsidRPr="005A270F">
        <w:rPr>
          <w:i/>
        </w:rPr>
        <w:t xml:space="preserve">FEBS letters. </w:t>
      </w:r>
      <w:r w:rsidRPr="005A270F">
        <w:rPr>
          <w:b/>
        </w:rPr>
        <w:t>587</w:t>
      </w:r>
      <w:r w:rsidRPr="005A270F">
        <w:t>, 1434-1439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58.  Liu, J., Chen, Z., Xiang, J. &amp; Gu, X. (2018) MicroRNA-155 acts as a tumor suppressor in colorectal cancer by targeting CTHRC1 in vitro, </w:t>
      </w:r>
      <w:r w:rsidRPr="005A270F">
        <w:rPr>
          <w:i/>
        </w:rPr>
        <w:t xml:space="preserve">Oncology letters. </w:t>
      </w:r>
      <w:r w:rsidRPr="005A270F">
        <w:rPr>
          <w:b/>
        </w:rPr>
        <w:t>15</w:t>
      </w:r>
      <w:r w:rsidRPr="005A270F">
        <w:t>, 5561-5568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>59.  Ning, S., Liu, H., Gao, B., Wei, W., Yang, A., Li, J. &amp; Zhang, L. (2019) miR</w:t>
      </w:r>
      <w:r w:rsidRPr="005A270F">
        <w:rPr>
          <w:rFonts w:ascii="Cambria Math" w:hAnsi="Cambria Math" w:cs="Cambria Math"/>
        </w:rPr>
        <w:t>‑</w:t>
      </w:r>
      <w:r w:rsidRPr="005A270F">
        <w:t>155, miR</w:t>
      </w:r>
      <w:r w:rsidRPr="005A270F">
        <w:rPr>
          <w:rFonts w:ascii="Cambria Math" w:hAnsi="Cambria Math" w:cs="Cambria Math"/>
        </w:rPr>
        <w:t>‑</w:t>
      </w:r>
      <w:r w:rsidRPr="005A270F">
        <w:t>96 and miR</w:t>
      </w:r>
      <w:r w:rsidRPr="005A270F">
        <w:rPr>
          <w:rFonts w:ascii="Cambria Math" w:hAnsi="Cambria Math" w:cs="Cambria Math"/>
        </w:rPr>
        <w:t>‑</w:t>
      </w:r>
      <w:r w:rsidRPr="005A270F">
        <w:t xml:space="preserve">99a as potential diagnostic and prognostic tools for the clinical management of hepatocellular carcinoma, </w:t>
      </w:r>
      <w:r w:rsidRPr="005A270F">
        <w:rPr>
          <w:i/>
        </w:rPr>
        <w:t xml:space="preserve">Oncology letters. </w:t>
      </w:r>
      <w:r w:rsidRPr="005A270F">
        <w:rPr>
          <w:b/>
        </w:rPr>
        <w:t>18</w:t>
      </w:r>
      <w:r w:rsidRPr="005A270F">
        <w:t>, 3381-338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0.  Kapodistrias, N., Mavridis, K., Batistatou, A., Gogou, P., Karavasilis, V., Sainis, I., Briasoulis, E. &amp; Scorilas, A. (2017) Assessing the clinical value of microRNAs in formalin-fixed paraffin-embedded liposarcoma tissues: Overexpressed miR-155 is an indicator of poor prognosis, </w:t>
      </w:r>
      <w:r w:rsidRPr="005A270F">
        <w:rPr>
          <w:i/>
        </w:rPr>
        <w:t xml:space="preserve">Oncotarget. </w:t>
      </w:r>
      <w:r w:rsidRPr="005A270F">
        <w:rPr>
          <w:b/>
        </w:rPr>
        <w:t>8</w:t>
      </w:r>
      <w:r w:rsidRPr="005A270F">
        <w:t>, 689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1.  Mitra, A. K., Zillhardt, M., Hua, Y., Tiwari, P., Murmann, A. E., Peter, M. E. &amp; Lengyel, E. (2012) MicroRNAs reprogram normal fibroblasts into cancer-associated fibroblasts in ovarian cancer, </w:t>
      </w:r>
      <w:r w:rsidRPr="005A270F">
        <w:rPr>
          <w:i/>
        </w:rPr>
        <w:t xml:space="preserve">Cancer discovery. </w:t>
      </w:r>
      <w:r w:rsidRPr="005A270F">
        <w:rPr>
          <w:b/>
        </w:rPr>
        <w:t>2</w:t>
      </w:r>
      <w:r w:rsidRPr="005A270F">
        <w:t>, 1100-1108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2.  Li, Y., Zhang, H., Li, Y., Zhao, C., Fan, Y., Liu, J., Li, X., Liu, H. &amp; Chen, J. (2018) MiR‐182 inhibits the epithelial to mesenchymal transition and metastasis of lung cancer cells by targeting the Met gene, </w:t>
      </w:r>
      <w:r w:rsidRPr="005A270F">
        <w:rPr>
          <w:i/>
        </w:rPr>
        <w:t xml:space="preserve">Molecular carcinogenesis. </w:t>
      </w:r>
      <w:r w:rsidRPr="005A270F">
        <w:rPr>
          <w:b/>
        </w:rPr>
        <w:t>57</w:t>
      </w:r>
      <w:r w:rsidRPr="005A270F">
        <w:t>, 125-13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3.  Perilli, L., Tessarollo, S., Albertoni, L., Curtarello, M., Pastò, A., Brunetti, E., Fassan, M., Rugge, M., Indraccolo, S. &amp; Amadori, A. (2019) Silencing of miR-182 is associated with modulation of tumorigenesis through apoptosis induction in an experimental model of colorectal cancer, </w:t>
      </w:r>
      <w:r w:rsidRPr="005A270F">
        <w:rPr>
          <w:i/>
        </w:rPr>
        <w:t xml:space="preserve">BMC cancer. </w:t>
      </w:r>
      <w:r w:rsidRPr="005A270F">
        <w:rPr>
          <w:b/>
        </w:rPr>
        <w:t>19</w:t>
      </w:r>
      <w:r w:rsidRPr="005A270F">
        <w:t>, 82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4.  Wang, X., Shi, Z., Liu, X., Su, Y., Li, W., Dong, H., Zhao, L., Li, M., Wang, Y. &amp; Jin, X. (2018) Upregulation of miR-191 promotes cell growth and invasion via targeting TIMP3 in prostate cancer, </w:t>
      </w:r>
      <w:r w:rsidRPr="005A270F">
        <w:rPr>
          <w:i/>
        </w:rPr>
        <w:t xml:space="preserve">JBUON. </w:t>
      </w:r>
      <w:r w:rsidRPr="005A270F">
        <w:rPr>
          <w:b/>
        </w:rPr>
        <w:t>23</w:t>
      </w:r>
      <w:r w:rsidRPr="005A270F">
        <w:t>, 444-5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5.  Nagpal, N., Ahmad, H. M., Molparia, B. &amp; Kulshreshtha, R. (2013) MicroRNA-191, an estrogen-responsive microRNA, functions as an oncogenic regulator in human breast cancer, </w:t>
      </w:r>
      <w:r w:rsidRPr="005A270F">
        <w:rPr>
          <w:i/>
        </w:rPr>
        <w:t xml:space="preserve">Carcinogenesis. </w:t>
      </w:r>
      <w:r w:rsidRPr="005A270F">
        <w:rPr>
          <w:b/>
        </w:rPr>
        <w:t>34</w:t>
      </w:r>
      <w:r w:rsidRPr="005A270F">
        <w:t>, 1889-1899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6.  Anwar, S. L., Wulaningsih, W. &amp; Watkins, J. (2017) Profile of the breast cancer susceptibility marker rs4245739 identifies a role for miRNAs, </w:t>
      </w:r>
      <w:r w:rsidRPr="005A270F">
        <w:rPr>
          <w:i/>
        </w:rPr>
        <w:t xml:space="preserve">Cancer biology &amp; medicine. </w:t>
      </w:r>
      <w:r w:rsidRPr="005A270F">
        <w:rPr>
          <w:b/>
        </w:rPr>
        <w:t>14</w:t>
      </w:r>
      <w:r w:rsidRPr="005A270F">
        <w:t>, 38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7.  Zhang, J., Yang, X., Li, M., Huang, X., Liu, C. &amp; Gao, Z. (2016) Expression of microRNA-191 in T lymphoblastic leukemia/lymphoma and its underlying mechanism, </w:t>
      </w:r>
      <w:r w:rsidRPr="005A270F">
        <w:rPr>
          <w:i/>
        </w:rPr>
        <w:t xml:space="preserve">Zhonghua xue ye xue za zhi= Zhonghua xueyexue zazhi. </w:t>
      </w:r>
      <w:r w:rsidRPr="005A270F">
        <w:rPr>
          <w:b/>
        </w:rPr>
        <w:t>37</w:t>
      </w:r>
      <w:r w:rsidRPr="005A270F">
        <w:t>, 273-27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8.  Zhang, X.-F., Li, K.-k., Gao, L., Li, S.-Z., Chen, K., Zhang, J.-B., Wang, D., Tu, R.-F., Zhang, J.-X. &amp; Tao, K.-X. (2015) miR-191 promotes tumorigenesis of human colorectal cancer through targeting C/EBPβ, </w:t>
      </w:r>
      <w:r w:rsidRPr="005A270F">
        <w:rPr>
          <w:i/>
        </w:rPr>
        <w:t xml:space="preserve">Oncotarget. </w:t>
      </w:r>
      <w:r w:rsidRPr="005A270F">
        <w:rPr>
          <w:b/>
        </w:rPr>
        <w:t>6</w:t>
      </w:r>
      <w:r w:rsidRPr="005A270F">
        <w:t>, 4144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69.  Noguchi, S., Mori, T., Hoshino, Y., Yamada, N., Maruo, K. &amp; Akao, Y. (2013) MicroRNAs as tumour suppressors in canine and human melanoma cells and as a prognostic factor in canine melanomas, </w:t>
      </w:r>
      <w:r w:rsidRPr="005A270F">
        <w:rPr>
          <w:i/>
        </w:rPr>
        <w:t xml:space="preserve">Veterinary and comparative oncology. </w:t>
      </w:r>
      <w:r w:rsidRPr="005A270F">
        <w:rPr>
          <w:b/>
        </w:rPr>
        <w:t>11</w:t>
      </w:r>
      <w:r w:rsidRPr="005A270F">
        <w:t>, 113-123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70.  Uhl, E., Krimer, P., Schliekelman, P., Tompkins, S. M. &amp; Suter, S. (2011) Identification of altered MicroRNA expression in canine lymphoid cell lines and cases of B‐and T‐Cell lymphomas, </w:t>
      </w:r>
      <w:r w:rsidRPr="005A270F">
        <w:rPr>
          <w:i/>
        </w:rPr>
        <w:t xml:space="preserve">Genes, Chromosomes and Cancer. </w:t>
      </w:r>
      <w:r w:rsidRPr="005A270F">
        <w:rPr>
          <w:b/>
        </w:rPr>
        <w:t>50</w:t>
      </w:r>
      <w:r w:rsidRPr="005A270F">
        <w:t>, 950-967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71.  Grimes, J. A., Prasad, N., Levy, S., Cattley, R., Lindley, S., Boothe, H. W., Henderson, R. A. &amp; Smith, B. F. (2016) A comparison of microRNA expression profiles from splenic hemangiosarcoma, splenic nodular hyperplasia, and normal spleens of dogs, </w:t>
      </w:r>
      <w:r w:rsidRPr="005A270F">
        <w:rPr>
          <w:i/>
        </w:rPr>
        <w:t xml:space="preserve">BMC veterinary research. </w:t>
      </w:r>
      <w:r w:rsidRPr="005A270F">
        <w:rPr>
          <w:b/>
        </w:rPr>
        <w:t>12</w:t>
      </w:r>
      <w:r w:rsidRPr="005A270F">
        <w:t>, 272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72.  Deng, B., Wang, B., Fang, J., Zhu, X., Cao, Z., Lin, Q., Zhou, L. &amp; Sun, X. (2016) MiRNA-203 suppresses cell proliferation, migration and invasion in colorectal cancer via targeting of EIF5A2, </w:t>
      </w:r>
      <w:r w:rsidRPr="005A270F">
        <w:rPr>
          <w:i/>
        </w:rPr>
        <w:t xml:space="preserve">Scientific reports. </w:t>
      </w:r>
      <w:r w:rsidRPr="005A270F">
        <w:rPr>
          <w:b/>
        </w:rPr>
        <w:t>6</w:t>
      </w:r>
      <w:r w:rsidRPr="005A270F">
        <w:t>, 2830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 xml:space="preserve">73.  Heishima, K., Mori, T., Sakai, H., Sugito, N., Murakami, M., Yamada, N., Akao, Y. &amp; Maruo, K. (2015) MicroRNA-214 promotes apoptosis in canine hemangiosarcoma by targeting the COP1-p53 axis, </w:t>
      </w:r>
      <w:r w:rsidRPr="005A270F">
        <w:rPr>
          <w:i/>
        </w:rPr>
        <w:t xml:space="preserve">PLoS One. </w:t>
      </w:r>
      <w:r w:rsidRPr="005A270F">
        <w:rPr>
          <w:b/>
        </w:rPr>
        <w:t>10</w:t>
      </w:r>
      <w:r w:rsidRPr="005A270F">
        <w:t>, e0137361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t>74.  Liu, C. J., Yu, K. L., Liu, G. L. &amp; Tian, D. H. (2015) miR</w:t>
      </w:r>
      <w:r w:rsidRPr="005A270F">
        <w:rPr>
          <w:rFonts w:ascii="Cambria Math" w:hAnsi="Cambria Math" w:cs="Cambria Math"/>
        </w:rPr>
        <w:t>‑</w:t>
      </w:r>
      <w:r w:rsidRPr="005A270F">
        <w:t xml:space="preserve">214 promotes osteosarcoma tumor growth and metastasis by decreasing the expression of PTEN, </w:t>
      </w:r>
      <w:r w:rsidRPr="005A270F">
        <w:rPr>
          <w:i/>
        </w:rPr>
        <w:t xml:space="preserve">Molecular medicine reports. </w:t>
      </w:r>
      <w:r w:rsidRPr="005A270F">
        <w:rPr>
          <w:b/>
        </w:rPr>
        <w:t>12</w:t>
      </w:r>
      <w:r w:rsidRPr="005A270F">
        <w:t>, 6261-6266.</w:t>
      </w:r>
    </w:p>
    <w:p w:rsidR="005A270F" w:rsidRPr="005A270F" w:rsidRDefault="005A270F" w:rsidP="005A270F">
      <w:pPr>
        <w:pStyle w:val="EndNoteBibliography"/>
        <w:spacing w:after="0"/>
      </w:pPr>
      <w:r w:rsidRPr="005A270F">
        <w:lastRenderedPageBreak/>
        <w:t xml:space="preserve">75.  Heishima, K., Ichikawa, Y., Yoshida, K., Iwasaki, R., Sakai, H., Nakagawa, T., Tanaka, Y., Hoshino, Y., Okamura, Y. &amp; Murakami, M. (2017) Circulating microRNA-214 and-126 as potential biomarkers for canine neoplastic disease, </w:t>
      </w:r>
      <w:r w:rsidRPr="005A270F">
        <w:rPr>
          <w:i/>
        </w:rPr>
        <w:t xml:space="preserve">Scientific reports. </w:t>
      </w:r>
      <w:r w:rsidRPr="005A270F">
        <w:rPr>
          <w:b/>
        </w:rPr>
        <w:t>7</w:t>
      </w:r>
      <w:r w:rsidRPr="005A270F">
        <w:t>, 2301.</w:t>
      </w:r>
    </w:p>
    <w:p w:rsidR="005A270F" w:rsidRPr="005A270F" w:rsidRDefault="005A270F" w:rsidP="005A270F">
      <w:pPr>
        <w:pStyle w:val="EndNoteBibliography"/>
      </w:pPr>
      <w:r w:rsidRPr="005A270F">
        <w:t xml:space="preserve">76.  Wang, R., Sun, Y., Yu, W., Yan, Y., Qiao, M., Jiang, R., Guan, W. &amp; Wang, L. (2019) Downregulation of miRNA-214 in cancer-associated fibroblasts contributes to migration and invasion of gastric cancer cells through targeting FGF9 and inducing EMT, </w:t>
      </w:r>
      <w:r w:rsidRPr="005A270F">
        <w:rPr>
          <w:i/>
        </w:rPr>
        <w:t xml:space="preserve">Journal of Experimental &amp; Clinical Cancer Research. </w:t>
      </w:r>
      <w:r w:rsidRPr="005A270F">
        <w:rPr>
          <w:b/>
        </w:rPr>
        <w:t>38</w:t>
      </w:r>
      <w:r w:rsidRPr="005A270F">
        <w:t>, 20.</w:t>
      </w:r>
    </w:p>
    <w:p w:rsidR="00CD4A89" w:rsidRPr="005A270F" w:rsidRDefault="00CD4A89" w:rsidP="00CD4A89">
      <w:pPr>
        <w:rPr>
          <w:rFonts w:cstheme="minorHAnsi"/>
        </w:rPr>
      </w:pPr>
      <w:r w:rsidRPr="005A270F">
        <w:rPr>
          <w:rFonts w:cstheme="minorHAnsi"/>
          <w:sz w:val="20"/>
          <w:szCs w:val="20"/>
        </w:rPr>
        <w:fldChar w:fldCharType="end"/>
      </w:r>
    </w:p>
    <w:p w:rsidR="00CD4A89" w:rsidRPr="005A270F" w:rsidRDefault="00CD4A89">
      <w:pPr>
        <w:rPr>
          <w:rFonts w:cstheme="minorHAnsi"/>
        </w:rPr>
      </w:pPr>
    </w:p>
    <w:sectPr w:rsidR="00CD4A89" w:rsidRPr="005A27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tx5x252e2dnexrw6pd5p4tw50d9rp2xwd&quot;&gt;References PAper 2019&lt;record-ids&gt;&lt;item&gt;7&lt;/item&gt;&lt;item&gt;8&lt;/item&gt;&lt;item&gt;9&lt;/item&gt;&lt;item&gt;10&lt;/item&gt;&lt;item&gt;11&lt;/item&gt;&lt;item&gt;12&lt;/item&gt;&lt;item&gt;38&lt;/item&gt;&lt;item&gt;64&lt;/item&gt;&lt;item&gt;82&lt;/item&gt;&lt;item&gt;85&lt;/item&gt;&lt;item&gt;88&lt;/item&gt;&lt;item&gt;89&lt;/item&gt;&lt;item&gt;103&lt;/item&gt;&lt;/record-ids&gt;&lt;/item&gt;&lt;/Libraries&gt;"/>
  </w:docVars>
  <w:rsids>
    <w:rsidRoot w:val="00CD4A89"/>
    <w:rsid w:val="00596508"/>
    <w:rsid w:val="005A270F"/>
    <w:rsid w:val="00CD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9C846"/>
  <w15:chartTrackingRefBased/>
  <w15:docId w15:val="{CD6AC3A6-A0E2-4D2C-BB49-AEEDE5C03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A8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D4A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D4A8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4A8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A27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70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735</Words>
  <Characters>95391</Characters>
  <Application>Microsoft Office Word</Application>
  <DocSecurity>0</DocSecurity>
  <Lines>794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era, Matias</dc:creator>
  <cp:keywords/>
  <dc:description/>
  <cp:lastModifiedBy>Aguilera, Matias </cp:lastModifiedBy>
  <cp:revision>2</cp:revision>
  <dcterms:created xsi:type="dcterms:W3CDTF">2020-02-28T11:22:00Z</dcterms:created>
  <dcterms:modified xsi:type="dcterms:W3CDTF">2020-02-28T11:24:00Z</dcterms:modified>
</cp:coreProperties>
</file>